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CE3E3B" w14:textId="0D39DECF" w:rsidR="001850A1" w:rsidRPr="002358E0" w:rsidRDefault="001850A1" w:rsidP="001850A1">
      <w:pPr>
        <w:rPr>
          <w:rFonts w:ascii="Arial" w:hAnsi="Arial" w:cs="Arial"/>
          <w:b/>
          <w:bCs/>
        </w:rPr>
      </w:pPr>
      <w:bookmarkStart w:id="0" w:name="_Hlk47018528"/>
      <w:r w:rsidRPr="00DC30D3">
        <w:rPr>
          <w:rFonts w:ascii="Arial" w:hAnsi="Arial" w:cs="Arial"/>
          <w:b/>
          <w:highlight w:val="yellow"/>
        </w:rPr>
        <w:t>S</w:t>
      </w:r>
      <w:r w:rsidR="00DC30D3" w:rsidRPr="00DC30D3">
        <w:rPr>
          <w:rFonts w:ascii="Arial" w:hAnsi="Arial" w:cs="Arial"/>
          <w:b/>
          <w:highlight w:val="yellow"/>
        </w:rPr>
        <w:t>2</w:t>
      </w:r>
      <w:r w:rsidRPr="00DC30D3">
        <w:rPr>
          <w:rFonts w:ascii="Arial" w:hAnsi="Arial" w:cs="Arial"/>
          <w:b/>
          <w:highlight w:val="yellow"/>
        </w:rPr>
        <w:t xml:space="preserve"> Table</w:t>
      </w:r>
      <w:r w:rsidRPr="00DC30D3">
        <w:rPr>
          <w:rFonts w:ascii="Arial" w:hAnsi="Arial" w:cs="Arial"/>
          <w:b/>
          <w:bCs/>
          <w:highlight w:val="yellow"/>
        </w:rPr>
        <w:t xml:space="preserve">. </w:t>
      </w:r>
      <w:r w:rsidRPr="00DC30D3">
        <w:rPr>
          <w:rFonts w:ascii="Arial" w:hAnsi="Arial" w:cs="Arial"/>
          <w:b/>
          <w:bCs/>
          <w:highlight w:val="yellow"/>
          <w:lang w:val="en"/>
        </w:rPr>
        <w:t>Characteristics of study participants.</w:t>
      </w:r>
    </w:p>
    <w:bookmarkEnd w:id="0"/>
    <w:p w14:paraId="213630FB" w14:textId="77777777" w:rsidR="001850A1" w:rsidRDefault="001850A1" w:rsidP="001850A1"/>
    <w:tbl>
      <w:tblPr>
        <w:tblW w:w="145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170"/>
        <w:gridCol w:w="1711"/>
        <w:gridCol w:w="1170"/>
        <w:gridCol w:w="1554"/>
        <w:gridCol w:w="1981"/>
        <w:gridCol w:w="3241"/>
        <w:gridCol w:w="2678"/>
      </w:tblGrid>
      <w:tr w:rsidR="001850A1" w:rsidRPr="00927F5C" w14:paraId="46D6E2A0" w14:textId="77777777" w:rsidTr="00302526">
        <w:tc>
          <w:tcPr>
            <w:tcW w:w="1075" w:type="dxa"/>
            <w:shd w:val="clear" w:color="auto" w:fill="auto"/>
          </w:tcPr>
          <w:p w14:paraId="3701D4F7" w14:textId="1B925F98" w:rsidR="001850A1" w:rsidRPr="004A0FCF" w:rsidRDefault="001D0C60" w:rsidP="00455F8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B-</w:t>
            </w:r>
            <w:r w:rsidR="001850A1" w:rsidRPr="004A0FCF">
              <w:rPr>
                <w:b/>
                <w:bCs/>
                <w:sz w:val="20"/>
                <w:szCs w:val="20"/>
              </w:rPr>
              <w:t>IRIS</w:t>
            </w:r>
          </w:p>
        </w:tc>
        <w:tc>
          <w:tcPr>
            <w:tcW w:w="1170" w:type="dxa"/>
            <w:shd w:val="clear" w:color="auto" w:fill="auto"/>
          </w:tcPr>
          <w:p w14:paraId="5C53E205" w14:textId="77777777" w:rsidR="001850A1" w:rsidRPr="004A0FCF" w:rsidRDefault="001850A1" w:rsidP="00455F89">
            <w:pPr>
              <w:rPr>
                <w:b/>
                <w:bCs/>
                <w:sz w:val="20"/>
                <w:szCs w:val="20"/>
              </w:rPr>
            </w:pPr>
            <w:r w:rsidRPr="004A0FCF">
              <w:rPr>
                <w:b/>
                <w:bCs/>
                <w:sz w:val="20"/>
                <w:szCs w:val="20"/>
              </w:rPr>
              <w:t xml:space="preserve">Timepoint </w:t>
            </w:r>
          </w:p>
        </w:tc>
        <w:tc>
          <w:tcPr>
            <w:tcW w:w="1711" w:type="dxa"/>
            <w:shd w:val="clear" w:color="auto" w:fill="auto"/>
          </w:tcPr>
          <w:p w14:paraId="1912AEF0" w14:textId="77777777" w:rsidR="001850A1" w:rsidRPr="004A0FCF" w:rsidRDefault="001850A1" w:rsidP="00455F89">
            <w:pPr>
              <w:rPr>
                <w:b/>
                <w:bCs/>
                <w:sz w:val="20"/>
                <w:szCs w:val="20"/>
              </w:rPr>
            </w:pPr>
            <w:r w:rsidRPr="004A0FCF">
              <w:rPr>
                <w:b/>
                <w:bCs/>
                <w:sz w:val="20"/>
                <w:szCs w:val="20"/>
              </w:rPr>
              <w:t>CD4 cells/µL (%)</w:t>
            </w:r>
          </w:p>
        </w:tc>
        <w:tc>
          <w:tcPr>
            <w:tcW w:w="1170" w:type="dxa"/>
            <w:shd w:val="clear" w:color="auto" w:fill="auto"/>
          </w:tcPr>
          <w:p w14:paraId="7CCDEDD9" w14:textId="77777777" w:rsidR="001850A1" w:rsidRPr="004A0FCF" w:rsidRDefault="001850A1" w:rsidP="00455F89">
            <w:pPr>
              <w:rPr>
                <w:b/>
                <w:bCs/>
                <w:sz w:val="20"/>
                <w:szCs w:val="20"/>
              </w:rPr>
            </w:pPr>
            <w:r w:rsidRPr="004A0FCF">
              <w:rPr>
                <w:b/>
                <w:bCs/>
                <w:sz w:val="20"/>
                <w:szCs w:val="20"/>
              </w:rPr>
              <w:t>VL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4A0FCF">
              <w:rPr>
                <w:b/>
                <w:bCs/>
                <w:sz w:val="20"/>
                <w:szCs w:val="20"/>
              </w:rPr>
              <w:t>(c/mL)</w:t>
            </w:r>
          </w:p>
        </w:tc>
        <w:tc>
          <w:tcPr>
            <w:tcW w:w="1554" w:type="dxa"/>
            <w:shd w:val="clear" w:color="auto" w:fill="auto"/>
          </w:tcPr>
          <w:p w14:paraId="032A94AC" w14:textId="77777777" w:rsidR="001850A1" w:rsidRPr="004A0FCF" w:rsidRDefault="001850A1" w:rsidP="00455F89">
            <w:pPr>
              <w:rPr>
                <w:b/>
                <w:bCs/>
                <w:sz w:val="20"/>
                <w:szCs w:val="20"/>
              </w:rPr>
            </w:pPr>
            <w:r w:rsidRPr="004A0FCF">
              <w:rPr>
                <w:b/>
                <w:bCs/>
                <w:sz w:val="20"/>
                <w:szCs w:val="20"/>
              </w:rPr>
              <w:t xml:space="preserve">ARV Regimen </w:t>
            </w:r>
          </w:p>
        </w:tc>
        <w:tc>
          <w:tcPr>
            <w:tcW w:w="1981" w:type="dxa"/>
            <w:shd w:val="clear" w:color="auto" w:fill="auto"/>
          </w:tcPr>
          <w:p w14:paraId="13964143" w14:textId="77777777" w:rsidR="001850A1" w:rsidRPr="004A0FCF" w:rsidRDefault="001850A1" w:rsidP="00455F89">
            <w:pPr>
              <w:rPr>
                <w:b/>
                <w:bCs/>
                <w:sz w:val="20"/>
                <w:szCs w:val="20"/>
              </w:rPr>
            </w:pPr>
            <w:r w:rsidRPr="004A0FCF">
              <w:rPr>
                <w:b/>
                <w:bCs/>
                <w:sz w:val="20"/>
                <w:szCs w:val="20"/>
              </w:rPr>
              <w:t xml:space="preserve">Time on TB </w:t>
            </w:r>
            <w:r>
              <w:rPr>
                <w:b/>
                <w:bCs/>
                <w:sz w:val="20"/>
                <w:szCs w:val="20"/>
              </w:rPr>
              <w:t>t</w:t>
            </w:r>
            <w:r w:rsidRPr="004A0FCF">
              <w:rPr>
                <w:b/>
                <w:bCs/>
                <w:sz w:val="20"/>
                <w:szCs w:val="20"/>
              </w:rPr>
              <w:t>herapy pre-ART</w:t>
            </w:r>
          </w:p>
        </w:tc>
        <w:tc>
          <w:tcPr>
            <w:tcW w:w="3241" w:type="dxa"/>
            <w:shd w:val="clear" w:color="auto" w:fill="auto"/>
          </w:tcPr>
          <w:p w14:paraId="0652525B" w14:textId="56EDC676" w:rsidR="001850A1" w:rsidRPr="004A0FCF" w:rsidRDefault="001850A1" w:rsidP="00455F89">
            <w:pPr>
              <w:rPr>
                <w:b/>
                <w:bCs/>
                <w:sz w:val="20"/>
                <w:szCs w:val="20"/>
              </w:rPr>
            </w:pPr>
            <w:r w:rsidRPr="004A0FCF">
              <w:rPr>
                <w:b/>
                <w:bCs/>
                <w:sz w:val="20"/>
                <w:szCs w:val="20"/>
              </w:rPr>
              <w:t>Steroids/</w:t>
            </w:r>
            <w:r>
              <w:rPr>
                <w:b/>
                <w:bCs/>
                <w:sz w:val="20"/>
                <w:szCs w:val="20"/>
              </w:rPr>
              <w:t>immun</w:t>
            </w:r>
            <w:r w:rsidR="00F968F1">
              <w:rPr>
                <w:b/>
                <w:bCs/>
                <w:sz w:val="20"/>
                <w:szCs w:val="20"/>
              </w:rPr>
              <w:t>o</w:t>
            </w:r>
            <w:r>
              <w:rPr>
                <w:b/>
                <w:bCs/>
                <w:sz w:val="20"/>
                <w:szCs w:val="20"/>
              </w:rPr>
              <w:t xml:space="preserve">modulants </w:t>
            </w:r>
            <w:r w:rsidRPr="004A0FCF">
              <w:rPr>
                <w:b/>
                <w:bCs/>
                <w:sz w:val="20"/>
                <w:szCs w:val="20"/>
              </w:rPr>
              <w:t xml:space="preserve">at or prior to studied </w:t>
            </w:r>
            <w:r>
              <w:rPr>
                <w:b/>
                <w:bCs/>
                <w:sz w:val="20"/>
                <w:szCs w:val="20"/>
              </w:rPr>
              <w:t>t</w:t>
            </w:r>
            <w:r w:rsidRPr="004A0FCF">
              <w:rPr>
                <w:b/>
                <w:bCs/>
                <w:sz w:val="20"/>
                <w:szCs w:val="20"/>
              </w:rPr>
              <w:t>imepoints</w:t>
            </w:r>
          </w:p>
        </w:tc>
        <w:tc>
          <w:tcPr>
            <w:tcW w:w="2678" w:type="dxa"/>
            <w:shd w:val="clear" w:color="auto" w:fill="auto"/>
          </w:tcPr>
          <w:p w14:paraId="1F2E1B37" w14:textId="77777777" w:rsidR="001850A1" w:rsidRPr="004A0FCF" w:rsidRDefault="001850A1" w:rsidP="00455F89">
            <w:pPr>
              <w:rPr>
                <w:b/>
                <w:bCs/>
                <w:sz w:val="20"/>
                <w:szCs w:val="20"/>
              </w:rPr>
            </w:pPr>
            <w:r w:rsidRPr="004A0FCF">
              <w:rPr>
                <w:b/>
                <w:bCs/>
                <w:sz w:val="20"/>
                <w:szCs w:val="20"/>
              </w:rPr>
              <w:t>Co-infections</w:t>
            </w:r>
          </w:p>
        </w:tc>
      </w:tr>
      <w:tr w:rsidR="00EE3E92" w:rsidRPr="00927F5C" w14:paraId="614BFB6B" w14:textId="77777777" w:rsidTr="00302526">
        <w:trPr>
          <w:trHeight w:val="461"/>
        </w:trPr>
        <w:tc>
          <w:tcPr>
            <w:tcW w:w="1075" w:type="dxa"/>
            <w:vMerge w:val="restart"/>
            <w:shd w:val="clear" w:color="auto" w:fill="auto"/>
          </w:tcPr>
          <w:p w14:paraId="2085B6A5" w14:textId="6EE4E487" w:rsidR="00EE3E92" w:rsidRPr="004A0FCF" w:rsidRDefault="00EE3E92" w:rsidP="0045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1</w:t>
            </w:r>
          </w:p>
        </w:tc>
        <w:tc>
          <w:tcPr>
            <w:tcW w:w="1170" w:type="dxa"/>
            <w:shd w:val="clear" w:color="auto" w:fill="auto"/>
          </w:tcPr>
          <w:p w14:paraId="44BC96E2" w14:textId="34FBE472" w:rsidR="00EE3E92" w:rsidRPr="004A0FCF" w:rsidRDefault="00EE3E92" w:rsidP="00455F89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e-ART</w:t>
            </w:r>
          </w:p>
        </w:tc>
        <w:tc>
          <w:tcPr>
            <w:tcW w:w="1711" w:type="dxa"/>
            <w:shd w:val="clear" w:color="auto" w:fill="auto"/>
          </w:tcPr>
          <w:p w14:paraId="11F525C2" w14:textId="1B104805" w:rsidR="00EE3E92" w:rsidRPr="004A0FCF" w:rsidRDefault="00EE3E92" w:rsidP="00455F89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5 (2%)</w:t>
            </w:r>
          </w:p>
        </w:tc>
        <w:tc>
          <w:tcPr>
            <w:tcW w:w="1170" w:type="dxa"/>
            <w:shd w:val="clear" w:color="auto" w:fill="auto"/>
          </w:tcPr>
          <w:p w14:paraId="04B64C29" w14:textId="648AB97F" w:rsidR="00EE3E92" w:rsidRPr="004A0FCF" w:rsidRDefault="00EE3E92" w:rsidP="00455F89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56, 824</w:t>
            </w:r>
          </w:p>
        </w:tc>
        <w:tc>
          <w:tcPr>
            <w:tcW w:w="1554" w:type="dxa"/>
            <w:vMerge w:val="restart"/>
            <w:shd w:val="clear" w:color="auto" w:fill="auto"/>
          </w:tcPr>
          <w:p w14:paraId="60947BB6" w14:textId="3585C576" w:rsidR="00EE3E92" w:rsidRPr="004A0FCF" w:rsidRDefault="00EE3E92" w:rsidP="0045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ipla</w:t>
            </w:r>
          </w:p>
        </w:tc>
        <w:tc>
          <w:tcPr>
            <w:tcW w:w="1981" w:type="dxa"/>
            <w:vMerge w:val="restart"/>
            <w:shd w:val="clear" w:color="auto" w:fill="auto"/>
          </w:tcPr>
          <w:p w14:paraId="3B5AE583" w14:textId="35D7712B" w:rsidR="00EE3E92" w:rsidRPr="004A0FCF" w:rsidRDefault="00EE3E92" w:rsidP="0045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days</w:t>
            </w:r>
          </w:p>
        </w:tc>
        <w:tc>
          <w:tcPr>
            <w:tcW w:w="3241" w:type="dxa"/>
            <w:vMerge w:val="restart"/>
            <w:shd w:val="clear" w:color="auto" w:fill="auto"/>
          </w:tcPr>
          <w:p w14:paraId="292397C0" w14:textId="6E7EDF13" w:rsidR="00EE3E92" w:rsidRPr="004A0FCF" w:rsidRDefault="00EE3E92" w:rsidP="00455F8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678" w:type="dxa"/>
            <w:vMerge w:val="restart"/>
            <w:shd w:val="clear" w:color="auto" w:fill="auto"/>
          </w:tcPr>
          <w:p w14:paraId="55816D53" w14:textId="071A805E" w:rsidR="00EE3E92" w:rsidRPr="004A0FCF" w:rsidRDefault="005426B4" w:rsidP="0045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, Thrush, HPV, Oral hairy leukoplakia, Presumptive MAC</w:t>
            </w:r>
          </w:p>
        </w:tc>
      </w:tr>
      <w:tr w:rsidR="00EE3E92" w:rsidRPr="00927F5C" w14:paraId="747891AB" w14:textId="77777777" w:rsidTr="00302526">
        <w:trPr>
          <w:trHeight w:val="461"/>
        </w:trPr>
        <w:tc>
          <w:tcPr>
            <w:tcW w:w="1075" w:type="dxa"/>
            <w:vMerge/>
            <w:shd w:val="clear" w:color="auto" w:fill="auto"/>
          </w:tcPr>
          <w:p w14:paraId="7A23CED8" w14:textId="77777777" w:rsidR="00EE3E92" w:rsidRPr="004A0FCF" w:rsidRDefault="00EE3E92" w:rsidP="00455F89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4AC33771" w14:textId="0E05E2A5" w:rsidR="00EE3E92" w:rsidRPr="004A0FCF" w:rsidRDefault="00EE3E92" w:rsidP="00455F89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Week 8</w:t>
            </w:r>
          </w:p>
        </w:tc>
        <w:tc>
          <w:tcPr>
            <w:tcW w:w="1711" w:type="dxa"/>
            <w:shd w:val="clear" w:color="auto" w:fill="auto"/>
          </w:tcPr>
          <w:p w14:paraId="3E32D75F" w14:textId="09175C7D" w:rsidR="00EE3E92" w:rsidRPr="004A0FCF" w:rsidRDefault="00EE3E92" w:rsidP="00455F89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84 (10%)</w:t>
            </w:r>
          </w:p>
        </w:tc>
        <w:tc>
          <w:tcPr>
            <w:tcW w:w="1170" w:type="dxa"/>
            <w:shd w:val="clear" w:color="auto" w:fill="auto"/>
          </w:tcPr>
          <w:p w14:paraId="3F7D31E0" w14:textId="716AF922" w:rsidR="00EE3E92" w:rsidRPr="004A0FCF" w:rsidRDefault="00EE3E92" w:rsidP="00455F89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&lt;50</w:t>
            </w:r>
          </w:p>
        </w:tc>
        <w:tc>
          <w:tcPr>
            <w:tcW w:w="1554" w:type="dxa"/>
            <w:vMerge/>
            <w:shd w:val="clear" w:color="auto" w:fill="auto"/>
          </w:tcPr>
          <w:p w14:paraId="40EF3A76" w14:textId="77777777" w:rsidR="00EE3E92" w:rsidRPr="004A0FCF" w:rsidRDefault="00EE3E92" w:rsidP="00455F89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  <w:vMerge/>
            <w:shd w:val="clear" w:color="auto" w:fill="auto"/>
          </w:tcPr>
          <w:p w14:paraId="34A2A3C6" w14:textId="77777777" w:rsidR="00EE3E92" w:rsidRPr="004A0FCF" w:rsidRDefault="00EE3E92" w:rsidP="00455F89">
            <w:pPr>
              <w:rPr>
                <w:sz w:val="20"/>
                <w:szCs w:val="20"/>
              </w:rPr>
            </w:pPr>
          </w:p>
        </w:tc>
        <w:tc>
          <w:tcPr>
            <w:tcW w:w="3241" w:type="dxa"/>
            <w:vMerge/>
            <w:shd w:val="clear" w:color="auto" w:fill="auto"/>
          </w:tcPr>
          <w:p w14:paraId="5E71B3C7" w14:textId="77777777" w:rsidR="00EE3E92" w:rsidRPr="004A0FCF" w:rsidRDefault="00EE3E92" w:rsidP="00455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78" w:type="dxa"/>
            <w:vMerge/>
            <w:shd w:val="clear" w:color="auto" w:fill="auto"/>
          </w:tcPr>
          <w:p w14:paraId="4B0AB2C2" w14:textId="77777777" w:rsidR="00EE3E92" w:rsidRPr="004A0FCF" w:rsidRDefault="00EE3E92" w:rsidP="00455F89">
            <w:pPr>
              <w:rPr>
                <w:sz w:val="20"/>
                <w:szCs w:val="20"/>
              </w:rPr>
            </w:pPr>
          </w:p>
        </w:tc>
      </w:tr>
      <w:tr w:rsidR="00BD2D78" w:rsidRPr="00927F5C" w14:paraId="7A3E2864" w14:textId="77777777" w:rsidTr="00302526">
        <w:trPr>
          <w:trHeight w:val="461"/>
        </w:trPr>
        <w:tc>
          <w:tcPr>
            <w:tcW w:w="1075" w:type="dxa"/>
            <w:vMerge w:val="restart"/>
            <w:shd w:val="clear" w:color="auto" w:fill="auto"/>
          </w:tcPr>
          <w:p w14:paraId="0BB88BA4" w14:textId="0648C9A4" w:rsidR="00BD2D78" w:rsidRPr="004A0FCF" w:rsidRDefault="00BD2D78" w:rsidP="0045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2</w:t>
            </w:r>
          </w:p>
        </w:tc>
        <w:tc>
          <w:tcPr>
            <w:tcW w:w="1170" w:type="dxa"/>
            <w:shd w:val="clear" w:color="auto" w:fill="auto"/>
          </w:tcPr>
          <w:p w14:paraId="41D1B891" w14:textId="684E8F96" w:rsidR="00BD2D78" w:rsidRPr="004A0FCF" w:rsidRDefault="00BD2D78" w:rsidP="00455F89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e-ART</w:t>
            </w:r>
          </w:p>
        </w:tc>
        <w:tc>
          <w:tcPr>
            <w:tcW w:w="1711" w:type="dxa"/>
            <w:shd w:val="clear" w:color="auto" w:fill="auto"/>
          </w:tcPr>
          <w:p w14:paraId="25A2700A" w14:textId="418A66D0" w:rsidR="00BD2D78" w:rsidRPr="004A0FCF" w:rsidRDefault="00BD2D78" w:rsidP="00455F89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35 (9%)</w:t>
            </w:r>
          </w:p>
        </w:tc>
        <w:tc>
          <w:tcPr>
            <w:tcW w:w="1170" w:type="dxa"/>
            <w:shd w:val="clear" w:color="auto" w:fill="auto"/>
          </w:tcPr>
          <w:p w14:paraId="63B0EF8B" w14:textId="717AFE1A" w:rsidR="00BD2D78" w:rsidRPr="004A0FCF" w:rsidRDefault="00BD2D78" w:rsidP="00455F89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98,438</w:t>
            </w:r>
          </w:p>
        </w:tc>
        <w:tc>
          <w:tcPr>
            <w:tcW w:w="1554" w:type="dxa"/>
            <w:vMerge w:val="restart"/>
            <w:shd w:val="clear" w:color="auto" w:fill="auto"/>
          </w:tcPr>
          <w:p w14:paraId="15E2A561" w14:textId="4CFC33AE" w:rsidR="00BD2D78" w:rsidRPr="004A0FCF" w:rsidRDefault="00BD2D78" w:rsidP="0045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ktarvy</w:t>
            </w:r>
          </w:p>
        </w:tc>
        <w:tc>
          <w:tcPr>
            <w:tcW w:w="1981" w:type="dxa"/>
            <w:vMerge w:val="restart"/>
            <w:shd w:val="clear" w:color="auto" w:fill="auto"/>
          </w:tcPr>
          <w:p w14:paraId="32EF33B6" w14:textId="547BCEFF" w:rsidR="00BD2D78" w:rsidRPr="004A0FCF" w:rsidRDefault="00BD2D78" w:rsidP="0045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days</w:t>
            </w:r>
          </w:p>
        </w:tc>
        <w:tc>
          <w:tcPr>
            <w:tcW w:w="3241" w:type="dxa"/>
            <w:vMerge w:val="restart"/>
            <w:shd w:val="clear" w:color="auto" w:fill="auto"/>
          </w:tcPr>
          <w:p w14:paraId="1D9F8CCF" w14:textId="49A012C5" w:rsidR="00BD2D78" w:rsidRPr="004A0FCF" w:rsidRDefault="00BD2D78" w:rsidP="00455F8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, on </w:t>
            </w:r>
            <w:r w:rsidR="00FF1754"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 xml:space="preserve">aproxen as needed </w:t>
            </w:r>
            <w:r w:rsidR="007528F2">
              <w:rPr>
                <w:color w:val="000000"/>
                <w:sz w:val="20"/>
                <w:szCs w:val="20"/>
              </w:rPr>
              <w:t>at</w:t>
            </w:r>
            <w:r>
              <w:rPr>
                <w:color w:val="000000"/>
                <w:sz w:val="20"/>
                <w:szCs w:val="20"/>
              </w:rPr>
              <w:t xml:space="preserve"> Week 4 timepoint</w:t>
            </w:r>
          </w:p>
        </w:tc>
        <w:tc>
          <w:tcPr>
            <w:tcW w:w="2678" w:type="dxa"/>
            <w:vMerge w:val="restart"/>
            <w:shd w:val="clear" w:color="auto" w:fill="auto"/>
          </w:tcPr>
          <w:p w14:paraId="0CE9A3D0" w14:textId="55E5324E" w:rsidR="00BD2D78" w:rsidRPr="004A0FCF" w:rsidRDefault="00BD2D78" w:rsidP="0045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, Thrush</w:t>
            </w:r>
          </w:p>
        </w:tc>
      </w:tr>
      <w:tr w:rsidR="00BD2D78" w:rsidRPr="00927F5C" w14:paraId="0D31AC04" w14:textId="77777777" w:rsidTr="00302526">
        <w:trPr>
          <w:trHeight w:val="461"/>
        </w:trPr>
        <w:tc>
          <w:tcPr>
            <w:tcW w:w="1075" w:type="dxa"/>
            <w:vMerge/>
            <w:shd w:val="clear" w:color="auto" w:fill="auto"/>
          </w:tcPr>
          <w:p w14:paraId="7E9B4308" w14:textId="77777777" w:rsidR="00BD2D78" w:rsidRPr="004A0FCF" w:rsidRDefault="00BD2D78" w:rsidP="00455F89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5678DDB" w14:textId="706B5835" w:rsidR="00BD2D78" w:rsidRPr="004A0FCF" w:rsidRDefault="00BD2D78" w:rsidP="00455F89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Week 4</w:t>
            </w:r>
          </w:p>
        </w:tc>
        <w:tc>
          <w:tcPr>
            <w:tcW w:w="1711" w:type="dxa"/>
            <w:shd w:val="clear" w:color="auto" w:fill="auto"/>
          </w:tcPr>
          <w:p w14:paraId="10B9DF75" w14:textId="6F63D78A" w:rsidR="00BD2D78" w:rsidRPr="004A0FCF" w:rsidRDefault="00BD2D78" w:rsidP="00455F89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12 (35%)</w:t>
            </w:r>
          </w:p>
        </w:tc>
        <w:tc>
          <w:tcPr>
            <w:tcW w:w="1170" w:type="dxa"/>
            <w:shd w:val="clear" w:color="auto" w:fill="auto"/>
          </w:tcPr>
          <w:p w14:paraId="45BE3743" w14:textId="2BA87861" w:rsidR="00BD2D78" w:rsidRPr="004A0FCF" w:rsidRDefault="00BD2D78" w:rsidP="00455F89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94</w:t>
            </w:r>
          </w:p>
        </w:tc>
        <w:tc>
          <w:tcPr>
            <w:tcW w:w="1554" w:type="dxa"/>
            <w:vMerge/>
            <w:shd w:val="clear" w:color="auto" w:fill="auto"/>
          </w:tcPr>
          <w:p w14:paraId="2D5AE22D" w14:textId="3F879C22" w:rsidR="00BD2D78" w:rsidRPr="004A0FCF" w:rsidRDefault="00BD2D78" w:rsidP="00455F89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  <w:vMerge/>
            <w:shd w:val="clear" w:color="auto" w:fill="auto"/>
          </w:tcPr>
          <w:p w14:paraId="12A3B436" w14:textId="77777777" w:rsidR="00BD2D78" w:rsidRPr="004A0FCF" w:rsidRDefault="00BD2D78" w:rsidP="00455F89">
            <w:pPr>
              <w:rPr>
                <w:sz w:val="20"/>
                <w:szCs w:val="20"/>
              </w:rPr>
            </w:pPr>
          </w:p>
        </w:tc>
        <w:tc>
          <w:tcPr>
            <w:tcW w:w="3241" w:type="dxa"/>
            <w:vMerge/>
            <w:shd w:val="clear" w:color="auto" w:fill="auto"/>
          </w:tcPr>
          <w:p w14:paraId="2D45499E" w14:textId="77777777" w:rsidR="00BD2D78" w:rsidRPr="004A0FCF" w:rsidRDefault="00BD2D78" w:rsidP="00455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78" w:type="dxa"/>
            <w:vMerge/>
            <w:shd w:val="clear" w:color="auto" w:fill="auto"/>
          </w:tcPr>
          <w:p w14:paraId="56260F9C" w14:textId="77777777" w:rsidR="00BD2D78" w:rsidRPr="004A0FCF" w:rsidRDefault="00BD2D78" w:rsidP="00455F89">
            <w:pPr>
              <w:rPr>
                <w:sz w:val="20"/>
                <w:szCs w:val="20"/>
              </w:rPr>
            </w:pPr>
          </w:p>
        </w:tc>
      </w:tr>
      <w:tr w:rsidR="00BD2D78" w:rsidRPr="00927F5C" w14:paraId="43729855" w14:textId="77777777" w:rsidTr="00302526">
        <w:trPr>
          <w:trHeight w:val="461"/>
        </w:trPr>
        <w:tc>
          <w:tcPr>
            <w:tcW w:w="1075" w:type="dxa"/>
            <w:vMerge w:val="restart"/>
            <w:shd w:val="clear" w:color="auto" w:fill="auto"/>
          </w:tcPr>
          <w:p w14:paraId="131ADC23" w14:textId="3146D863" w:rsidR="00BD2D78" w:rsidRPr="004A0FCF" w:rsidRDefault="00BD2D78" w:rsidP="001850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3</w:t>
            </w:r>
          </w:p>
        </w:tc>
        <w:tc>
          <w:tcPr>
            <w:tcW w:w="1170" w:type="dxa"/>
            <w:shd w:val="clear" w:color="auto" w:fill="auto"/>
          </w:tcPr>
          <w:p w14:paraId="4C223273" w14:textId="77777777" w:rsidR="00BD2D78" w:rsidRPr="004A0FCF" w:rsidRDefault="00BD2D78" w:rsidP="001850A1">
            <w:pPr>
              <w:rPr>
                <w:i/>
                <w:iCs/>
                <w:sz w:val="20"/>
                <w:szCs w:val="20"/>
              </w:rPr>
            </w:pPr>
            <w:r w:rsidRPr="004A0FCF">
              <w:rPr>
                <w:i/>
                <w:iCs/>
                <w:sz w:val="20"/>
                <w:szCs w:val="20"/>
              </w:rPr>
              <w:t>Pre-ART</w:t>
            </w:r>
          </w:p>
          <w:p w14:paraId="087BDA99" w14:textId="7F6A4A7A" w:rsidR="00BD2D78" w:rsidRPr="004A0FCF" w:rsidRDefault="00BD2D78" w:rsidP="001850A1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</w:tcPr>
          <w:p w14:paraId="127DD5AF" w14:textId="29680FCA" w:rsidR="00BD2D78" w:rsidRPr="004A0FCF" w:rsidRDefault="00BD2D78" w:rsidP="001850A1">
            <w:pPr>
              <w:rPr>
                <w:i/>
                <w:iCs/>
                <w:sz w:val="20"/>
                <w:szCs w:val="20"/>
              </w:rPr>
            </w:pPr>
            <w:r w:rsidRPr="004A0FCF">
              <w:rPr>
                <w:i/>
                <w:iCs/>
                <w:sz w:val="20"/>
                <w:szCs w:val="20"/>
              </w:rPr>
              <w:t>88 (4%)</w:t>
            </w:r>
          </w:p>
        </w:tc>
        <w:tc>
          <w:tcPr>
            <w:tcW w:w="1170" w:type="dxa"/>
            <w:shd w:val="clear" w:color="auto" w:fill="auto"/>
          </w:tcPr>
          <w:p w14:paraId="007B5399" w14:textId="183283FD" w:rsidR="00BD2D78" w:rsidRPr="004A0FCF" w:rsidRDefault="00BD2D78" w:rsidP="001850A1">
            <w:pPr>
              <w:rPr>
                <w:i/>
                <w:iCs/>
                <w:sz w:val="20"/>
                <w:szCs w:val="20"/>
              </w:rPr>
            </w:pPr>
            <w:r w:rsidRPr="004A0FCF">
              <w:rPr>
                <w:i/>
                <w:iCs/>
                <w:sz w:val="20"/>
                <w:szCs w:val="20"/>
              </w:rPr>
              <w:t>1,005,306</w:t>
            </w:r>
          </w:p>
        </w:tc>
        <w:tc>
          <w:tcPr>
            <w:tcW w:w="1554" w:type="dxa"/>
            <w:vMerge w:val="restart"/>
            <w:shd w:val="clear" w:color="auto" w:fill="auto"/>
          </w:tcPr>
          <w:p w14:paraId="1642D0D4" w14:textId="7141E46C" w:rsidR="00BD2D78" w:rsidRPr="004A0FCF" w:rsidRDefault="00BD2D78" w:rsidP="001850A1">
            <w:pPr>
              <w:rPr>
                <w:sz w:val="20"/>
                <w:szCs w:val="20"/>
              </w:rPr>
            </w:pPr>
            <w:r w:rsidRPr="004A0FCF">
              <w:rPr>
                <w:color w:val="000000"/>
                <w:sz w:val="20"/>
                <w:szCs w:val="20"/>
              </w:rPr>
              <w:t xml:space="preserve">RAL/TDF/FTC until Week 7 then DOL/TDF/FTC </w:t>
            </w:r>
          </w:p>
        </w:tc>
        <w:tc>
          <w:tcPr>
            <w:tcW w:w="1981" w:type="dxa"/>
            <w:vMerge w:val="restart"/>
            <w:shd w:val="clear" w:color="auto" w:fill="auto"/>
          </w:tcPr>
          <w:p w14:paraId="1C5209FE" w14:textId="5C0019A5" w:rsidR="00BD2D78" w:rsidRPr="004A0FCF" w:rsidRDefault="00BD2D78" w:rsidP="001850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days</w:t>
            </w:r>
          </w:p>
        </w:tc>
        <w:tc>
          <w:tcPr>
            <w:tcW w:w="3241" w:type="dxa"/>
            <w:shd w:val="clear" w:color="auto" w:fill="auto"/>
          </w:tcPr>
          <w:p w14:paraId="1256245D" w14:textId="6FEB3EB7" w:rsidR="00BD2D78" w:rsidRPr="004A0FCF" w:rsidRDefault="00BD2D78" w:rsidP="001850A1">
            <w:pPr>
              <w:rPr>
                <w:color w:val="000000"/>
                <w:sz w:val="20"/>
                <w:szCs w:val="20"/>
              </w:rPr>
            </w:pPr>
            <w:r w:rsidRPr="004A0FCF">
              <w:rPr>
                <w:color w:val="000000"/>
                <w:sz w:val="20"/>
                <w:szCs w:val="20"/>
              </w:rPr>
              <w:t>Yes, on hydrocortisone 20mg daily at pre-ART timepoint with a duration of 18 days of hydrocortisone taper prior to timepoint</w:t>
            </w:r>
          </w:p>
        </w:tc>
        <w:tc>
          <w:tcPr>
            <w:tcW w:w="2678" w:type="dxa"/>
            <w:vMerge w:val="restart"/>
            <w:shd w:val="clear" w:color="auto" w:fill="auto"/>
          </w:tcPr>
          <w:p w14:paraId="0DBDBFC5" w14:textId="3EB805CA" w:rsidR="00BD2D78" w:rsidRPr="004A0FCF" w:rsidRDefault="00BD2D78" w:rsidP="001850A1">
            <w:pPr>
              <w:rPr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>TB, KS</w:t>
            </w:r>
            <w:r>
              <w:rPr>
                <w:sz w:val="20"/>
                <w:szCs w:val="20"/>
              </w:rPr>
              <w:t>, HPV</w:t>
            </w:r>
          </w:p>
        </w:tc>
      </w:tr>
      <w:tr w:rsidR="00BD2D78" w:rsidRPr="00927F5C" w14:paraId="2C3C7511" w14:textId="77777777" w:rsidTr="00302526">
        <w:trPr>
          <w:trHeight w:val="461"/>
        </w:trPr>
        <w:tc>
          <w:tcPr>
            <w:tcW w:w="1075" w:type="dxa"/>
            <w:vMerge/>
            <w:shd w:val="clear" w:color="auto" w:fill="auto"/>
          </w:tcPr>
          <w:p w14:paraId="1D406996" w14:textId="77777777" w:rsidR="00BD2D78" w:rsidRPr="004A0FCF" w:rsidRDefault="00BD2D78" w:rsidP="001850A1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4B1F6925" w14:textId="5E36F6BD" w:rsidR="00BD2D78" w:rsidRPr="004A0FCF" w:rsidRDefault="00122E96" w:rsidP="001850A1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Week 4</w:t>
            </w:r>
          </w:p>
        </w:tc>
        <w:tc>
          <w:tcPr>
            <w:tcW w:w="1711" w:type="dxa"/>
            <w:shd w:val="clear" w:color="auto" w:fill="auto"/>
          </w:tcPr>
          <w:p w14:paraId="0F119F7D" w14:textId="244A0DB2" w:rsidR="00BD2D78" w:rsidRPr="004A0FCF" w:rsidRDefault="00122E96" w:rsidP="001850A1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154 (7%)</w:t>
            </w:r>
          </w:p>
        </w:tc>
        <w:tc>
          <w:tcPr>
            <w:tcW w:w="1170" w:type="dxa"/>
            <w:shd w:val="clear" w:color="auto" w:fill="auto"/>
          </w:tcPr>
          <w:p w14:paraId="3220393B" w14:textId="217778F5" w:rsidR="00BD2D78" w:rsidRPr="004A0FCF" w:rsidRDefault="00122E96" w:rsidP="001850A1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492</w:t>
            </w:r>
          </w:p>
        </w:tc>
        <w:tc>
          <w:tcPr>
            <w:tcW w:w="1554" w:type="dxa"/>
            <w:vMerge/>
            <w:shd w:val="clear" w:color="auto" w:fill="auto"/>
          </w:tcPr>
          <w:p w14:paraId="19405677" w14:textId="77777777" w:rsidR="00BD2D78" w:rsidRPr="004A0FCF" w:rsidRDefault="00BD2D78" w:rsidP="001850A1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  <w:vMerge/>
            <w:shd w:val="clear" w:color="auto" w:fill="auto"/>
          </w:tcPr>
          <w:p w14:paraId="5441D863" w14:textId="77777777" w:rsidR="00BD2D78" w:rsidRPr="004A0FCF" w:rsidRDefault="00BD2D78" w:rsidP="001850A1">
            <w:pPr>
              <w:rPr>
                <w:sz w:val="20"/>
                <w:szCs w:val="20"/>
              </w:rPr>
            </w:pPr>
          </w:p>
        </w:tc>
        <w:tc>
          <w:tcPr>
            <w:tcW w:w="3241" w:type="dxa"/>
            <w:shd w:val="clear" w:color="auto" w:fill="auto"/>
          </w:tcPr>
          <w:p w14:paraId="7D1740E7" w14:textId="76E575C4" w:rsidR="00BD2D78" w:rsidRPr="004A0FCF" w:rsidRDefault="00F968F1" w:rsidP="001850A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, had</w:t>
            </w:r>
            <w:r w:rsidR="00122E96">
              <w:rPr>
                <w:color w:val="000000"/>
                <w:sz w:val="20"/>
                <w:szCs w:val="20"/>
              </w:rPr>
              <w:t xml:space="preserve"> received hydrocortisone taper that completed 21 days prior to </w:t>
            </w:r>
            <w:r w:rsidR="006E11E3">
              <w:rPr>
                <w:color w:val="000000"/>
                <w:sz w:val="20"/>
                <w:szCs w:val="20"/>
              </w:rPr>
              <w:t xml:space="preserve">Week 4 </w:t>
            </w:r>
            <w:r w:rsidR="00122E96">
              <w:rPr>
                <w:color w:val="000000"/>
                <w:sz w:val="20"/>
                <w:szCs w:val="20"/>
              </w:rPr>
              <w:t>timepo</w:t>
            </w:r>
            <w:r w:rsidR="00637835">
              <w:rPr>
                <w:color w:val="000000"/>
                <w:sz w:val="20"/>
                <w:szCs w:val="20"/>
              </w:rPr>
              <w:t>i</w:t>
            </w:r>
            <w:r w:rsidR="00122E96"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2678" w:type="dxa"/>
            <w:vMerge/>
            <w:shd w:val="clear" w:color="auto" w:fill="auto"/>
          </w:tcPr>
          <w:p w14:paraId="0021D030" w14:textId="77777777" w:rsidR="00BD2D78" w:rsidRPr="004A0FCF" w:rsidRDefault="00BD2D78" w:rsidP="001850A1">
            <w:pPr>
              <w:rPr>
                <w:sz w:val="20"/>
                <w:szCs w:val="20"/>
              </w:rPr>
            </w:pPr>
          </w:p>
        </w:tc>
      </w:tr>
      <w:tr w:rsidR="00B10858" w:rsidRPr="00927F5C" w14:paraId="5B2D57A4" w14:textId="77777777" w:rsidTr="00302526">
        <w:trPr>
          <w:trHeight w:val="461"/>
        </w:trPr>
        <w:tc>
          <w:tcPr>
            <w:tcW w:w="1075" w:type="dxa"/>
            <w:vMerge w:val="restart"/>
            <w:shd w:val="clear" w:color="auto" w:fill="auto"/>
          </w:tcPr>
          <w:p w14:paraId="1015A533" w14:textId="0EA2704F" w:rsidR="00B10858" w:rsidRPr="004A0FCF" w:rsidRDefault="00B10858" w:rsidP="0061429C">
            <w:pPr>
              <w:rPr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 xml:space="preserve">Patient 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4EA04DDC" w14:textId="77777777" w:rsidR="00B10858" w:rsidRPr="004A0FCF" w:rsidRDefault="00B10858" w:rsidP="0061429C">
            <w:pPr>
              <w:rPr>
                <w:i/>
                <w:iCs/>
                <w:sz w:val="20"/>
                <w:szCs w:val="20"/>
              </w:rPr>
            </w:pPr>
            <w:r w:rsidRPr="004A0FCF">
              <w:rPr>
                <w:i/>
                <w:iCs/>
                <w:sz w:val="20"/>
                <w:szCs w:val="20"/>
              </w:rPr>
              <w:t>Pre-ART</w:t>
            </w:r>
          </w:p>
          <w:p w14:paraId="296F47E2" w14:textId="77777777" w:rsidR="00B10858" w:rsidRPr="004A0FCF" w:rsidRDefault="00B10858" w:rsidP="0061429C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</w:tcPr>
          <w:p w14:paraId="2D255EFA" w14:textId="76D7E26F" w:rsidR="00B10858" w:rsidRPr="004A0FCF" w:rsidRDefault="00B10858" w:rsidP="0061429C">
            <w:pPr>
              <w:rPr>
                <w:i/>
                <w:iCs/>
                <w:sz w:val="20"/>
                <w:szCs w:val="20"/>
              </w:rPr>
            </w:pPr>
            <w:r w:rsidRPr="004A0FCF">
              <w:rPr>
                <w:i/>
                <w:iCs/>
                <w:sz w:val="20"/>
                <w:szCs w:val="20"/>
              </w:rPr>
              <w:t>52 (9%)</w:t>
            </w:r>
          </w:p>
        </w:tc>
        <w:tc>
          <w:tcPr>
            <w:tcW w:w="1170" w:type="dxa"/>
            <w:shd w:val="clear" w:color="auto" w:fill="auto"/>
          </w:tcPr>
          <w:p w14:paraId="0DB9674D" w14:textId="5316C3A5" w:rsidR="00B10858" w:rsidRPr="004A0FCF" w:rsidRDefault="00B10858" w:rsidP="0061429C">
            <w:pPr>
              <w:rPr>
                <w:i/>
                <w:iCs/>
                <w:sz w:val="20"/>
                <w:szCs w:val="20"/>
              </w:rPr>
            </w:pPr>
            <w:r w:rsidRPr="004A0FCF">
              <w:rPr>
                <w:i/>
                <w:iCs/>
                <w:color w:val="000000"/>
                <w:sz w:val="20"/>
                <w:szCs w:val="20"/>
              </w:rPr>
              <w:t>96,401</w:t>
            </w:r>
          </w:p>
        </w:tc>
        <w:tc>
          <w:tcPr>
            <w:tcW w:w="1554" w:type="dxa"/>
            <w:vMerge w:val="restart"/>
            <w:shd w:val="clear" w:color="auto" w:fill="auto"/>
          </w:tcPr>
          <w:p w14:paraId="1CBCBD95" w14:textId="2B5C6C95" w:rsidR="00B10858" w:rsidRPr="004A0FCF" w:rsidRDefault="00B10858" w:rsidP="0061429C">
            <w:pPr>
              <w:rPr>
                <w:sz w:val="20"/>
                <w:szCs w:val="20"/>
              </w:rPr>
            </w:pPr>
            <w:r w:rsidRPr="004A0FCF">
              <w:rPr>
                <w:color w:val="000000"/>
                <w:sz w:val="20"/>
                <w:szCs w:val="20"/>
              </w:rPr>
              <w:t>Atripla</w:t>
            </w:r>
          </w:p>
        </w:tc>
        <w:tc>
          <w:tcPr>
            <w:tcW w:w="1981" w:type="dxa"/>
            <w:vMerge w:val="restart"/>
            <w:shd w:val="clear" w:color="auto" w:fill="auto"/>
          </w:tcPr>
          <w:p w14:paraId="0FC1B0FC" w14:textId="13BE493A" w:rsidR="00B10858" w:rsidRPr="004A0FCF" w:rsidRDefault="00B10858" w:rsidP="0061429C">
            <w:pPr>
              <w:rPr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>37 days</w:t>
            </w:r>
          </w:p>
        </w:tc>
        <w:tc>
          <w:tcPr>
            <w:tcW w:w="3241" w:type="dxa"/>
            <w:vMerge w:val="restart"/>
            <w:shd w:val="clear" w:color="auto" w:fill="auto"/>
          </w:tcPr>
          <w:p w14:paraId="060BF949" w14:textId="77777777" w:rsidR="00B10858" w:rsidRPr="004A0FCF" w:rsidRDefault="00B10858" w:rsidP="0061429C">
            <w:pPr>
              <w:rPr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>No</w:t>
            </w:r>
          </w:p>
          <w:p w14:paraId="14AF5B56" w14:textId="77777777" w:rsidR="00B10858" w:rsidRPr="004A0FCF" w:rsidRDefault="00B10858" w:rsidP="006142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78" w:type="dxa"/>
            <w:vMerge w:val="restart"/>
            <w:shd w:val="clear" w:color="auto" w:fill="auto"/>
          </w:tcPr>
          <w:p w14:paraId="264FB707" w14:textId="14671660" w:rsidR="00B10858" w:rsidRPr="004A0FCF" w:rsidRDefault="00B10858" w:rsidP="0061429C">
            <w:pPr>
              <w:rPr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>TB, Hep B</w:t>
            </w:r>
          </w:p>
        </w:tc>
      </w:tr>
      <w:tr w:rsidR="00B10858" w:rsidRPr="00927F5C" w14:paraId="37643EF4" w14:textId="77777777" w:rsidTr="00302526">
        <w:trPr>
          <w:trHeight w:val="461"/>
        </w:trPr>
        <w:tc>
          <w:tcPr>
            <w:tcW w:w="1075" w:type="dxa"/>
            <w:vMerge/>
            <w:shd w:val="clear" w:color="auto" w:fill="auto"/>
          </w:tcPr>
          <w:p w14:paraId="7C1D3B37" w14:textId="77777777" w:rsidR="00B10858" w:rsidRPr="004A0FCF" w:rsidRDefault="00B10858" w:rsidP="0061429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0875AA90" w14:textId="4A1FAE04" w:rsidR="00B10858" w:rsidRPr="004A0FCF" w:rsidRDefault="00B10858" w:rsidP="0061429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Week 4</w:t>
            </w:r>
          </w:p>
        </w:tc>
        <w:tc>
          <w:tcPr>
            <w:tcW w:w="1711" w:type="dxa"/>
            <w:shd w:val="clear" w:color="auto" w:fill="auto"/>
          </w:tcPr>
          <w:p w14:paraId="251D1A46" w14:textId="5E88C410" w:rsidR="00B10858" w:rsidRPr="004A0FCF" w:rsidRDefault="00B10858" w:rsidP="0061429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55 (13%)</w:t>
            </w:r>
          </w:p>
        </w:tc>
        <w:tc>
          <w:tcPr>
            <w:tcW w:w="1170" w:type="dxa"/>
            <w:shd w:val="clear" w:color="auto" w:fill="auto"/>
          </w:tcPr>
          <w:p w14:paraId="6885BF9A" w14:textId="494AD92F" w:rsidR="00B10858" w:rsidRPr="004A0FCF" w:rsidRDefault="00B10858" w:rsidP="0061429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34</w:t>
            </w:r>
          </w:p>
        </w:tc>
        <w:tc>
          <w:tcPr>
            <w:tcW w:w="1554" w:type="dxa"/>
            <w:vMerge/>
            <w:shd w:val="clear" w:color="auto" w:fill="auto"/>
          </w:tcPr>
          <w:p w14:paraId="6E145E6B" w14:textId="77777777" w:rsidR="00B10858" w:rsidRPr="004A0FCF" w:rsidRDefault="00B10858" w:rsidP="0061429C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  <w:vMerge/>
            <w:shd w:val="clear" w:color="auto" w:fill="auto"/>
          </w:tcPr>
          <w:p w14:paraId="1E772928" w14:textId="77777777" w:rsidR="00B10858" w:rsidRPr="004A0FCF" w:rsidRDefault="00B10858" w:rsidP="0061429C">
            <w:pPr>
              <w:rPr>
                <w:sz w:val="20"/>
                <w:szCs w:val="20"/>
              </w:rPr>
            </w:pPr>
          </w:p>
        </w:tc>
        <w:tc>
          <w:tcPr>
            <w:tcW w:w="3241" w:type="dxa"/>
            <w:vMerge/>
            <w:shd w:val="clear" w:color="auto" w:fill="auto"/>
          </w:tcPr>
          <w:p w14:paraId="5C72A7CA" w14:textId="77777777" w:rsidR="00B10858" w:rsidRPr="004A0FCF" w:rsidRDefault="00B10858" w:rsidP="0061429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78" w:type="dxa"/>
            <w:vMerge/>
            <w:shd w:val="clear" w:color="auto" w:fill="auto"/>
          </w:tcPr>
          <w:p w14:paraId="359BDC6E" w14:textId="77777777" w:rsidR="00B10858" w:rsidRPr="004A0FCF" w:rsidRDefault="00B10858" w:rsidP="0061429C">
            <w:pPr>
              <w:rPr>
                <w:sz w:val="20"/>
                <w:szCs w:val="20"/>
              </w:rPr>
            </w:pPr>
          </w:p>
        </w:tc>
      </w:tr>
      <w:tr w:rsidR="006F3DD1" w:rsidRPr="00927F5C" w14:paraId="7B1E5DA5" w14:textId="77777777" w:rsidTr="006F3DD1">
        <w:trPr>
          <w:trHeight w:val="449"/>
        </w:trPr>
        <w:tc>
          <w:tcPr>
            <w:tcW w:w="1075" w:type="dxa"/>
            <w:shd w:val="clear" w:color="auto" w:fill="auto"/>
          </w:tcPr>
          <w:p w14:paraId="17BA7F6B" w14:textId="77777777" w:rsidR="006F3DD1" w:rsidRPr="004A0FCF" w:rsidRDefault="006F3DD1" w:rsidP="00455F89">
            <w:pPr>
              <w:rPr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>Patient 5</w:t>
            </w:r>
          </w:p>
        </w:tc>
        <w:tc>
          <w:tcPr>
            <w:tcW w:w="1170" w:type="dxa"/>
            <w:shd w:val="clear" w:color="auto" w:fill="auto"/>
          </w:tcPr>
          <w:p w14:paraId="103C71C4" w14:textId="77777777" w:rsidR="006F3DD1" w:rsidRPr="004A0FCF" w:rsidRDefault="006F3DD1" w:rsidP="00B10858">
            <w:pPr>
              <w:rPr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>Week 2</w:t>
            </w:r>
          </w:p>
          <w:p w14:paraId="4B66A236" w14:textId="77777777" w:rsidR="006F3DD1" w:rsidRPr="004A0FCF" w:rsidRDefault="006F3DD1" w:rsidP="00B10858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</w:tcPr>
          <w:p w14:paraId="3B69BF52" w14:textId="56DD06E0" w:rsidR="006F3DD1" w:rsidRPr="004A0FCF" w:rsidRDefault="006F3DD1" w:rsidP="00B10858">
            <w:pPr>
              <w:rPr>
                <w:i/>
                <w:iCs/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>263 (26%)</w:t>
            </w:r>
          </w:p>
        </w:tc>
        <w:tc>
          <w:tcPr>
            <w:tcW w:w="1170" w:type="dxa"/>
            <w:shd w:val="clear" w:color="auto" w:fill="auto"/>
          </w:tcPr>
          <w:p w14:paraId="62DD6E20" w14:textId="626E6B72" w:rsidR="006F3DD1" w:rsidRPr="004A0FCF" w:rsidRDefault="006F3DD1" w:rsidP="00B10858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A0FCF">
              <w:rPr>
                <w:color w:val="000000"/>
                <w:sz w:val="20"/>
                <w:szCs w:val="20"/>
              </w:rPr>
              <w:t>3,629</w:t>
            </w:r>
          </w:p>
        </w:tc>
        <w:tc>
          <w:tcPr>
            <w:tcW w:w="1554" w:type="dxa"/>
            <w:shd w:val="clear" w:color="auto" w:fill="auto"/>
          </w:tcPr>
          <w:p w14:paraId="63D6AA73" w14:textId="77777777" w:rsidR="006F3DD1" w:rsidRPr="004A0FCF" w:rsidRDefault="006F3DD1" w:rsidP="00455F89">
            <w:pPr>
              <w:rPr>
                <w:color w:val="000000"/>
                <w:sz w:val="20"/>
                <w:szCs w:val="20"/>
              </w:rPr>
            </w:pPr>
            <w:r w:rsidRPr="004A0FCF">
              <w:rPr>
                <w:color w:val="000000"/>
                <w:sz w:val="20"/>
                <w:szCs w:val="20"/>
              </w:rPr>
              <w:t>Atripla (+RAL)</w:t>
            </w:r>
          </w:p>
        </w:tc>
        <w:tc>
          <w:tcPr>
            <w:tcW w:w="1981" w:type="dxa"/>
            <w:shd w:val="clear" w:color="auto" w:fill="auto"/>
          </w:tcPr>
          <w:p w14:paraId="3D55DC0A" w14:textId="76FEB905" w:rsidR="006F3DD1" w:rsidRPr="004A0FCF" w:rsidRDefault="006F3DD1" w:rsidP="00455F89">
            <w:pPr>
              <w:rPr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7</w:t>
            </w:r>
            <w:r w:rsidRPr="004A0FCF">
              <w:rPr>
                <w:sz w:val="20"/>
                <w:szCs w:val="20"/>
              </w:rPr>
              <w:t xml:space="preserve"> days</w:t>
            </w:r>
          </w:p>
        </w:tc>
        <w:tc>
          <w:tcPr>
            <w:tcW w:w="3241" w:type="dxa"/>
            <w:shd w:val="clear" w:color="auto" w:fill="auto"/>
          </w:tcPr>
          <w:p w14:paraId="21E73271" w14:textId="77777777" w:rsidR="006F3DD1" w:rsidRPr="004A0FCF" w:rsidRDefault="006F3DD1" w:rsidP="00455F89">
            <w:pPr>
              <w:rPr>
                <w:color w:val="FF0000"/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>No</w:t>
            </w:r>
          </w:p>
        </w:tc>
        <w:tc>
          <w:tcPr>
            <w:tcW w:w="2678" w:type="dxa"/>
            <w:shd w:val="clear" w:color="auto" w:fill="auto"/>
          </w:tcPr>
          <w:p w14:paraId="3D86E57A" w14:textId="77777777" w:rsidR="006F3DD1" w:rsidRPr="004A0FCF" w:rsidRDefault="006F3DD1" w:rsidP="00455F89">
            <w:pPr>
              <w:rPr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>TB, HSV</w:t>
            </w:r>
          </w:p>
        </w:tc>
      </w:tr>
      <w:tr w:rsidR="00302526" w:rsidRPr="00927F5C" w14:paraId="71595188" w14:textId="77777777" w:rsidTr="00302526">
        <w:trPr>
          <w:trHeight w:val="461"/>
        </w:trPr>
        <w:tc>
          <w:tcPr>
            <w:tcW w:w="1075" w:type="dxa"/>
            <w:vMerge w:val="restart"/>
            <w:shd w:val="clear" w:color="auto" w:fill="auto"/>
          </w:tcPr>
          <w:p w14:paraId="7B27E16E" w14:textId="23B7B52C" w:rsidR="00302526" w:rsidRPr="004A0FCF" w:rsidRDefault="00302526" w:rsidP="00B108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ient 6 </w:t>
            </w:r>
          </w:p>
        </w:tc>
        <w:tc>
          <w:tcPr>
            <w:tcW w:w="1170" w:type="dxa"/>
            <w:shd w:val="clear" w:color="auto" w:fill="auto"/>
          </w:tcPr>
          <w:p w14:paraId="4400204A" w14:textId="63FA5B73" w:rsidR="00302526" w:rsidRPr="004A0FCF" w:rsidRDefault="00302526" w:rsidP="00B10858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e-ART</w:t>
            </w:r>
          </w:p>
        </w:tc>
        <w:tc>
          <w:tcPr>
            <w:tcW w:w="1711" w:type="dxa"/>
            <w:shd w:val="clear" w:color="auto" w:fill="auto"/>
          </w:tcPr>
          <w:p w14:paraId="53E37CF1" w14:textId="3924D2B2" w:rsidR="00302526" w:rsidRPr="004A0FCF" w:rsidRDefault="00302526" w:rsidP="00B10858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32 (3%)</w:t>
            </w:r>
          </w:p>
        </w:tc>
        <w:tc>
          <w:tcPr>
            <w:tcW w:w="1170" w:type="dxa"/>
            <w:shd w:val="clear" w:color="auto" w:fill="auto"/>
          </w:tcPr>
          <w:p w14:paraId="593CFD05" w14:textId="603C8526" w:rsidR="00302526" w:rsidRPr="004A0FCF" w:rsidRDefault="00302526" w:rsidP="00B10858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16,763</w:t>
            </w:r>
          </w:p>
        </w:tc>
        <w:tc>
          <w:tcPr>
            <w:tcW w:w="1554" w:type="dxa"/>
            <w:vMerge w:val="restart"/>
            <w:shd w:val="clear" w:color="auto" w:fill="auto"/>
          </w:tcPr>
          <w:p w14:paraId="13C38FFF" w14:textId="233429AF" w:rsidR="00302526" w:rsidRPr="004A0FCF" w:rsidRDefault="00302526" w:rsidP="00B10858">
            <w:pPr>
              <w:rPr>
                <w:sz w:val="20"/>
                <w:szCs w:val="20"/>
              </w:rPr>
            </w:pPr>
            <w:r w:rsidRPr="004A0FCF">
              <w:rPr>
                <w:color w:val="000000"/>
                <w:sz w:val="20"/>
                <w:szCs w:val="20"/>
              </w:rPr>
              <w:t>Atripla</w:t>
            </w:r>
          </w:p>
        </w:tc>
        <w:tc>
          <w:tcPr>
            <w:tcW w:w="1981" w:type="dxa"/>
            <w:vMerge w:val="restart"/>
            <w:shd w:val="clear" w:color="auto" w:fill="auto"/>
          </w:tcPr>
          <w:p w14:paraId="5077E1AF" w14:textId="13782D4D" w:rsidR="00302526" w:rsidRPr="004A0FCF" w:rsidRDefault="00302526" w:rsidP="00B10858">
            <w:pPr>
              <w:rPr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>41 days</w:t>
            </w:r>
          </w:p>
        </w:tc>
        <w:tc>
          <w:tcPr>
            <w:tcW w:w="3241" w:type="dxa"/>
            <w:shd w:val="clear" w:color="auto" w:fill="auto"/>
          </w:tcPr>
          <w:p w14:paraId="2219CB52" w14:textId="70845589" w:rsidR="00302526" w:rsidRPr="004A0FCF" w:rsidRDefault="00302526" w:rsidP="00B10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, on </w:t>
            </w:r>
            <w:r w:rsidR="00637835">
              <w:rPr>
                <w:color w:val="000000"/>
                <w:sz w:val="20"/>
                <w:szCs w:val="20"/>
              </w:rPr>
              <w:t>d</w:t>
            </w:r>
            <w:r>
              <w:rPr>
                <w:color w:val="000000"/>
                <w:sz w:val="20"/>
                <w:szCs w:val="20"/>
              </w:rPr>
              <w:t xml:space="preserve">examethasone 1mg daily </w:t>
            </w:r>
            <w:r w:rsidR="00F968F1">
              <w:rPr>
                <w:color w:val="000000"/>
                <w:sz w:val="20"/>
                <w:szCs w:val="20"/>
              </w:rPr>
              <w:t xml:space="preserve">at Pre-ART timepoint </w:t>
            </w:r>
            <w:r>
              <w:rPr>
                <w:color w:val="000000"/>
                <w:sz w:val="20"/>
                <w:szCs w:val="20"/>
              </w:rPr>
              <w:t xml:space="preserve">with a </w:t>
            </w:r>
            <w:r w:rsidR="00637835">
              <w:rPr>
                <w:color w:val="000000"/>
                <w:sz w:val="20"/>
                <w:szCs w:val="20"/>
              </w:rPr>
              <w:t>d</w:t>
            </w:r>
            <w:r>
              <w:rPr>
                <w:color w:val="000000"/>
                <w:sz w:val="20"/>
                <w:szCs w:val="20"/>
              </w:rPr>
              <w:t>examethasone taper duration of 7 weeks prior to timepoint</w:t>
            </w:r>
          </w:p>
        </w:tc>
        <w:tc>
          <w:tcPr>
            <w:tcW w:w="2678" w:type="dxa"/>
            <w:vMerge w:val="restart"/>
            <w:shd w:val="clear" w:color="auto" w:fill="auto"/>
          </w:tcPr>
          <w:p w14:paraId="5299CCF9" w14:textId="2821AE7A" w:rsidR="00302526" w:rsidRPr="004A0FCF" w:rsidRDefault="00302526" w:rsidP="00B10858">
            <w:pPr>
              <w:rPr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>TB, Thrush, HPV, C.diff</w:t>
            </w:r>
          </w:p>
        </w:tc>
      </w:tr>
      <w:tr w:rsidR="00302526" w:rsidRPr="00927F5C" w14:paraId="7BE4BF2D" w14:textId="77777777" w:rsidTr="00302526">
        <w:trPr>
          <w:trHeight w:val="461"/>
        </w:trPr>
        <w:tc>
          <w:tcPr>
            <w:tcW w:w="1075" w:type="dxa"/>
            <w:vMerge/>
            <w:shd w:val="clear" w:color="auto" w:fill="auto"/>
          </w:tcPr>
          <w:p w14:paraId="358656D7" w14:textId="70D60BAF" w:rsidR="00302526" w:rsidRPr="00B10858" w:rsidRDefault="00302526" w:rsidP="00B10858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4870E08" w14:textId="7BC4F77E" w:rsidR="00302526" w:rsidRPr="004A0FCF" w:rsidRDefault="00302526" w:rsidP="00B10858">
            <w:pPr>
              <w:rPr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 xml:space="preserve">Week </w:t>
            </w:r>
            <w:r>
              <w:rPr>
                <w:sz w:val="20"/>
                <w:szCs w:val="20"/>
              </w:rPr>
              <w:t>4</w:t>
            </w:r>
          </w:p>
          <w:p w14:paraId="7DBE4D18" w14:textId="77777777" w:rsidR="00302526" w:rsidRPr="004A0FCF" w:rsidRDefault="00302526" w:rsidP="00B10858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</w:tcPr>
          <w:p w14:paraId="08A08D81" w14:textId="07B401FA" w:rsidR="00302526" w:rsidRPr="004A0FCF" w:rsidRDefault="00302526" w:rsidP="00B10858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43 (6%)</w:t>
            </w:r>
          </w:p>
        </w:tc>
        <w:tc>
          <w:tcPr>
            <w:tcW w:w="1170" w:type="dxa"/>
            <w:shd w:val="clear" w:color="auto" w:fill="auto"/>
          </w:tcPr>
          <w:p w14:paraId="1E7E2D22" w14:textId="50F2D045" w:rsidR="00302526" w:rsidRPr="004A0FCF" w:rsidRDefault="00302526" w:rsidP="00B10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2</w:t>
            </w:r>
          </w:p>
          <w:p w14:paraId="1261440A" w14:textId="77777777" w:rsidR="00302526" w:rsidRPr="004A0FCF" w:rsidRDefault="00302526" w:rsidP="00B10858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4" w:type="dxa"/>
            <w:vMerge/>
            <w:shd w:val="clear" w:color="auto" w:fill="auto"/>
          </w:tcPr>
          <w:p w14:paraId="387BF39F" w14:textId="2D9AB590" w:rsidR="00302526" w:rsidRPr="004A0FCF" w:rsidRDefault="00302526" w:rsidP="00B10858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  <w:vMerge/>
            <w:shd w:val="clear" w:color="auto" w:fill="auto"/>
          </w:tcPr>
          <w:p w14:paraId="063DF940" w14:textId="248EC068" w:rsidR="00302526" w:rsidRPr="004A0FCF" w:rsidRDefault="00302526" w:rsidP="00B10858">
            <w:pPr>
              <w:rPr>
                <w:sz w:val="20"/>
                <w:szCs w:val="20"/>
              </w:rPr>
            </w:pPr>
          </w:p>
        </w:tc>
        <w:tc>
          <w:tcPr>
            <w:tcW w:w="3241" w:type="dxa"/>
            <w:shd w:val="clear" w:color="auto" w:fill="auto"/>
          </w:tcPr>
          <w:p w14:paraId="128FC19A" w14:textId="54AEC954" w:rsidR="00302526" w:rsidRPr="007830D4" w:rsidRDefault="00302526" w:rsidP="00B10858">
            <w:pPr>
              <w:rPr>
                <w:color w:val="000000"/>
                <w:sz w:val="20"/>
                <w:szCs w:val="20"/>
              </w:rPr>
            </w:pPr>
            <w:r w:rsidRPr="007830D4">
              <w:rPr>
                <w:color w:val="000000"/>
                <w:sz w:val="20"/>
                <w:szCs w:val="20"/>
              </w:rPr>
              <w:t xml:space="preserve">Yes, on </w:t>
            </w:r>
            <w:r w:rsidR="00637835" w:rsidRPr="007830D4">
              <w:rPr>
                <w:color w:val="000000"/>
                <w:sz w:val="20"/>
                <w:szCs w:val="20"/>
              </w:rPr>
              <w:t>i</w:t>
            </w:r>
            <w:r w:rsidRPr="007830D4">
              <w:rPr>
                <w:color w:val="000000"/>
                <w:sz w:val="20"/>
                <w:szCs w:val="20"/>
              </w:rPr>
              <w:t>buprofen as needed at Week 4 timepoint</w:t>
            </w:r>
          </w:p>
        </w:tc>
        <w:tc>
          <w:tcPr>
            <w:tcW w:w="2678" w:type="dxa"/>
            <w:vMerge/>
            <w:shd w:val="clear" w:color="auto" w:fill="auto"/>
          </w:tcPr>
          <w:p w14:paraId="3002F103" w14:textId="498255C8" w:rsidR="00302526" w:rsidRPr="004A0FCF" w:rsidRDefault="00302526" w:rsidP="00B10858">
            <w:pPr>
              <w:rPr>
                <w:sz w:val="20"/>
                <w:szCs w:val="20"/>
              </w:rPr>
            </w:pPr>
          </w:p>
        </w:tc>
      </w:tr>
      <w:tr w:rsidR="00B10858" w:rsidRPr="00927F5C" w14:paraId="35B167E1" w14:textId="77777777" w:rsidTr="00302526">
        <w:trPr>
          <w:trHeight w:val="461"/>
        </w:trPr>
        <w:tc>
          <w:tcPr>
            <w:tcW w:w="1075" w:type="dxa"/>
            <w:vMerge w:val="restart"/>
            <w:shd w:val="clear" w:color="auto" w:fill="auto"/>
          </w:tcPr>
          <w:p w14:paraId="25879517" w14:textId="6BAC1461" w:rsidR="00B10858" w:rsidRPr="004A0FCF" w:rsidRDefault="00B10858" w:rsidP="00B108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7</w:t>
            </w:r>
          </w:p>
        </w:tc>
        <w:tc>
          <w:tcPr>
            <w:tcW w:w="1170" w:type="dxa"/>
            <w:shd w:val="clear" w:color="auto" w:fill="auto"/>
          </w:tcPr>
          <w:p w14:paraId="5D6F5E0F" w14:textId="38B86BE1" w:rsidR="00B10858" w:rsidRPr="004A0FCF" w:rsidRDefault="00B10858" w:rsidP="00B10858">
            <w:pPr>
              <w:rPr>
                <w:i/>
                <w:iCs/>
                <w:sz w:val="20"/>
                <w:szCs w:val="20"/>
              </w:rPr>
            </w:pPr>
            <w:r w:rsidRPr="004A0FCF">
              <w:rPr>
                <w:i/>
                <w:iCs/>
                <w:sz w:val="20"/>
                <w:szCs w:val="20"/>
              </w:rPr>
              <w:t>Pre-ART</w:t>
            </w:r>
          </w:p>
        </w:tc>
        <w:tc>
          <w:tcPr>
            <w:tcW w:w="1711" w:type="dxa"/>
            <w:shd w:val="clear" w:color="auto" w:fill="auto"/>
          </w:tcPr>
          <w:p w14:paraId="147842F6" w14:textId="20BF327E" w:rsidR="00B10858" w:rsidRPr="004A0FCF" w:rsidRDefault="00B10858" w:rsidP="00B10858">
            <w:pPr>
              <w:rPr>
                <w:i/>
                <w:iCs/>
                <w:sz w:val="20"/>
                <w:szCs w:val="20"/>
              </w:rPr>
            </w:pPr>
            <w:r w:rsidRPr="004A0FCF">
              <w:rPr>
                <w:i/>
                <w:iCs/>
                <w:color w:val="000000"/>
                <w:sz w:val="20"/>
                <w:szCs w:val="20"/>
              </w:rPr>
              <w:t>6 (3%)</w:t>
            </w:r>
          </w:p>
        </w:tc>
        <w:tc>
          <w:tcPr>
            <w:tcW w:w="1170" w:type="dxa"/>
            <w:shd w:val="clear" w:color="auto" w:fill="auto"/>
          </w:tcPr>
          <w:p w14:paraId="64ADA537" w14:textId="6200D2F4" w:rsidR="00B10858" w:rsidRPr="004A0FCF" w:rsidRDefault="00B10858" w:rsidP="00B10858">
            <w:pPr>
              <w:rPr>
                <w:i/>
                <w:iCs/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>947,162</w:t>
            </w:r>
          </w:p>
        </w:tc>
        <w:tc>
          <w:tcPr>
            <w:tcW w:w="1554" w:type="dxa"/>
            <w:vMerge w:val="restart"/>
            <w:shd w:val="clear" w:color="auto" w:fill="auto"/>
          </w:tcPr>
          <w:p w14:paraId="74A8249D" w14:textId="62393054" w:rsidR="00B10858" w:rsidRPr="004A0FCF" w:rsidRDefault="00B10858" w:rsidP="00B108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ipla</w:t>
            </w:r>
          </w:p>
        </w:tc>
        <w:tc>
          <w:tcPr>
            <w:tcW w:w="1981" w:type="dxa"/>
            <w:vMerge w:val="restart"/>
            <w:shd w:val="clear" w:color="auto" w:fill="auto"/>
          </w:tcPr>
          <w:p w14:paraId="7191A1FA" w14:textId="3C0D6BF2" w:rsidR="00B10858" w:rsidRPr="004A0FCF" w:rsidRDefault="00B10858" w:rsidP="00B108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days</w:t>
            </w:r>
          </w:p>
        </w:tc>
        <w:tc>
          <w:tcPr>
            <w:tcW w:w="3241" w:type="dxa"/>
            <w:shd w:val="clear" w:color="auto" w:fill="auto"/>
          </w:tcPr>
          <w:p w14:paraId="3ACCA460" w14:textId="77777777" w:rsidR="00B10858" w:rsidRPr="004A0FCF" w:rsidRDefault="00B10858" w:rsidP="00B10858">
            <w:pPr>
              <w:rPr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>No</w:t>
            </w:r>
          </w:p>
          <w:p w14:paraId="7AFFF944" w14:textId="77777777" w:rsidR="00B10858" w:rsidRPr="004A0FCF" w:rsidRDefault="00B10858" w:rsidP="00B1085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78" w:type="dxa"/>
            <w:vMerge w:val="restart"/>
            <w:shd w:val="clear" w:color="auto" w:fill="auto"/>
          </w:tcPr>
          <w:p w14:paraId="490A92E0" w14:textId="5AA76C65" w:rsidR="00B10858" w:rsidRPr="004A0FCF" w:rsidRDefault="00B10858" w:rsidP="00B10858">
            <w:pPr>
              <w:rPr>
                <w:sz w:val="20"/>
                <w:szCs w:val="20"/>
              </w:rPr>
            </w:pPr>
            <w:r w:rsidRPr="004A0FCF">
              <w:rPr>
                <w:color w:val="000000"/>
                <w:sz w:val="20"/>
                <w:szCs w:val="20"/>
              </w:rPr>
              <w:t>TB, Cryptosporidium, Multicentric Castleman's, HSV, Hep B, C. Diff</w:t>
            </w:r>
          </w:p>
        </w:tc>
      </w:tr>
      <w:tr w:rsidR="00B10858" w:rsidRPr="00927F5C" w14:paraId="0FD81C47" w14:textId="77777777" w:rsidTr="00302526">
        <w:trPr>
          <w:trHeight w:val="461"/>
        </w:trPr>
        <w:tc>
          <w:tcPr>
            <w:tcW w:w="1075" w:type="dxa"/>
            <w:vMerge/>
            <w:shd w:val="clear" w:color="auto" w:fill="auto"/>
          </w:tcPr>
          <w:p w14:paraId="0E7C7ACE" w14:textId="77777777" w:rsidR="00B10858" w:rsidRPr="004A0FCF" w:rsidRDefault="00B10858" w:rsidP="00B10858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87FE309" w14:textId="54A9C9E8" w:rsidR="00B10858" w:rsidRPr="004A0FCF" w:rsidRDefault="00B10858" w:rsidP="00B10858">
            <w:pPr>
              <w:rPr>
                <w:i/>
                <w:iCs/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>Week 1</w:t>
            </w:r>
          </w:p>
        </w:tc>
        <w:tc>
          <w:tcPr>
            <w:tcW w:w="1711" w:type="dxa"/>
            <w:shd w:val="clear" w:color="auto" w:fill="auto"/>
          </w:tcPr>
          <w:p w14:paraId="3D35C4EF" w14:textId="10B3BF5F" w:rsidR="00B10858" w:rsidRPr="004A0FCF" w:rsidRDefault="00B10858" w:rsidP="00B10858">
            <w:pPr>
              <w:rPr>
                <w:i/>
                <w:iCs/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>70 (23%)</w:t>
            </w:r>
          </w:p>
        </w:tc>
        <w:tc>
          <w:tcPr>
            <w:tcW w:w="1170" w:type="dxa"/>
            <w:shd w:val="clear" w:color="auto" w:fill="auto"/>
          </w:tcPr>
          <w:p w14:paraId="52D0D78B" w14:textId="5AC15D2D" w:rsidR="00B10858" w:rsidRPr="004A0FCF" w:rsidRDefault="00B10858" w:rsidP="00B10858">
            <w:pPr>
              <w:rPr>
                <w:i/>
                <w:iCs/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>5,741</w:t>
            </w:r>
          </w:p>
        </w:tc>
        <w:tc>
          <w:tcPr>
            <w:tcW w:w="1554" w:type="dxa"/>
            <w:vMerge/>
            <w:shd w:val="clear" w:color="auto" w:fill="auto"/>
          </w:tcPr>
          <w:p w14:paraId="30E9DDB8" w14:textId="77777777" w:rsidR="00B10858" w:rsidRPr="004A0FCF" w:rsidRDefault="00B10858" w:rsidP="00B10858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  <w:vMerge/>
            <w:shd w:val="clear" w:color="auto" w:fill="auto"/>
          </w:tcPr>
          <w:p w14:paraId="16EB96BD" w14:textId="77777777" w:rsidR="00B10858" w:rsidRPr="004A0FCF" w:rsidRDefault="00B10858" w:rsidP="00B10858">
            <w:pPr>
              <w:rPr>
                <w:sz w:val="20"/>
                <w:szCs w:val="20"/>
              </w:rPr>
            </w:pPr>
          </w:p>
        </w:tc>
        <w:tc>
          <w:tcPr>
            <w:tcW w:w="3241" w:type="dxa"/>
            <w:shd w:val="clear" w:color="auto" w:fill="auto"/>
          </w:tcPr>
          <w:p w14:paraId="6702A1A8" w14:textId="4C0AFAF9" w:rsidR="00B10858" w:rsidRPr="004A0FCF" w:rsidRDefault="00B10858" w:rsidP="00B10858">
            <w:pPr>
              <w:rPr>
                <w:color w:val="000000"/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>No</w:t>
            </w:r>
          </w:p>
        </w:tc>
        <w:tc>
          <w:tcPr>
            <w:tcW w:w="2678" w:type="dxa"/>
            <w:vMerge/>
            <w:shd w:val="clear" w:color="auto" w:fill="auto"/>
          </w:tcPr>
          <w:p w14:paraId="6B00916E" w14:textId="77777777" w:rsidR="00B10858" w:rsidRPr="004A0FCF" w:rsidRDefault="00B10858" w:rsidP="00B10858">
            <w:pPr>
              <w:rPr>
                <w:sz w:val="20"/>
                <w:szCs w:val="20"/>
              </w:rPr>
            </w:pPr>
          </w:p>
        </w:tc>
      </w:tr>
      <w:tr w:rsidR="00B10858" w:rsidRPr="00927F5C" w14:paraId="249B34EC" w14:textId="77777777" w:rsidTr="00302526">
        <w:trPr>
          <w:trHeight w:val="461"/>
        </w:trPr>
        <w:tc>
          <w:tcPr>
            <w:tcW w:w="1075" w:type="dxa"/>
            <w:vMerge/>
            <w:shd w:val="clear" w:color="auto" w:fill="auto"/>
          </w:tcPr>
          <w:p w14:paraId="38426285" w14:textId="77777777" w:rsidR="00B10858" w:rsidRPr="004A0FCF" w:rsidRDefault="00B10858" w:rsidP="00B10858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65CA6454" w14:textId="472073FE" w:rsidR="00B10858" w:rsidRPr="004A0FCF" w:rsidRDefault="00B10858" w:rsidP="00B10858">
            <w:pPr>
              <w:rPr>
                <w:i/>
                <w:iCs/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>Week 5</w:t>
            </w:r>
          </w:p>
        </w:tc>
        <w:tc>
          <w:tcPr>
            <w:tcW w:w="1711" w:type="dxa"/>
            <w:shd w:val="clear" w:color="auto" w:fill="auto"/>
          </w:tcPr>
          <w:p w14:paraId="2077C674" w14:textId="430EBFA6" w:rsidR="00B10858" w:rsidRPr="004A0FCF" w:rsidRDefault="00B10858" w:rsidP="00B10858">
            <w:pPr>
              <w:rPr>
                <w:i/>
                <w:iCs/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>36 (6%)</w:t>
            </w:r>
          </w:p>
        </w:tc>
        <w:tc>
          <w:tcPr>
            <w:tcW w:w="1170" w:type="dxa"/>
            <w:shd w:val="clear" w:color="auto" w:fill="auto"/>
          </w:tcPr>
          <w:p w14:paraId="2E05251C" w14:textId="27DB1E1F" w:rsidR="00B10858" w:rsidRPr="004A0FCF" w:rsidRDefault="00B10858" w:rsidP="00B10858">
            <w:pPr>
              <w:rPr>
                <w:i/>
                <w:iCs/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>550</w:t>
            </w:r>
          </w:p>
        </w:tc>
        <w:tc>
          <w:tcPr>
            <w:tcW w:w="1554" w:type="dxa"/>
            <w:vMerge/>
            <w:shd w:val="clear" w:color="auto" w:fill="auto"/>
          </w:tcPr>
          <w:p w14:paraId="166D7C44" w14:textId="77777777" w:rsidR="00B10858" w:rsidRPr="004A0FCF" w:rsidRDefault="00B10858" w:rsidP="00B10858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  <w:vMerge/>
            <w:shd w:val="clear" w:color="auto" w:fill="auto"/>
          </w:tcPr>
          <w:p w14:paraId="0144EF0F" w14:textId="77777777" w:rsidR="00B10858" w:rsidRPr="004A0FCF" w:rsidRDefault="00B10858" w:rsidP="00B10858">
            <w:pPr>
              <w:rPr>
                <w:sz w:val="20"/>
                <w:szCs w:val="20"/>
              </w:rPr>
            </w:pPr>
          </w:p>
        </w:tc>
        <w:tc>
          <w:tcPr>
            <w:tcW w:w="3241" w:type="dxa"/>
            <w:shd w:val="clear" w:color="auto" w:fill="auto"/>
          </w:tcPr>
          <w:p w14:paraId="4C93C852" w14:textId="5C4AEEA8" w:rsidR="00B10858" w:rsidRPr="004A0FCF" w:rsidRDefault="00B10858" w:rsidP="00B10858">
            <w:pPr>
              <w:rPr>
                <w:color w:val="000000"/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>Yes, on prednisone 40mg at Week 5 timepoint with a duration of 4 weeks of prednisone taper prior to timepoint</w:t>
            </w:r>
          </w:p>
        </w:tc>
        <w:tc>
          <w:tcPr>
            <w:tcW w:w="2678" w:type="dxa"/>
            <w:vMerge/>
            <w:shd w:val="clear" w:color="auto" w:fill="auto"/>
          </w:tcPr>
          <w:p w14:paraId="5C78E2A1" w14:textId="77777777" w:rsidR="00B10858" w:rsidRPr="004A0FCF" w:rsidRDefault="00B10858" w:rsidP="00B10858">
            <w:pPr>
              <w:rPr>
                <w:sz w:val="20"/>
                <w:szCs w:val="20"/>
              </w:rPr>
            </w:pPr>
          </w:p>
        </w:tc>
      </w:tr>
      <w:tr w:rsidR="00B10858" w:rsidRPr="00927F5C" w14:paraId="64937EC2" w14:textId="77777777" w:rsidTr="00302526">
        <w:trPr>
          <w:trHeight w:val="461"/>
        </w:trPr>
        <w:tc>
          <w:tcPr>
            <w:tcW w:w="1075" w:type="dxa"/>
            <w:vMerge w:val="restart"/>
            <w:shd w:val="clear" w:color="auto" w:fill="auto"/>
          </w:tcPr>
          <w:p w14:paraId="5B9D8384" w14:textId="70AD306F" w:rsidR="00B10858" w:rsidRPr="004A0FCF" w:rsidRDefault="00B10858" w:rsidP="00B108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8</w:t>
            </w:r>
          </w:p>
        </w:tc>
        <w:tc>
          <w:tcPr>
            <w:tcW w:w="1170" w:type="dxa"/>
            <w:shd w:val="clear" w:color="auto" w:fill="auto"/>
          </w:tcPr>
          <w:p w14:paraId="1BA96BBF" w14:textId="77777777" w:rsidR="00B10858" w:rsidRPr="004A0FCF" w:rsidRDefault="00B10858" w:rsidP="00B10858">
            <w:pPr>
              <w:rPr>
                <w:i/>
                <w:iCs/>
                <w:sz w:val="20"/>
                <w:szCs w:val="20"/>
              </w:rPr>
            </w:pPr>
            <w:r w:rsidRPr="004A0FCF">
              <w:rPr>
                <w:i/>
                <w:iCs/>
                <w:sz w:val="20"/>
                <w:szCs w:val="20"/>
              </w:rPr>
              <w:t>Pre-ART</w:t>
            </w:r>
          </w:p>
          <w:p w14:paraId="44CB526B" w14:textId="77777777" w:rsidR="00B10858" w:rsidRPr="004A0FCF" w:rsidRDefault="00B10858" w:rsidP="00B10858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</w:tcPr>
          <w:p w14:paraId="4725A930" w14:textId="77565CF3" w:rsidR="00B10858" w:rsidRPr="004A0FCF" w:rsidRDefault="00B10858" w:rsidP="00B10858">
            <w:pPr>
              <w:rPr>
                <w:i/>
                <w:iCs/>
                <w:sz w:val="20"/>
                <w:szCs w:val="20"/>
              </w:rPr>
            </w:pPr>
            <w:r w:rsidRPr="004A0FCF">
              <w:rPr>
                <w:i/>
                <w:iCs/>
                <w:sz w:val="20"/>
                <w:szCs w:val="20"/>
              </w:rPr>
              <w:t>46 (6%)</w:t>
            </w:r>
          </w:p>
        </w:tc>
        <w:tc>
          <w:tcPr>
            <w:tcW w:w="1170" w:type="dxa"/>
            <w:shd w:val="clear" w:color="auto" w:fill="auto"/>
          </w:tcPr>
          <w:p w14:paraId="4738DB93" w14:textId="77777777" w:rsidR="00B10858" w:rsidRPr="004A0FCF" w:rsidRDefault="00B10858" w:rsidP="00B10858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A0FCF">
              <w:rPr>
                <w:i/>
                <w:iCs/>
                <w:color w:val="000000"/>
                <w:sz w:val="20"/>
                <w:szCs w:val="20"/>
              </w:rPr>
              <w:t>560,924</w:t>
            </w:r>
          </w:p>
          <w:p w14:paraId="0AD879DF" w14:textId="77777777" w:rsidR="00B10858" w:rsidRPr="004A0FCF" w:rsidRDefault="00B10858" w:rsidP="00B10858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4" w:type="dxa"/>
            <w:vMerge w:val="restart"/>
            <w:shd w:val="clear" w:color="auto" w:fill="auto"/>
          </w:tcPr>
          <w:p w14:paraId="2DC814EA" w14:textId="640024F7" w:rsidR="00B10858" w:rsidRPr="004A0FCF" w:rsidRDefault="00B10858" w:rsidP="00B10858">
            <w:pPr>
              <w:rPr>
                <w:sz w:val="20"/>
                <w:szCs w:val="20"/>
              </w:rPr>
            </w:pPr>
            <w:r w:rsidRPr="004A0FCF">
              <w:rPr>
                <w:color w:val="000000"/>
                <w:sz w:val="20"/>
                <w:szCs w:val="20"/>
              </w:rPr>
              <w:t>DOL/TDF/FTC</w:t>
            </w:r>
          </w:p>
        </w:tc>
        <w:tc>
          <w:tcPr>
            <w:tcW w:w="1981" w:type="dxa"/>
            <w:vMerge w:val="restart"/>
            <w:shd w:val="clear" w:color="auto" w:fill="auto"/>
          </w:tcPr>
          <w:p w14:paraId="6FD7119F" w14:textId="53DFE6F4" w:rsidR="00B10858" w:rsidRPr="004A0FCF" w:rsidRDefault="00B10858" w:rsidP="00B10858">
            <w:pPr>
              <w:rPr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>13 days</w:t>
            </w:r>
          </w:p>
        </w:tc>
        <w:tc>
          <w:tcPr>
            <w:tcW w:w="3241" w:type="dxa"/>
            <w:vMerge w:val="restart"/>
            <w:shd w:val="clear" w:color="auto" w:fill="auto"/>
          </w:tcPr>
          <w:p w14:paraId="4FAC0238" w14:textId="77777777" w:rsidR="00B10858" w:rsidRPr="004A0FCF" w:rsidRDefault="00B10858" w:rsidP="00B10858">
            <w:pPr>
              <w:rPr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>No</w:t>
            </w:r>
          </w:p>
          <w:p w14:paraId="28CBFEF1" w14:textId="77777777" w:rsidR="00B10858" w:rsidRPr="004A0FCF" w:rsidRDefault="00B10858" w:rsidP="00B1085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78" w:type="dxa"/>
            <w:vMerge w:val="restart"/>
            <w:shd w:val="clear" w:color="auto" w:fill="auto"/>
          </w:tcPr>
          <w:p w14:paraId="350038E5" w14:textId="14DE078C" w:rsidR="00B10858" w:rsidRPr="004A0FCF" w:rsidRDefault="00B10858" w:rsidP="00B10858">
            <w:pPr>
              <w:rPr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>Mycobacterial infection, Thrush, VSV</w:t>
            </w:r>
          </w:p>
        </w:tc>
      </w:tr>
      <w:tr w:rsidR="00B10858" w:rsidRPr="00927F5C" w14:paraId="57BCB2CF" w14:textId="77777777" w:rsidTr="00302526">
        <w:trPr>
          <w:trHeight w:val="461"/>
        </w:trPr>
        <w:tc>
          <w:tcPr>
            <w:tcW w:w="1075" w:type="dxa"/>
            <w:vMerge/>
            <w:shd w:val="clear" w:color="auto" w:fill="auto"/>
          </w:tcPr>
          <w:p w14:paraId="65EE5FC3" w14:textId="77777777" w:rsidR="00B10858" w:rsidRPr="004A0FCF" w:rsidRDefault="00B10858" w:rsidP="00B10858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6B4C75A2" w14:textId="77777777" w:rsidR="00B10858" w:rsidRPr="004A0FCF" w:rsidRDefault="00B10858" w:rsidP="00B10858">
            <w:pPr>
              <w:rPr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>Week 3</w:t>
            </w:r>
          </w:p>
          <w:p w14:paraId="04DCA4F8" w14:textId="77777777" w:rsidR="00B10858" w:rsidRPr="004A0FCF" w:rsidRDefault="00B10858" w:rsidP="00B10858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</w:tcPr>
          <w:p w14:paraId="1FB16B81" w14:textId="6F49C2E2" w:rsidR="00B10858" w:rsidRPr="004A0FCF" w:rsidRDefault="00B10858" w:rsidP="00B10858">
            <w:pPr>
              <w:rPr>
                <w:i/>
                <w:iCs/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>266 (15%)</w:t>
            </w:r>
          </w:p>
        </w:tc>
        <w:tc>
          <w:tcPr>
            <w:tcW w:w="1170" w:type="dxa"/>
            <w:shd w:val="clear" w:color="auto" w:fill="auto"/>
          </w:tcPr>
          <w:p w14:paraId="7475EA2F" w14:textId="7BC63BD4" w:rsidR="00B10858" w:rsidRPr="004A0FCF" w:rsidRDefault="00B10858" w:rsidP="00B10858">
            <w:pPr>
              <w:rPr>
                <w:i/>
                <w:iCs/>
                <w:sz w:val="20"/>
                <w:szCs w:val="20"/>
              </w:rPr>
            </w:pPr>
            <w:r w:rsidRPr="004A0FCF">
              <w:rPr>
                <w:color w:val="000000"/>
                <w:sz w:val="20"/>
                <w:szCs w:val="20"/>
              </w:rPr>
              <w:t>1,610</w:t>
            </w:r>
          </w:p>
        </w:tc>
        <w:tc>
          <w:tcPr>
            <w:tcW w:w="1554" w:type="dxa"/>
            <w:vMerge/>
            <w:shd w:val="clear" w:color="auto" w:fill="auto"/>
          </w:tcPr>
          <w:p w14:paraId="6AA6015C" w14:textId="77777777" w:rsidR="00B10858" w:rsidRPr="004A0FCF" w:rsidRDefault="00B10858" w:rsidP="00B10858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  <w:vMerge/>
            <w:shd w:val="clear" w:color="auto" w:fill="auto"/>
          </w:tcPr>
          <w:p w14:paraId="7D8F2306" w14:textId="77777777" w:rsidR="00B10858" w:rsidRPr="004A0FCF" w:rsidRDefault="00B10858" w:rsidP="00B10858">
            <w:pPr>
              <w:rPr>
                <w:sz w:val="20"/>
                <w:szCs w:val="20"/>
              </w:rPr>
            </w:pPr>
          </w:p>
        </w:tc>
        <w:tc>
          <w:tcPr>
            <w:tcW w:w="3241" w:type="dxa"/>
            <w:vMerge/>
            <w:shd w:val="clear" w:color="auto" w:fill="auto"/>
          </w:tcPr>
          <w:p w14:paraId="773FA000" w14:textId="77777777" w:rsidR="00B10858" w:rsidRPr="004A0FCF" w:rsidRDefault="00B10858" w:rsidP="00B1085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78" w:type="dxa"/>
            <w:vMerge/>
            <w:shd w:val="clear" w:color="auto" w:fill="auto"/>
          </w:tcPr>
          <w:p w14:paraId="5EEA25E5" w14:textId="77777777" w:rsidR="00B10858" w:rsidRPr="004A0FCF" w:rsidRDefault="00B10858" w:rsidP="00B10858">
            <w:pPr>
              <w:rPr>
                <w:sz w:val="20"/>
                <w:szCs w:val="20"/>
              </w:rPr>
            </w:pPr>
          </w:p>
        </w:tc>
      </w:tr>
      <w:tr w:rsidR="00B10858" w:rsidRPr="00927F5C" w14:paraId="5579428C" w14:textId="77777777" w:rsidTr="00302526">
        <w:trPr>
          <w:trHeight w:val="461"/>
        </w:trPr>
        <w:tc>
          <w:tcPr>
            <w:tcW w:w="1075" w:type="dxa"/>
            <w:vMerge w:val="restart"/>
            <w:shd w:val="clear" w:color="auto" w:fill="auto"/>
          </w:tcPr>
          <w:p w14:paraId="5CB1182B" w14:textId="6A965A62" w:rsidR="00B10858" w:rsidRPr="004A0FCF" w:rsidRDefault="00B10858" w:rsidP="00B108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9</w:t>
            </w:r>
          </w:p>
        </w:tc>
        <w:tc>
          <w:tcPr>
            <w:tcW w:w="1170" w:type="dxa"/>
            <w:shd w:val="clear" w:color="auto" w:fill="auto"/>
          </w:tcPr>
          <w:p w14:paraId="5B28559B" w14:textId="77777777" w:rsidR="00B10858" w:rsidRPr="004A0FCF" w:rsidRDefault="00B10858" w:rsidP="00B10858">
            <w:pPr>
              <w:rPr>
                <w:i/>
                <w:iCs/>
                <w:sz w:val="20"/>
                <w:szCs w:val="20"/>
              </w:rPr>
            </w:pPr>
            <w:r w:rsidRPr="004A0FCF">
              <w:rPr>
                <w:i/>
                <w:iCs/>
                <w:sz w:val="20"/>
                <w:szCs w:val="20"/>
              </w:rPr>
              <w:t>Pre-ART</w:t>
            </w:r>
          </w:p>
          <w:p w14:paraId="10F90111" w14:textId="77777777" w:rsidR="00B10858" w:rsidRPr="004A0FCF" w:rsidRDefault="00B10858" w:rsidP="00B10858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</w:tcPr>
          <w:p w14:paraId="3BAA9BAE" w14:textId="011D1173" w:rsidR="00B10858" w:rsidRPr="004A0FCF" w:rsidRDefault="00B10858" w:rsidP="00B10858">
            <w:pPr>
              <w:rPr>
                <w:i/>
                <w:iCs/>
                <w:sz w:val="20"/>
                <w:szCs w:val="20"/>
              </w:rPr>
            </w:pPr>
            <w:r w:rsidRPr="004A0FCF">
              <w:rPr>
                <w:i/>
                <w:iCs/>
                <w:sz w:val="20"/>
                <w:szCs w:val="20"/>
              </w:rPr>
              <w:t>44 (5%)</w:t>
            </w:r>
          </w:p>
        </w:tc>
        <w:tc>
          <w:tcPr>
            <w:tcW w:w="1170" w:type="dxa"/>
            <w:shd w:val="clear" w:color="auto" w:fill="auto"/>
          </w:tcPr>
          <w:p w14:paraId="1B232606" w14:textId="533314D6" w:rsidR="00B10858" w:rsidRPr="004A0FCF" w:rsidRDefault="00B10858" w:rsidP="00B10858">
            <w:pPr>
              <w:rPr>
                <w:i/>
                <w:iCs/>
                <w:sz w:val="20"/>
                <w:szCs w:val="20"/>
              </w:rPr>
            </w:pPr>
            <w:r w:rsidRPr="004A0FCF">
              <w:rPr>
                <w:i/>
                <w:iCs/>
                <w:sz w:val="20"/>
                <w:szCs w:val="20"/>
              </w:rPr>
              <w:t>456,875</w:t>
            </w:r>
          </w:p>
        </w:tc>
        <w:tc>
          <w:tcPr>
            <w:tcW w:w="1554" w:type="dxa"/>
            <w:vMerge w:val="restart"/>
            <w:shd w:val="clear" w:color="auto" w:fill="auto"/>
          </w:tcPr>
          <w:p w14:paraId="2E76766B" w14:textId="4D8CA48C" w:rsidR="00B10858" w:rsidRPr="004A0FCF" w:rsidRDefault="00B10858" w:rsidP="00B10858">
            <w:pPr>
              <w:rPr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>Atripla</w:t>
            </w:r>
          </w:p>
        </w:tc>
        <w:tc>
          <w:tcPr>
            <w:tcW w:w="1981" w:type="dxa"/>
            <w:vMerge w:val="restart"/>
            <w:shd w:val="clear" w:color="auto" w:fill="auto"/>
          </w:tcPr>
          <w:p w14:paraId="11A9B03B" w14:textId="1F7652EF" w:rsidR="00B10858" w:rsidRPr="004A0FCF" w:rsidRDefault="00B10858" w:rsidP="00B10858">
            <w:pPr>
              <w:rPr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>34 days</w:t>
            </w:r>
          </w:p>
        </w:tc>
        <w:tc>
          <w:tcPr>
            <w:tcW w:w="3241" w:type="dxa"/>
            <w:vMerge w:val="restart"/>
            <w:shd w:val="clear" w:color="auto" w:fill="auto"/>
          </w:tcPr>
          <w:p w14:paraId="35DA743E" w14:textId="195853B3" w:rsidR="00B10858" w:rsidRPr="004A0FCF" w:rsidRDefault="00B10858" w:rsidP="00B10858">
            <w:pPr>
              <w:rPr>
                <w:color w:val="000000"/>
                <w:sz w:val="20"/>
                <w:szCs w:val="20"/>
              </w:rPr>
            </w:pPr>
            <w:r w:rsidRPr="004A0FCF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678" w:type="dxa"/>
            <w:vMerge w:val="restart"/>
            <w:shd w:val="clear" w:color="auto" w:fill="auto"/>
          </w:tcPr>
          <w:p w14:paraId="18AA39D4" w14:textId="6C8FA855" w:rsidR="00B10858" w:rsidRPr="004A0FCF" w:rsidRDefault="00B10858" w:rsidP="00B10858">
            <w:pPr>
              <w:rPr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>TB, HSV, Thrush</w:t>
            </w:r>
          </w:p>
        </w:tc>
      </w:tr>
      <w:tr w:rsidR="00B10858" w:rsidRPr="00927F5C" w14:paraId="5C6FE1EE" w14:textId="77777777" w:rsidTr="00302526">
        <w:trPr>
          <w:trHeight w:val="461"/>
        </w:trPr>
        <w:tc>
          <w:tcPr>
            <w:tcW w:w="1075" w:type="dxa"/>
            <w:vMerge/>
            <w:shd w:val="clear" w:color="auto" w:fill="auto"/>
          </w:tcPr>
          <w:p w14:paraId="5A79CCCA" w14:textId="77777777" w:rsidR="00B10858" w:rsidRPr="004A0FCF" w:rsidRDefault="00B10858" w:rsidP="00B10858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0DB2403F" w14:textId="69B32816" w:rsidR="00B10858" w:rsidRPr="004A0FCF" w:rsidRDefault="00B10858" w:rsidP="00B10858">
            <w:pPr>
              <w:rPr>
                <w:i/>
                <w:iCs/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>Week 4</w:t>
            </w:r>
          </w:p>
        </w:tc>
        <w:tc>
          <w:tcPr>
            <w:tcW w:w="1711" w:type="dxa"/>
            <w:shd w:val="clear" w:color="auto" w:fill="auto"/>
          </w:tcPr>
          <w:p w14:paraId="0A5762B8" w14:textId="1915D133" w:rsidR="00B10858" w:rsidRPr="004A0FCF" w:rsidRDefault="00B10858" w:rsidP="00B10858">
            <w:pPr>
              <w:rPr>
                <w:i/>
                <w:iCs/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>73 (18%)</w:t>
            </w:r>
          </w:p>
        </w:tc>
        <w:tc>
          <w:tcPr>
            <w:tcW w:w="1170" w:type="dxa"/>
            <w:shd w:val="clear" w:color="auto" w:fill="auto"/>
          </w:tcPr>
          <w:p w14:paraId="5572D84D" w14:textId="75075902" w:rsidR="00B10858" w:rsidRPr="004A0FCF" w:rsidRDefault="00B10858" w:rsidP="00B10858">
            <w:pPr>
              <w:rPr>
                <w:i/>
                <w:iCs/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>254</w:t>
            </w:r>
          </w:p>
        </w:tc>
        <w:tc>
          <w:tcPr>
            <w:tcW w:w="1554" w:type="dxa"/>
            <w:vMerge/>
            <w:shd w:val="clear" w:color="auto" w:fill="auto"/>
          </w:tcPr>
          <w:p w14:paraId="31E0E94D" w14:textId="77777777" w:rsidR="00B10858" w:rsidRPr="004A0FCF" w:rsidRDefault="00B10858" w:rsidP="00B10858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  <w:vMerge/>
            <w:shd w:val="clear" w:color="auto" w:fill="auto"/>
          </w:tcPr>
          <w:p w14:paraId="1C62F4F5" w14:textId="77777777" w:rsidR="00B10858" w:rsidRPr="004A0FCF" w:rsidRDefault="00B10858" w:rsidP="00B10858">
            <w:pPr>
              <w:rPr>
                <w:sz w:val="20"/>
                <w:szCs w:val="20"/>
              </w:rPr>
            </w:pPr>
          </w:p>
        </w:tc>
        <w:tc>
          <w:tcPr>
            <w:tcW w:w="3241" w:type="dxa"/>
            <w:vMerge/>
            <w:shd w:val="clear" w:color="auto" w:fill="auto"/>
          </w:tcPr>
          <w:p w14:paraId="1B5C2782" w14:textId="77777777" w:rsidR="00B10858" w:rsidRPr="004A0FCF" w:rsidRDefault="00B10858" w:rsidP="00B1085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78" w:type="dxa"/>
            <w:vMerge/>
            <w:shd w:val="clear" w:color="auto" w:fill="auto"/>
          </w:tcPr>
          <w:p w14:paraId="39646B29" w14:textId="77777777" w:rsidR="00B10858" w:rsidRPr="004A0FCF" w:rsidRDefault="00B10858" w:rsidP="00B10858">
            <w:pPr>
              <w:rPr>
                <w:sz w:val="20"/>
                <w:szCs w:val="20"/>
              </w:rPr>
            </w:pPr>
          </w:p>
        </w:tc>
      </w:tr>
      <w:tr w:rsidR="00483596" w:rsidRPr="00927F5C" w14:paraId="589906E9" w14:textId="77777777" w:rsidTr="00302526">
        <w:trPr>
          <w:trHeight w:val="461"/>
        </w:trPr>
        <w:tc>
          <w:tcPr>
            <w:tcW w:w="1075" w:type="dxa"/>
            <w:vMerge w:val="restart"/>
            <w:shd w:val="clear" w:color="auto" w:fill="auto"/>
          </w:tcPr>
          <w:p w14:paraId="448DF419" w14:textId="00BE6866" w:rsidR="00483596" w:rsidRPr="004A0FCF" w:rsidRDefault="00483596" w:rsidP="00B108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ient 10 </w:t>
            </w:r>
          </w:p>
        </w:tc>
        <w:tc>
          <w:tcPr>
            <w:tcW w:w="1170" w:type="dxa"/>
            <w:shd w:val="clear" w:color="auto" w:fill="auto"/>
          </w:tcPr>
          <w:p w14:paraId="14DA294B" w14:textId="0A6EDFF4" w:rsidR="00483596" w:rsidRPr="004A0FCF" w:rsidRDefault="00483596" w:rsidP="00B10858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e-ART</w:t>
            </w:r>
          </w:p>
        </w:tc>
        <w:tc>
          <w:tcPr>
            <w:tcW w:w="1711" w:type="dxa"/>
            <w:shd w:val="clear" w:color="auto" w:fill="auto"/>
          </w:tcPr>
          <w:p w14:paraId="106EDD4B" w14:textId="03BA824F" w:rsidR="00483596" w:rsidRPr="004A0FCF" w:rsidRDefault="00483596" w:rsidP="00B10858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58 (32%)</w:t>
            </w:r>
          </w:p>
        </w:tc>
        <w:tc>
          <w:tcPr>
            <w:tcW w:w="1170" w:type="dxa"/>
            <w:shd w:val="clear" w:color="auto" w:fill="auto"/>
          </w:tcPr>
          <w:p w14:paraId="082C3ED2" w14:textId="636A64FC" w:rsidR="00483596" w:rsidRPr="004A0FCF" w:rsidRDefault="00483596" w:rsidP="00B10858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4,078,372</w:t>
            </w:r>
          </w:p>
        </w:tc>
        <w:tc>
          <w:tcPr>
            <w:tcW w:w="1554" w:type="dxa"/>
            <w:vMerge w:val="restart"/>
            <w:shd w:val="clear" w:color="auto" w:fill="auto"/>
          </w:tcPr>
          <w:p w14:paraId="2472B716" w14:textId="7AAF75C7" w:rsidR="00483596" w:rsidRPr="004A0FCF" w:rsidRDefault="00483596" w:rsidP="004835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L/TDF/FTC</w:t>
            </w:r>
          </w:p>
        </w:tc>
        <w:tc>
          <w:tcPr>
            <w:tcW w:w="1981" w:type="dxa"/>
            <w:vMerge w:val="restart"/>
            <w:shd w:val="clear" w:color="auto" w:fill="auto"/>
          </w:tcPr>
          <w:p w14:paraId="3CFEF1EA" w14:textId="77777777" w:rsidR="00483596" w:rsidRDefault="00483596" w:rsidP="004835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days</w:t>
            </w:r>
          </w:p>
          <w:p w14:paraId="1B93771A" w14:textId="77777777" w:rsidR="00483596" w:rsidRDefault="00483596" w:rsidP="00483596">
            <w:pPr>
              <w:rPr>
                <w:sz w:val="20"/>
                <w:szCs w:val="20"/>
              </w:rPr>
            </w:pPr>
          </w:p>
          <w:p w14:paraId="5FE694B1" w14:textId="37FF7E76" w:rsidR="00483596" w:rsidRPr="004A0FCF" w:rsidRDefault="00483596" w:rsidP="00483596">
            <w:pPr>
              <w:rPr>
                <w:sz w:val="20"/>
                <w:szCs w:val="20"/>
              </w:rPr>
            </w:pPr>
          </w:p>
        </w:tc>
        <w:tc>
          <w:tcPr>
            <w:tcW w:w="3241" w:type="dxa"/>
            <w:shd w:val="clear" w:color="auto" w:fill="auto"/>
          </w:tcPr>
          <w:p w14:paraId="2BE33201" w14:textId="346AC753" w:rsidR="00483596" w:rsidRPr="004A0FCF" w:rsidRDefault="00483596" w:rsidP="00B10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, on prednisone 5mg daily</w:t>
            </w:r>
            <w:r w:rsidR="00F968F1">
              <w:rPr>
                <w:color w:val="000000"/>
                <w:sz w:val="20"/>
                <w:szCs w:val="20"/>
              </w:rPr>
              <w:t xml:space="preserve"> at Pre-ART timepoint</w:t>
            </w:r>
            <w:r>
              <w:rPr>
                <w:color w:val="000000"/>
                <w:sz w:val="20"/>
                <w:szCs w:val="20"/>
              </w:rPr>
              <w:t xml:space="preserve"> with hydrocortisone taper duration of 6 weeks prior to timepoint</w:t>
            </w:r>
          </w:p>
        </w:tc>
        <w:tc>
          <w:tcPr>
            <w:tcW w:w="2678" w:type="dxa"/>
            <w:vMerge w:val="restart"/>
            <w:shd w:val="clear" w:color="auto" w:fill="auto"/>
          </w:tcPr>
          <w:p w14:paraId="460212D3" w14:textId="51DBCE21" w:rsidR="00483596" w:rsidRPr="004A0FCF" w:rsidRDefault="00483596" w:rsidP="004835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, KS, Histoplasmosis, HSV, Thrush</w:t>
            </w:r>
          </w:p>
        </w:tc>
      </w:tr>
      <w:tr w:rsidR="00483596" w:rsidRPr="00927F5C" w14:paraId="43972ABF" w14:textId="77777777" w:rsidTr="00302526">
        <w:trPr>
          <w:trHeight w:val="461"/>
        </w:trPr>
        <w:tc>
          <w:tcPr>
            <w:tcW w:w="1075" w:type="dxa"/>
            <w:vMerge/>
            <w:shd w:val="clear" w:color="auto" w:fill="auto"/>
          </w:tcPr>
          <w:p w14:paraId="0C36FD09" w14:textId="77777777" w:rsidR="00483596" w:rsidRDefault="00483596" w:rsidP="00483596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495EDA7" w14:textId="457D55CC" w:rsidR="00483596" w:rsidRDefault="00483596" w:rsidP="00483596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Week 2</w:t>
            </w:r>
          </w:p>
        </w:tc>
        <w:tc>
          <w:tcPr>
            <w:tcW w:w="1711" w:type="dxa"/>
            <w:shd w:val="clear" w:color="auto" w:fill="auto"/>
          </w:tcPr>
          <w:p w14:paraId="76CB0006" w14:textId="74515FAD" w:rsidR="00483596" w:rsidRDefault="00483596" w:rsidP="00483596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362(46%)</w:t>
            </w:r>
          </w:p>
        </w:tc>
        <w:tc>
          <w:tcPr>
            <w:tcW w:w="1170" w:type="dxa"/>
            <w:shd w:val="clear" w:color="auto" w:fill="auto"/>
          </w:tcPr>
          <w:p w14:paraId="64CCD6A5" w14:textId="70D0779D" w:rsidR="00483596" w:rsidRDefault="00483596" w:rsidP="00483596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7438</w:t>
            </w:r>
          </w:p>
        </w:tc>
        <w:tc>
          <w:tcPr>
            <w:tcW w:w="1554" w:type="dxa"/>
            <w:vMerge/>
            <w:shd w:val="clear" w:color="auto" w:fill="auto"/>
          </w:tcPr>
          <w:p w14:paraId="21536A82" w14:textId="32762D2A" w:rsidR="00483596" w:rsidRDefault="00483596" w:rsidP="00483596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  <w:vMerge/>
            <w:shd w:val="clear" w:color="auto" w:fill="auto"/>
          </w:tcPr>
          <w:p w14:paraId="1829CCA7" w14:textId="77777777" w:rsidR="00483596" w:rsidRDefault="00483596" w:rsidP="00483596">
            <w:pPr>
              <w:rPr>
                <w:sz w:val="20"/>
                <w:szCs w:val="20"/>
              </w:rPr>
            </w:pPr>
          </w:p>
        </w:tc>
        <w:tc>
          <w:tcPr>
            <w:tcW w:w="3241" w:type="dxa"/>
            <w:shd w:val="clear" w:color="auto" w:fill="auto"/>
          </w:tcPr>
          <w:p w14:paraId="169CEAD4" w14:textId="25B1AB6E" w:rsidR="00483596" w:rsidRDefault="00483596" w:rsidP="0048359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, </w:t>
            </w:r>
            <w:r w:rsidR="00F968F1">
              <w:rPr>
                <w:color w:val="000000"/>
                <w:sz w:val="20"/>
                <w:szCs w:val="20"/>
              </w:rPr>
              <w:t xml:space="preserve">had received </w:t>
            </w:r>
            <w:r w:rsidR="00637835"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ydrocortisone/</w:t>
            </w:r>
            <w:r w:rsidR="00637835">
              <w:rPr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rednisone taper completed 18 days prior to timepoint</w:t>
            </w:r>
          </w:p>
        </w:tc>
        <w:tc>
          <w:tcPr>
            <w:tcW w:w="2678" w:type="dxa"/>
            <w:vMerge/>
            <w:shd w:val="clear" w:color="auto" w:fill="auto"/>
          </w:tcPr>
          <w:p w14:paraId="1CE9776C" w14:textId="25AF51A4" w:rsidR="00483596" w:rsidRDefault="00483596" w:rsidP="00483596">
            <w:pPr>
              <w:rPr>
                <w:sz w:val="20"/>
                <w:szCs w:val="20"/>
              </w:rPr>
            </w:pPr>
          </w:p>
        </w:tc>
      </w:tr>
      <w:tr w:rsidR="00B10858" w:rsidRPr="00927F5C" w14:paraId="30272E6B" w14:textId="77777777" w:rsidTr="00302526">
        <w:trPr>
          <w:trHeight w:val="461"/>
        </w:trPr>
        <w:tc>
          <w:tcPr>
            <w:tcW w:w="1075" w:type="dxa"/>
            <w:shd w:val="clear" w:color="auto" w:fill="auto"/>
          </w:tcPr>
          <w:p w14:paraId="7738A8B4" w14:textId="4011AA48" w:rsidR="00B10858" w:rsidRPr="004A0FCF" w:rsidRDefault="00B10858" w:rsidP="00B108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ient 11 </w:t>
            </w:r>
          </w:p>
        </w:tc>
        <w:tc>
          <w:tcPr>
            <w:tcW w:w="1170" w:type="dxa"/>
            <w:shd w:val="clear" w:color="auto" w:fill="auto"/>
          </w:tcPr>
          <w:p w14:paraId="53AD0BEF" w14:textId="0B24E2EF" w:rsidR="00B10858" w:rsidRPr="004A0FCF" w:rsidRDefault="00B10858" w:rsidP="00B10858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Week 12</w:t>
            </w:r>
          </w:p>
        </w:tc>
        <w:tc>
          <w:tcPr>
            <w:tcW w:w="1711" w:type="dxa"/>
            <w:shd w:val="clear" w:color="auto" w:fill="auto"/>
          </w:tcPr>
          <w:p w14:paraId="30AFA41F" w14:textId="41DD07F8" w:rsidR="00B10858" w:rsidRPr="004A0FCF" w:rsidRDefault="00BE2F52" w:rsidP="00B10858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81 (1</w:t>
            </w:r>
            <w:r w:rsidR="001F2CA3">
              <w:rPr>
                <w:i/>
                <w:iCs/>
                <w:sz w:val="20"/>
                <w:szCs w:val="20"/>
              </w:rPr>
              <w:t>9</w:t>
            </w:r>
            <w:r>
              <w:rPr>
                <w:i/>
                <w:iCs/>
                <w:sz w:val="20"/>
                <w:szCs w:val="20"/>
              </w:rPr>
              <w:t>%)</w:t>
            </w:r>
          </w:p>
        </w:tc>
        <w:tc>
          <w:tcPr>
            <w:tcW w:w="1170" w:type="dxa"/>
            <w:shd w:val="clear" w:color="auto" w:fill="auto"/>
          </w:tcPr>
          <w:p w14:paraId="5D37FA00" w14:textId="7012E0D9" w:rsidR="00B10858" w:rsidRPr="004A0FCF" w:rsidRDefault="00BE2F52" w:rsidP="00B10858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&lt;50</w:t>
            </w:r>
          </w:p>
        </w:tc>
        <w:tc>
          <w:tcPr>
            <w:tcW w:w="1554" w:type="dxa"/>
            <w:shd w:val="clear" w:color="auto" w:fill="auto"/>
          </w:tcPr>
          <w:p w14:paraId="477EA971" w14:textId="6EAB81F5" w:rsidR="00B10858" w:rsidRPr="004A0FCF" w:rsidRDefault="00BE2F52" w:rsidP="00B108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ipla</w:t>
            </w:r>
          </w:p>
        </w:tc>
        <w:tc>
          <w:tcPr>
            <w:tcW w:w="1981" w:type="dxa"/>
            <w:shd w:val="clear" w:color="auto" w:fill="auto"/>
          </w:tcPr>
          <w:p w14:paraId="4685AD3D" w14:textId="77777777" w:rsidR="00B10858" w:rsidRDefault="00F2160D" w:rsidP="00B108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days</w:t>
            </w:r>
          </w:p>
          <w:p w14:paraId="61372CEA" w14:textId="2F8CC59C" w:rsidR="00F2160D" w:rsidRPr="004A0FCF" w:rsidRDefault="00F2160D" w:rsidP="00B10858">
            <w:pPr>
              <w:rPr>
                <w:sz w:val="20"/>
                <w:szCs w:val="20"/>
              </w:rPr>
            </w:pPr>
          </w:p>
        </w:tc>
        <w:tc>
          <w:tcPr>
            <w:tcW w:w="3241" w:type="dxa"/>
            <w:shd w:val="clear" w:color="auto" w:fill="auto"/>
          </w:tcPr>
          <w:p w14:paraId="1CC2F72F" w14:textId="3D900B79" w:rsidR="00B10858" w:rsidRPr="004A0FCF" w:rsidRDefault="00BE2F52" w:rsidP="00B1085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, on prednisone 80mg at Week 12</w:t>
            </w:r>
            <w:r w:rsidR="003B7772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timepoint with a duration of 6 weeks of prednisone prior to timepoint.  Also on </w:t>
            </w:r>
            <w:r w:rsidR="00794E49">
              <w:rPr>
                <w:color w:val="000000"/>
                <w:sz w:val="20"/>
                <w:szCs w:val="20"/>
              </w:rPr>
              <w:t>i</w:t>
            </w:r>
            <w:r>
              <w:rPr>
                <w:color w:val="000000"/>
                <w:sz w:val="20"/>
                <w:szCs w:val="20"/>
              </w:rPr>
              <w:t xml:space="preserve">buprofen as need at </w:t>
            </w:r>
            <w:r w:rsidR="00794E49">
              <w:rPr>
                <w:color w:val="000000"/>
                <w:sz w:val="20"/>
                <w:szCs w:val="20"/>
              </w:rPr>
              <w:t xml:space="preserve">Week 12 </w:t>
            </w:r>
            <w:r>
              <w:rPr>
                <w:color w:val="000000"/>
                <w:sz w:val="20"/>
                <w:szCs w:val="20"/>
              </w:rPr>
              <w:t xml:space="preserve">timepoint. </w:t>
            </w:r>
          </w:p>
        </w:tc>
        <w:tc>
          <w:tcPr>
            <w:tcW w:w="2678" w:type="dxa"/>
            <w:shd w:val="clear" w:color="auto" w:fill="auto"/>
          </w:tcPr>
          <w:p w14:paraId="7E91884F" w14:textId="4166A06E" w:rsidR="00B10858" w:rsidRPr="004A0FCF" w:rsidRDefault="00BE2F52" w:rsidP="00B108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, Thrush</w:t>
            </w:r>
          </w:p>
        </w:tc>
      </w:tr>
      <w:tr w:rsidR="00B10858" w:rsidRPr="00927F5C" w14:paraId="22D31DB5" w14:textId="77777777" w:rsidTr="00302526">
        <w:trPr>
          <w:trHeight w:val="461"/>
        </w:trPr>
        <w:tc>
          <w:tcPr>
            <w:tcW w:w="1075" w:type="dxa"/>
            <w:shd w:val="clear" w:color="auto" w:fill="auto"/>
          </w:tcPr>
          <w:p w14:paraId="57DC13ED" w14:textId="27F7021E" w:rsidR="00B10858" w:rsidRDefault="00B10858" w:rsidP="00B108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12</w:t>
            </w:r>
          </w:p>
          <w:p w14:paraId="72D43474" w14:textId="49F7BCC5" w:rsidR="00B10858" w:rsidRPr="004A0FCF" w:rsidRDefault="00B10858" w:rsidP="00B10858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5DC7438" w14:textId="77777777" w:rsidR="00B10858" w:rsidRPr="004A0FCF" w:rsidRDefault="00B10858" w:rsidP="00B10858">
            <w:pPr>
              <w:rPr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>Week 2</w:t>
            </w:r>
          </w:p>
          <w:p w14:paraId="51ED4C1D" w14:textId="77777777" w:rsidR="00B10858" w:rsidRPr="004A0FCF" w:rsidRDefault="00B10858" w:rsidP="00B10858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</w:tcPr>
          <w:p w14:paraId="178DC5AF" w14:textId="5BB85DA6" w:rsidR="00B10858" w:rsidRPr="004A0FCF" w:rsidRDefault="00B10858" w:rsidP="00B10858">
            <w:pPr>
              <w:rPr>
                <w:i/>
                <w:iCs/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>57 (16%)</w:t>
            </w:r>
          </w:p>
        </w:tc>
        <w:tc>
          <w:tcPr>
            <w:tcW w:w="1170" w:type="dxa"/>
            <w:shd w:val="clear" w:color="auto" w:fill="auto"/>
          </w:tcPr>
          <w:p w14:paraId="34E5998D" w14:textId="4AEDA024" w:rsidR="00B10858" w:rsidRPr="004A0FCF" w:rsidRDefault="00B10858" w:rsidP="00B10858">
            <w:pPr>
              <w:rPr>
                <w:i/>
                <w:iCs/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>201</w:t>
            </w:r>
          </w:p>
        </w:tc>
        <w:tc>
          <w:tcPr>
            <w:tcW w:w="1554" w:type="dxa"/>
            <w:shd w:val="clear" w:color="auto" w:fill="auto"/>
          </w:tcPr>
          <w:p w14:paraId="67407AEE" w14:textId="19256211" w:rsidR="00B10858" w:rsidRPr="004A0FCF" w:rsidRDefault="00B10858" w:rsidP="00B10858">
            <w:pPr>
              <w:rPr>
                <w:sz w:val="20"/>
                <w:szCs w:val="20"/>
              </w:rPr>
            </w:pPr>
            <w:r w:rsidRPr="004A0FCF">
              <w:rPr>
                <w:color w:val="000000"/>
                <w:sz w:val="20"/>
                <w:szCs w:val="20"/>
              </w:rPr>
              <w:t>RAL/TDF/FTC</w:t>
            </w:r>
          </w:p>
        </w:tc>
        <w:tc>
          <w:tcPr>
            <w:tcW w:w="1981" w:type="dxa"/>
            <w:shd w:val="clear" w:color="auto" w:fill="auto"/>
          </w:tcPr>
          <w:p w14:paraId="2FB8EBF5" w14:textId="4A2FE99C" w:rsidR="00B10858" w:rsidRPr="004A0FCF" w:rsidRDefault="00B10858" w:rsidP="00B10858">
            <w:pPr>
              <w:rPr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>-4 days</w:t>
            </w:r>
          </w:p>
        </w:tc>
        <w:tc>
          <w:tcPr>
            <w:tcW w:w="3241" w:type="dxa"/>
            <w:shd w:val="clear" w:color="auto" w:fill="auto"/>
          </w:tcPr>
          <w:p w14:paraId="6440D444" w14:textId="2B21F1CC" w:rsidR="00B10858" w:rsidRPr="004A0FCF" w:rsidRDefault="00B10858" w:rsidP="00B10858">
            <w:pPr>
              <w:rPr>
                <w:color w:val="000000"/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>Yes, on prednisone 50mg at Week 2 timepoint with a duration of 11 days of prednisone taper prior to timepoint</w:t>
            </w:r>
          </w:p>
        </w:tc>
        <w:tc>
          <w:tcPr>
            <w:tcW w:w="2678" w:type="dxa"/>
            <w:shd w:val="clear" w:color="auto" w:fill="auto"/>
          </w:tcPr>
          <w:p w14:paraId="261C32BC" w14:textId="5045D6B5" w:rsidR="00B10858" w:rsidRPr="004A0FCF" w:rsidRDefault="00B10858" w:rsidP="00B10858">
            <w:pPr>
              <w:rPr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>Disseminated TB, KICS, HSV, HPV</w:t>
            </w:r>
          </w:p>
        </w:tc>
      </w:tr>
      <w:tr w:rsidR="00B10858" w:rsidRPr="00927F5C" w14:paraId="712F9111" w14:textId="77777777" w:rsidTr="00302526">
        <w:trPr>
          <w:trHeight w:val="461"/>
        </w:trPr>
        <w:tc>
          <w:tcPr>
            <w:tcW w:w="1075" w:type="dxa"/>
            <w:shd w:val="clear" w:color="auto" w:fill="auto"/>
          </w:tcPr>
          <w:p w14:paraId="7D31EA6A" w14:textId="285BC172" w:rsidR="00B10858" w:rsidRPr="004A0FCF" w:rsidRDefault="00B10858" w:rsidP="00B108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1</w:t>
            </w:r>
            <w:r w:rsidR="00EF3C2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7EFADE90" w14:textId="75EDB998" w:rsidR="00B10858" w:rsidRPr="004A0FCF" w:rsidRDefault="00B10858" w:rsidP="00B10858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Week 8</w:t>
            </w:r>
          </w:p>
        </w:tc>
        <w:tc>
          <w:tcPr>
            <w:tcW w:w="1711" w:type="dxa"/>
            <w:shd w:val="clear" w:color="auto" w:fill="auto"/>
          </w:tcPr>
          <w:p w14:paraId="79393677" w14:textId="1DF2AE88" w:rsidR="00B10858" w:rsidRPr="004A0FCF" w:rsidRDefault="00520C7D" w:rsidP="00B10858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49 (4%)</w:t>
            </w:r>
          </w:p>
        </w:tc>
        <w:tc>
          <w:tcPr>
            <w:tcW w:w="1170" w:type="dxa"/>
            <w:shd w:val="clear" w:color="auto" w:fill="auto"/>
          </w:tcPr>
          <w:p w14:paraId="22EB72B0" w14:textId="560960C6" w:rsidR="00B10858" w:rsidRPr="004A0FCF" w:rsidRDefault="00520C7D" w:rsidP="00B10858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&lt;40</w:t>
            </w:r>
          </w:p>
        </w:tc>
        <w:tc>
          <w:tcPr>
            <w:tcW w:w="1554" w:type="dxa"/>
            <w:shd w:val="clear" w:color="auto" w:fill="auto"/>
          </w:tcPr>
          <w:p w14:paraId="3D9B7C5D" w14:textId="064E6BAA" w:rsidR="00B10858" w:rsidRPr="004A0FCF" w:rsidRDefault="00520C7D" w:rsidP="00B108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L/TDF/FTC</w:t>
            </w:r>
          </w:p>
        </w:tc>
        <w:tc>
          <w:tcPr>
            <w:tcW w:w="1981" w:type="dxa"/>
            <w:shd w:val="clear" w:color="auto" w:fill="auto"/>
          </w:tcPr>
          <w:p w14:paraId="10FEDEFE" w14:textId="4C197319" w:rsidR="00B10858" w:rsidRPr="004A0FCF" w:rsidRDefault="00520C7D" w:rsidP="00B108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  <w:r w:rsidR="00C84C6D">
              <w:rPr>
                <w:sz w:val="20"/>
                <w:szCs w:val="20"/>
              </w:rPr>
              <w:t xml:space="preserve"> days</w:t>
            </w:r>
          </w:p>
        </w:tc>
        <w:tc>
          <w:tcPr>
            <w:tcW w:w="3241" w:type="dxa"/>
            <w:shd w:val="clear" w:color="auto" w:fill="auto"/>
          </w:tcPr>
          <w:p w14:paraId="1CBD7CA2" w14:textId="38B68608" w:rsidR="00B10858" w:rsidRPr="004A0FCF" w:rsidRDefault="00520C7D" w:rsidP="00B10858">
            <w:pPr>
              <w:rPr>
                <w:color w:val="000000"/>
                <w:sz w:val="20"/>
                <w:szCs w:val="20"/>
              </w:rPr>
            </w:pPr>
            <w:r w:rsidRPr="004A0FCF">
              <w:rPr>
                <w:color w:val="000000"/>
                <w:sz w:val="20"/>
                <w:szCs w:val="20"/>
              </w:rPr>
              <w:t>Yes, on prednisone 40mg at Week 8 timepoint with a duration of 9 days of prednisone taper prior to timepoint</w:t>
            </w:r>
          </w:p>
        </w:tc>
        <w:tc>
          <w:tcPr>
            <w:tcW w:w="2678" w:type="dxa"/>
            <w:shd w:val="clear" w:color="auto" w:fill="auto"/>
          </w:tcPr>
          <w:p w14:paraId="2C631BD5" w14:textId="42D56462" w:rsidR="00B10858" w:rsidRPr="004A0FCF" w:rsidRDefault="00520C7D" w:rsidP="00B108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, Hep B</w:t>
            </w:r>
          </w:p>
        </w:tc>
      </w:tr>
      <w:tr w:rsidR="00B10858" w:rsidRPr="00927F5C" w14:paraId="60047E2B" w14:textId="77777777" w:rsidTr="00302526">
        <w:trPr>
          <w:trHeight w:val="461"/>
        </w:trPr>
        <w:tc>
          <w:tcPr>
            <w:tcW w:w="1075" w:type="dxa"/>
            <w:shd w:val="clear" w:color="auto" w:fill="auto"/>
          </w:tcPr>
          <w:p w14:paraId="6B6D156F" w14:textId="4DAB2854" w:rsidR="00B10858" w:rsidRPr="004A0FCF" w:rsidRDefault="00B10858" w:rsidP="00B108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1</w:t>
            </w:r>
            <w:r w:rsidR="00EF3C2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14:paraId="52DC3E22" w14:textId="00359456" w:rsidR="00B10858" w:rsidRPr="004A0FCF" w:rsidRDefault="00C84C6D" w:rsidP="00B10858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Week 2</w:t>
            </w:r>
          </w:p>
        </w:tc>
        <w:tc>
          <w:tcPr>
            <w:tcW w:w="1711" w:type="dxa"/>
            <w:shd w:val="clear" w:color="auto" w:fill="auto"/>
          </w:tcPr>
          <w:p w14:paraId="66486D19" w14:textId="6638EB4D" w:rsidR="00B10858" w:rsidRPr="004A0FCF" w:rsidRDefault="00C84C6D" w:rsidP="00B10858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77 (14%)</w:t>
            </w:r>
          </w:p>
        </w:tc>
        <w:tc>
          <w:tcPr>
            <w:tcW w:w="1170" w:type="dxa"/>
            <w:shd w:val="clear" w:color="auto" w:fill="auto"/>
          </w:tcPr>
          <w:p w14:paraId="038E549E" w14:textId="11D4D7EC" w:rsidR="00B10858" w:rsidRPr="004A0FCF" w:rsidRDefault="00C84C6D" w:rsidP="00B10858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335</w:t>
            </w:r>
          </w:p>
        </w:tc>
        <w:tc>
          <w:tcPr>
            <w:tcW w:w="1554" w:type="dxa"/>
            <w:shd w:val="clear" w:color="auto" w:fill="auto"/>
          </w:tcPr>
          <w:p w14:paraId="0650E088" w14:textId="5D2B4272" w:rsidR="00B10858" w:rsidRPr="004A0FCF" w:rsidRDefault="00C84C6D" w:rsidP="00B10858">
            <w:pPr>
              <w:rPr>
                <w:sz w:val="20"/>
                <w:szCs w:val="20"/>
              </w:rPr>
            </w:pPr>
            <w:r w:rsidRPr="004A0FCF">
              <w:rPr>
                <w:color w:val="000000"/>
                <w:sz w:val="20"/>
                <w:szCs w:val="20"/>
              </w:rPr>
              <w:t>DOL/TDF/FTC then Triumeq 2 days prior to Week 2 timepoint</w:t>
            </w:r>
          </w:p>
        </w:tc>
        <w:tc>
          <w:tcPr>
            <w:tcW w:w="1981" w:type="dxa"/>
            <w:shd w:val="clear" w:color="auto" w:fill="auto"/>
          </w:tcPr>
          <w:p w14:paraId="67C27E8C" w14:textId="189048B8" w:rsidR="00B10858" w:rsidRPr="004A0FCF" w:rsidRDefault="00C84C6D" w:rsidP="00B108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days</w:t>
            </w:r>
          </w:p>
        </w:tc>
        <w:tc>
          <w:tcPr>
            <w:tcW w:w="3241" w:type="dxa"/>
            <w:shd w:val="clear" w:color="auto" w:fill="auto"/>
          </w:tcPr>
          <w:p w14:paraId="2B7DA318" w14:textId="4897B121" w:rsidR="00B10858" w:rsidRPr="004A0FCF" w:rsidRDefault="00C84C6D" w:rsidP="00B10858">
            <w:pPr>
              <w:rPr>
                <w:color w:val="000000"/>
                <w:sz w:val="20"/>
                <w:szCs w:val="20"/>
              </w:rPr>
            </w:pPr>
            <w:r w:rsidRPr="004A0FCF">
              <w:rPr>
                <w:color w:val="000000"/>
                <w:sz w:val="20"/>
                <w:szCs w:val="20"/>
              </w:rPr>
              <w:t>Yes, on prednisone 40mg at Week 2 timepoint with a duration of 3 days of prednisone taper prior to timepoint</w:t>
            </w:r>
          </w:p>
        </w:tc>
        <w:tc>
          <w:tcPr>
            <w:tcW w:w="2678" w:type="dxa"/>
            <w:shd w:val="clear" w:color="auto" w:fill="auto"/>
          </w:tcPr>
          <w:p w14:paraId="0DE68838" w14:textId="54951AF8" w:rsidR="00B10858" w:rsidRPr="004A0FCF" w:rsidRDefault="00C84C6D" w:rsidP="00B108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, Thrush</w:t>
            </w:r>
          </w:p>
        </w:tc>
      </w:tr>
    </w:tbl>
    <w:p w14:paraId="114F9DA7" w14:textId="77777777" w:rsidR="001850A1" w:rsidRDefault="001850A1" w:rsidP="001850A1"/>
    <w:tbl>
      <w:tblPr>
        <w:tblW w:w="14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193"/>
        <w:gridCol w:w="1772"/>
        <w:gridCol w:w="1085"/>
        <w:gridCol w:w="1530"/>
        <w:gridCol w:w="2003"/>
        <w:gridCol w:w="3240"/>
        <w:gridCol w:w="2677"/>
      </w:tblGrid>
      <w:tr w:rsidR="001850A1" w:rsidRPr="00927F5C" w14:paraId="08DF6817" w14:textId="77777777" w:rsidTr="00000731">
        <w:tc>
          <w:tcPr>
            <w:tcW w:w="1075" w:type="dxa"/>
            <w:shd w:val="clear" w:color="auto" w:fill="auto"/>
          </w:tcPr>
          <w:p w14:paraId="365FC35F" w14:textId="7AC08DF3" w:rsidR="001850A1" w:rsidRPr="004A0FCF" w:rsidRDefault="001D0C60" w:rsidP="00455F89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B n</w:t>
            </w:r>
            <w:r w:rsidR="001850A1" w:rsidRPr="004A0FCF">
              <w:rPr>
                <w:b/>
                <w:bCs/>
                <w:sz w:val="20"/>
                <w:szCs w:val="20"/>
              </w:rPr>
              <w:t xml:space="preserve">on-IRIS </w:t>
            </w:r>
          </w:p>
        </w:tc>
        <w:tc>
          <w:tcPr>
            <w:tcW w:w="1193" w:type="dxa"/>
            <w:shd w:val="clear" w:color="auto" w:fill="auto"/>
          </w:tcPr>
          <w:p w14:paraId="12D6D3BA" w14:textId="77777777" w:rsidR="001850A1" w:rsidRPr="004A0FCF" w:rsidRDefault="001850A1" w:rsidP="00455F89">
            <w:pPr>
              <w:rPr>
                <w:b/>
                <w:bCs/>
                <w:sz w:val="20"/>
                <w:szCs w:val="20"/>
              </w:rPr>
            </w:pPr>
            <w:r w:rsidRPr="004A0FCF">
              <w:rPr>
                <w:b/>
                <w:bCs/>
                <w:sz w:val="20"/>
                <w:szCs w:val="20"/>
              </w:rPr>
              <w:t xml:space="preserve">Timepoint </w:t>
            </w:r>
          </w:p>
        </w:tc>
        <w:tc>
          <w:tcPr>
            <w:tcW w:w="1772" w:type="dxa"/>
            <w:shd w:val="clear" w:color="auto" w:fill="auto"/>
          </w:tcPr>
          <w:p w14:paraId="56855398" w14:textId="77777777" w:rsidR="001850A1" w:rsidRPr="004A0FCF" w:rsidRDefault="001850A1" w:rsidP="00455F89">
            <w:pPr>
              <w:rPr>
                <w:b/>
                <w:bCs/>
                <w:sz w:val="20"/>
                <w:szCs w:val="20"/>
              </w:rPr>
            </w:pPr>
            <w:r w:rsidRPr="004A0FCF">
              <w:rPr>
                <w:b/>
                <w:bCs/>
                <w:sz w:val="20"/>
                <w:szCs w:val="20"/>
              </w:rPr>
              <w:t>CD4 cells/µL (%)</w:t>
            </w:r>
          </w:p>
        </w:tc>
        <w:tc>
          <w:tcPr>
            <w:tcW w:w="1085" w:type="dxa"/>
            <w:shd w:val="clear" w:color="auto" w:fill="auto"/>
          </w:tcPr>
          <w:p w14:paraId="53E4E3EE" w14:textId="77777777" w:rsidR="001850A1" w:rsidRPr="004A0FCF" w:rsidRDefault="001850A1" w:rsidP="00455F8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A0FCF">
              <w:rPr>
                <w:b/>
                <w:bCs/>
                <w:sz w:val="20"/>
                <w:szCs w:val="20"/>
              </w:rPr>
              <w:t>VL(c/mL)</w:t>
            </w:r>
          </w:p>
        </w:tc>
        <w:tc>
          <w:tcPr>
            <w:tcW w:w="1530" w:type="dxa"/>
            <w:shd w:val="clear" w:color="auto" w:fill="auto"/>
          </w:tcPr>
          <w:p w14:paraId="0F090904" w14:textId="77777777" w:rsidR="001850A1" w:rsidRPr="004A0FCF" w:rsidRDefault="001850A1" w:rsidP="00455F89">
            <w:pPr>
              <w:rPr>
                <w:b/>
                <w:bCs/>
                <w:sz w:val="20"/>
                <w:szCs w:val="20"/>
              </w:rPr>
            </w:pPr>
            <w:r w:rsidRPr="004A0FCF">
              <w:rPr>
                <w:b/>
                <w:bCs/>
                <w:sz w:val="20"/>
                <w:szCs w:val="20"/>
              </w:rPr>
              <w:t xml:space="preserve">ARV Regimen </w:t>
            </w:r>
          </w:p>
        </w:tc>
        <w:tc>
          <w:tcPr>
            <w:tcW w:w="2003" w:type="dxa"/>
            <w:shd w:val="clear" w:color="auto" w:fill="auto"/>
          </w:tcPr>
          <w:p w14:paraId="68AB92FA" w14:textId="77777777" w:rsidR="001850A1" w:rsidRPr="004A0FCF" w:rsidRDefault="001850A1" w:rsidP="00455F89">
            <w:pPr>
              <w:rPr>
                <w:b/>
                <w:bCs/>
                <w:sz w:val="20"/>
                <w:szCs w:val="20"/>
              </w:rPr>
            </w:pPr>
            <w:r w:rsidRPr="004A0FCF">
              <w:rPr>
                <w:b/>
                <w:bCs/>
                <w:sz w:val="20"/>
                <w:szCs w:val="20"/>
              </w:rPr>
              <w:t>Time on TB Therapy pre-ART</w:t>
            </w:r>
          </w:p>
        </w:tc>
        <w:tc>
          <w:tcPr>
            <w:tcW w:w="3240" w:type="dxa"/>
            <w:shd w:val="clear" w:color="auto" w:fill="auto"/>
          </w:tcPr>
          <w:p w14:paraId="19326753" w14:textId="77777777" w:rsidR="001850A1" w:rsidRPr="004A0FCF" w:rsidRDefault="001850A1" w:rsidP="00455F89">
            <w:pPr>
              <w:rPr>
                <w:b/>
                <w:bCs/>
                <w:sz w:val="20"/>
                <w:szCs w:val="20"/>
              </w:rPr>
            </w:pPr>
            <w:r w:rsidRPr="004A0FCF">
              <w:rPr>
                <w:b/>
                <w:bCs/>
                <w:sz w:val="20"/>
                <w:szCs w:val="20"/>
              </w:rPr>
              <w:t>Steroids/Immunosuppressant at or prior to studied Timepoints</w:t>
            </w:r>
          </w:p>
        </w:tc>
        <w:tc>
          <w:tcPr>
            <w:tcW w:w="2677" w:type="dxa"/>
            <w:shd w:val="clear" w:color="auto" w:fill="auto"/>
          </w:tcPr>
          <w:p w14:paraId="3DB2A136" w14:textId="77777777" w:rsidR="001850A1" w:rsidRPr="004A0FCF" w:rsidRDefault="001850A1" w:rsidP="00455F89">
            <w:pPr>
              <w:rPr>
                <w:b/>
                <w:bCs/>
                <w:sz w:val="20"/>
                <w:szCs w:val="20"/>
              </w:rPr>
            </w:pPr>
            <w:r w:rsidRPr="004A0FCF">
              <w:rPr>
                <w:b/>
                <w:bCs/>
                <w:sz w:val="20"/>
                <w:szCs w:val="20"/>
              </w:rPr>
              <w:t>Co-infections</w:t>
            </w:r>
          </w:p>
        </w:tc>
      </w:tr>
      <w:tr w:rsidR="00000731" w:rsidRPr="00927F5C" w14:paraId="58D9BA19" w14:textId="77777777" w:rsidTr="00000731">
        <w:trPr>
          <w:trHeight w:val="275"/>
        </w:trPr>
        <w:tc>
          <w:tcPr>
            <w:tcW w:w="1075" w:type="dxa"/>
            <w:vMerge w:val="restart"/>
            <w:shd w:val="clear" w:color="auto" w:fill="auto"/>
          </w:tcPr>
          <w:p w14:paraId="746BA29D" w14:textId="17A7DD68" w:rsidR="00000731" w:rsidRPr="004A0FCF" w:rsidRDefault="00000731" w:rsidP="0045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ient 1 </w:t>
            </w:r>
          </w:p>
        </w:tc>
        <w:tc>
          <w:tcPr>
            <w:tcW w:w="1193" w:type="dxa"/>
            <w:shd w:val="clear" w:color="auto" w:fill="auto"/>
          </w:tcPr>
          <w:p w14:paraId="77E4C13F" w14:textId="423DB01D" w:rsidR="00000731" w:rsidRDefault="00000731" w:rsidP="00455F89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e-ART</w:t>
            </w:r>
          </w:p>
          <w:p w14:paraId="604A552C" w14:textId="55E61C9E" w:rsidR="00000731" w:rsidRPr="004A0FCF" w:rsidRDefault="00000731" w:rsidP="00455F89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72" w:type="dxa"/>
            <w:shd w:val="clear" w:color="auto" w:fill="auto"/>
          </w:tcPr>
          <w:p w14:paraId="1EB267CE" w14:textId="23F4ED76" w:rsidR="00000731" w:rsidRPr="004A0FCF" w:rsidRDefault="00000731" w:rsidP="00455F89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32 (4%)</w:t>
            </w:r>
          </w:p>
        </w:tc>
        <w:tc>
          <w:tcPr>
            <w:tcW w:w="1085" w:type="dxa"/>
            <w:shd w:val="clear" w:color="auto" w:fill="auto"/>
          </w:tcPr>
          <w:p w14:paraId="3D45161D" w14:textId="085975D6" w:rsidR="00000731" w:rsidRPr="004A0FCF" w:rsidRDefault="00000731" w:rsidP="00455F89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141,255</w:t>
            </w:r>
          </w:p>
        </w:tc>
        <w:tc>
          <w:tcPr>
            <w:tcW w:w="1530" w:type="dxa"/>
            <w:vMerge w:val="restart"/>
            <w:shd w:val="clear" w:color="auto" w:fill="auto"/>
          </w:tcPr>
          <w:p w14:paraId="1E6E2CEE" w14:textId="5527B81D" w:rsidR="00000731" w:rsidRPr="004A0FCF" w:rsidRDefault="00000731" w:rsidP="00455F8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L/TDF/FTC</w:t>
            </w:r>
          </w:p>
        </w:tc>
        <w:tc>
          <w:tcPr>
            <w:tcW w:w="2003" w:type="dxa"/>
            <w:vMerge w:val="restart"/>
            <w:shd w:val="clear" w:color="auto" w:fill="auto"/>
          </w:tcPr>
          <w:p w14:paraId="03BE6A80" w14:textId="5D4DE235" w:rsidR="00000731" w:rsidRPr="004A0FCF" w:rsidRDefault="00000731" w:rsidP="0045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days</w:t>
            </w:r>
          </w:p>
        </w:tc>
        <w:tc>
          <w:tcPr>
            <w:tcW w:w="3240" w:type="dxa"/>
            <w:vMerge w:val="restart"/>
            <w:shd w:val="clear" w:color="auto" w:fill="auto"/>
          </w:tcPr>
          <w:p w14:paraId="3B086147" w14:textId="530DE40E" w:rsidR="00000731" w:rsidRPr="004A0FCF" w:rsidRDefault="00000731" w:rsidP="00455F8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677" w:type="dxa"/>
            <w:vMerge w:val="restart"/>
            <w:shd w:val="clear" w:color="auto" w:fill="auto"/>
          </w:tcPr>
          <w:p w14:paraId="4B88C426" w14:textId="4A12A20F" w:rsidR="00000731" w:rsidRPr="004A0FCF" w:rsidRDefault="00000731" w:rsidP="0045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, HSV, Thrush</w:t>
            </w:r>
          </w:p>
        </w:tc>
      </w:tr>
      <w:tr w:rsidR="00000731" w:rsidRPr="00927F5C" w14:paraId="6E972A8F" w14:textId="77777777" w:rsidTr="00000731">
        <w:trPr>
          <w:trHeight w:val="275"/>
        </w:trPr>
        <w:tc>
          <w:tcPr>
            <w:tcW w:w="1075" w:type="dxa"/>
            <w:vMerge/>
            <w:shd w:val="clear" w:color="auto" w:fill="auto"/>
          </w:tcPr>
          <w:p w14:paraId="2321C5DD" w14:textId="77777777" w:rsidR="00000731" w:rsidRDefault="00000731" w:rsidP="00455F89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shd w:val="clear" w:color="auto" w:fill="auto"/>
          </w:tcPr>
          <w:p w14:paraId="61B07424" w14:textId="4718D929" w:rsidR="00000731" w:rsidRDefault="00000731" w:rsidP="00455F89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Week 2</w:t>
            </w:r>
          </w:p>
        </w:tc>
        <w:tc>
          <w:tcPr>
            <w:tcW w:w="1772" w:type="dxa"/>
            <w:shd w:val="clear" w:color="auto" w:fill="auto"/>
          </w:tcPr>
          <w:p w14:paraId="49648682" w14:textId="2C3C64D4" w:rsidR="00000731" w:rsidRPr="004A0FCF" w:rsidRDefault="00000731" w:rsidP="00455F89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90 (7%)</w:t>
            </w:r>
          </w:p>
        </w:tc>
        <w:tc>
          <w:tcPr>
            <w:tcW w:w="1085" w:type="dxa"/>
            <w:shd w:val="clear" w:color="auto" w:fill="auto"/>
          </w:tcPr>
          <w:p w14:paraId="3089059D" w14:textId="7CA81DEB" w:rsidR="00000731" w:rsidRPr="004A0FCF" w:rsidRDefault="00000731" w:rsidP="00455F89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1051</w:t>
            </w:r>
          </w:p>
        </w:tc>
        <w:tc>
          <w:tcPr>
            <w:tcW w:w="1530" w:type="dxa"/>
            <w:vMerge/>
            <w:shd w:val="clear" w:color="auto" w:fill="auto"/>
          </w:tcPr>
          <w:p w14:paraId="13A93074" w14:textId="77777777" w:rsidR="00000731" w:rsidRPr="004A0FCF" w:rsidRDefault="00000731" w:rsidP="00455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03" w:type="dxa"/>
            <w:vMerge/>
            <w:shd w:val="clear" w:color="auto" w:fill="auto"/>
          </w:tcPr>
          <w:p w14:paraId="5CB49281" w14:textId="77777777" w:rsidR="00000731" w:rsidRPr="004A0FCF" w:rsidRDefault="00000731" w:rsidP="00455F89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166539D4" w14:textId="77777777" w:rsidR="00000731" w:rsidRPr="004A0FCF" w:rsidRDefault="00000731" w:rsidP="00455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77" w:type="dxa"/>
            <w:vMerge/>
            <w:shd w:val="clear" w:color="auto" w:fill="auto"/>
          </w:tcPr>
          <w:p w14:paraId="4468411F" w14:textId="77777777" w:rsidR="00000731" w:rsidRPr="004A0FCF" w:rsidRDefault="00000731" w:rsidP="00455F89">
            <w:pPr>
              <w:rPr>
                <w:sz w:val="20"/>
                <w:szCs w:val="20"/>
              </w:rPr>
            </w:pPr>
          </w:p>
        </w:tc>
      </w:tr>
      <w:tr w:rsidR="0081593D" w:rsidRPr="00927F5C" w14:paraId="3466394C" w14:textId="77777777" w:rsidTr="00000731">
        <w:trPr>
          <w:trHeight w:val="275"/>
        </w:trPr>
        <w:tc>
          <w:tcPr>
            <w:tcW w:w="1075" w:type="dxa"/>
            <w:vMerge w:val="restart"/>
            <w:shd w:val="clear" w:color="auto" w:fill="auto"/>
          </w:tcPr>
          <w:p w14:paraId="289361C3" w14:textId="70BBBF12" w:rsidR="0081593D" w:rsidRPr="004A0FCF" w:rsidRDefault="0081593D" w:rsidP="00E95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2</w:t>
            </w:r>
          </w:p>
        </w:tc>
        <w:tc>
          <w:tcPr>
            <w:tcW w:w="1193" w:type="dxa"/>
            <w:shd w:val="clear" w:color="auto" w:fill="auto"/>
          </w:tcPr>
          <w:p w14:paraId="6B3BF61A" w14:textId="77777777" w:rsidR="0081593D" w:rsidRPr="004A0FCF" w:rsidRDefault="0081593D" w:rsidP="00E95DF5">
            <w:pPr>
              <w:rPr>
                <w:i/>
                <w:iCs/>
                <w:sz w:val="20"/>
                <w:szCs w:val="20"/>
              </w:rPr>
            </w:pPr>
            <w:r w:rsidRPr="004A0FCF">
              <w:rPr>
                <w:i/>
                <w:iCs/>
                <w:sz w:val="20"/>
                <w:szCs w:val="20"/>
              </w:rPr>
              <w:t>Pre-ART</w:t>
            </w:r>
          </w:p>
          <w:p w14:paraId="391A4E1B" w14:textId="77777777" w:rsidR="0081593D" w:rsidRPr="004A0FCF" w:rsidRDefault="0081593D" w:rsidP="00E95DF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72" w:type="dxa"/>
            <w:shd w:val="clear" w:color="auto" w:fill="auto"/>
          </w:tcPr>
          <w:p w14:paraId="41333A99" w14:textId="253ECA2C" w:rsidR="0081593D" w:rsidRPr="004A0FCF" w:rsidRDefault="0081593D" w:rsidP="00E95DF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A0FCF">
              <w:rPr>
                <w:i/>
                <w:iCs/>
                <w:color w:val="000000"/>
                <w:sz w:val="20"/>
                <w:szCs w:val="20"/>
              </w:rPr>
              <w:t>74 (11%)</w:t>
            </w:r>
          </w:p>
        </w:tc>
        <w:tc>
          <w:tcPr>
            <w:tcW w:w="1085" w:type="dxa"/>
            <w:shd w:val="clear" w:color="auto" w:fill="auto"/>
          </w:tcPr>
          <w:p w14:paraId="655BE2C9" w14:textId="74DEBE9E" w:rsidR="0081593D" w:rsidRPr="004A0FCF" w:rsidRDefault="0081593D" w:rsidP="00E95DF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A0FCF">
              <w:rPr>
                <w:i/>
                <w:iCs/>
                <w:color w:val="000000"/>
                <w:sz w:val="20"/>
                <w:szCs w:val="20"/>
              </w:rPr>
              <w:t>9,251</w:t>
            </w:r>
          </w:p>
        </w:tc>
        <w:tc>
          <w:tcPr>
            <w:tcW w:w="1530" w:type="dxa"/>
            <w:vMerge w:val="restart"/>
            <w:shd w:val="clear" w:color="auto" w:fill="auto"/>
          </w:tcPr>
          <w:p w14:paraId="111825BE" w14:textId="0966C924" w:rsidR="0081593D" w:rsidRPr="004A0FCF" w:rsidRDefault="0081593D" w:rsidP="00E95DF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riplas</w:t>
            </w:r>
          </w:p>
        </w:tc>
        <w:tc>
          <w:tcPr>
            <w:tcW w:w="2003" w:type="dxa"/>
            <w:vMerge w:val="restart"/>
            <w:shd w:val="clear" w:color="auto" w:fill="auto"/>
          </w:tcPr>
          <w:p w14:paraId="666CB300" w14:textId="49FCA44A" w:rsidR="0081593D" w:rsidRPr="004A0FCF" w:rsidRDefault="0081593D" w:rsidP="00E95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days</w:t>
            </w:r>
          </w:p>
        </w:tc>
        <w:tc>
          <w:tcPr>
            <w:tcW w:w="3240" w:type="dxa"/>
            <w:vMerge w:val="restart"/>
            <w:shd w:val="clear" w:color="auto" w:fill="auto"/>
          </w:tcPr>
          <w:p w14:paraId="731C040D" w14:textId="79307BC6" w:rsidR="0081593D" w:rsidRPr="004A0FCF" w:rsidRDefault="0081593D" w:rsidP="00E95DF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677" w:type="dxa"/>
            <w:vMerge w:val="restart"/>
            <w:shd w:val="clear" w:color="auto" w:fill="auto"/>
          </w:tcPr>
          <w:p w14:paraId="14D46CFF" w14:textId="002D87BC" w:rsidR="0081593D" w:rsidRPr="004A0FCF" w:rsidRDefault="0081593D" w:rsidP="00E95DF5">
            <w:pPr>
              <w:rPr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>TB, HSV, KS. Candida intertrigo, Thrush</w:t>
            </w:r>
          </w:p>
        </w:tc>
      </w:tr>
      <w:tr w:rsidR="0081593D" w:rsidRPr="00927F5C" w14:paraId="7318F77C" w14:textId="77777777" w:rsidTr="00000731">
        <w:trPr>
          <w:trHeight w:val="275"/>
        </w:trPr>
        <w:tc>
          <w:tcPr>
            <w:tcW w:w="1075" w:type="dxa"/>
            <w:vMerge/>
            <w:shd w:val="clear" w:color="auto" w:fill="auto"/>
          </w:tcPr>
          <w:p w14:paraId="6C9033B5" w14:textId="77777777" w:rsidR="0081593D" w:rsidRPr="004A0FCF" w:rsidRDefault="0081593D" w:rsidP="00E95DF5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shd w:val="clear" w:color="auto" w:fill="auto"/>
          </w:tcPr>
          <w:p w14:paraId="20439BED" w14:textId="117B0E84" w:rsidR="0081593D" w:rsidRPr="004A0FCF" w:rsidRDefault="0081593D" w:rsidP="00E95DF5">
            <w:pPr>
              <w:rPr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 xml:space="preserve">Week </w:t>
            </w:r>
            <w:r>
              <w:rPr>
                <w:sz w:val="20"/>
                <w:szCs w:val="20"/>
              </w:rPr>
              <w:t>4</w:t>
            </w:r>
          </w:p>
          <w:p w14:paraId="731CAB00" w14:textId="77777777" w:rsidR="0081593D" w:rsidRPr="004A0FCF" w:rsidRDefault="0081593D" w:rsidP="00E95DF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72" w:type="dxa"/>
            <w:shd w:val="clear" w:color="auto" w:fill="auto"/>
          </w:tcPr>
          <w:p w14:paraId="2DD90FC5" w14:textId="48E81387" w:rsidR="0081593D" w:rsidRPr="004A0FCF" w:rsidRDefault="0081593D" w:rsidP="00E95DF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46 (8%)</w:t>
            </w:r>
          </w:p>
        </w:tc>
        <w:tc>
          <w:tcPr>
            <w:tcW w:w="1085" w:type="dxa"/>
            <w:shd w:val="clear" w:color="auto" w:fill="auto"/>
          </w:tcPr>
          <w:p w14:paraId="7B3EBA46" w14:textId="44A5F93F" w:rsidR="0081593D" w:rsidRPr="004A0FCF" w:rsidRDefault="0081593D" w:rsidP="00E95DF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530" w:type="dxa"/>
            <w:vMerge/>
            <w:shd w:val="clear" w:color="auto" w:fill="auto"/>
          </w:tcPr>
          <w:p w14:paraId="307D1B19" w14:textId="77777777" w:rsidR="0081593D" w:rsidRPr="004A0FCF" w:rsidRDefault="0081593D" w:rsidP="00E95DF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03" w:type="dxa"/>
            <w:vMerge/>
            <w:shd w:val="clear" w:color="auto" w:fill="auto"/>
          </w:tcPr>
          <w:p w14:paraId="4A8557BC" w14:textId="77777777" w:rsidR="0081593D" w:rsidRPr="004A0FCF" w:rsidRDefault="0081593D" w:rsidP="00E95DF5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7883B656" w14:textId="77777777" w:rsidR="0081593D" w:rsidRPr="004A0FCF" w:rsidRDefault="0081593D" w:rsidP="00E95DF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77" w:type="dxa"/>
            <w:vMerge/>
            <w:shd w:val="clear" w:color="auto" w:fill="auto"/>
          </w:tcPr>
          <w:p w14:paraId="6FF708C9" w14:textId="77777777" w:rsidR="0081593D" w:rsidRPr="004A0FCF" w:rsidRDefault="0081593D" w:rsidP="00E95DF5">
            <w:pPr>
              <w:rPr>
                <w:sz w:val="20"/>
                <w:szCs w:val="20"/>
              </w:rPr>
            </w:pPr>
          </w:p>
        </w:tc>
      </w:tr>
      <w:tr w:rsidR="0090150B" w:rsidRPr="00927F5C" w14:paraId="18E7BC83" w14:textId="77777777" w:rsidTr="00000731">
        <w:trPr>
          <w:trHeight w:val="275"/>
        </w:trPr>
        <w:tc>
          <w:tcPr>
            <w:tcW w:w="1075" w:type="dxa"/>
            <w:vMerge w:val="restart"/>
            <w:shd w:val="clear" w:color="auto" w:fill="auto"/>
          </w:tcPr>
          <w:p w14:paraId="0C315062" w14:textId="3C7B1DBF" w:rsidR="0090150B" w:rsidRPr="004A0FCF" w:rsidRDefault="0090150B" w:rsidP="00E95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3</w:t>
            </w:r>
          </w:p>
        </w:tc>
        <w:tc>
          <w:tcPr>
            <w:tcW w:w="1193" w:type="dxa"/>
            <w:shd w:val="clear" w:color="auto" w:fill="auto"/>
          </w:tcPr>
          <w:p w14:paraId="2AF0119C" w14:textId="77777777" w:rsidR="0090150B" w:rsidRPr="004A0FCF" w:rsidRDefault="0090150B" w:rsidP="00E95DF5">
            <w:pPr>
              <w:rPr>
                <w:i/>
                <w:iCs/>
                <w:sz w:val="20"/>
                <w:szCs w:val="20"/>
              </w:rPr>
            </w:pPr>
            <w:r w:rsidRPr="004A0FCF">
              <w:rPr>
                <w:i/>
                <w:iCs/>
                <w:sz w:val="20"/>
                <w:szCs w:val="20"/>
              </w:rPr>
              <w:t>Pre-ART</w:t>
            </w:r>
          </w:p>
          <w:p w14:paraId="5AE572A0" w14:textId="77777777" w:rsidR="0090150B" w:rsidRPr="004A0FCF" w:rsidRDefault="0090150B" w:rsidP="00E95DF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72" w:type="dxa"/>
            <w:shd w:val="clear" w:color="auto" w:fill="auto"/>
          </w:tcPr>
          <w:p w14:paraId="2F6B58B7" w14:textId="6E77BCC5" w:rsidR="0090150B" w:rsidRPr="004A0FCF" w:rsidRDefault="0090150B" w:rsidP="00E95DF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A0FCF">
              <w:rPr>
                <w:i/>
                <w:iCs/>
                <w:color w:val="000000"/>
                <w:sz w:val="20"/>
                <w:szCs w:val="20"/>
              </w:rPr>
              <w:t>62 (6%)</w:t>
            </w:r>
          </w:p>
        </w:tc>
        <w:tc>
          <w:tcPr>
            <w:tcW w:w="1085" w:type="dxa"/>
            <w:shd w:val="clear" w:color="auto" w:fill="auto"/>
          </w:tcPr>
          <w:p w14:paraId="4437303C" w14:textId="0291C542" w:rsidR="0090150B" w:rsidRPr="004A0FCF" w:rsidRDefault="0090150B" w:rsidP="00E95DF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A0FCF">
              <w:rPr>
                <w:i/>
                <w:iCs/>
                <w:color w:val="000000"/>
                <w:sz w:val="20"/>
                <w:szCs w:val="20"/>
              </w:rPr>
              <w:t>37,684</w:t>
            </w:r>
          </w:p>
        </w:tc>
        <w:tc>
          <w:tcPr>
            <w:tcW w:w="1530" w:type="dxa"/>
            <w:vMerge w:val="restart"/>
            <w:shd w:val="clear" w:color="auto" w:fill="auto"/>
          </w:tcPr>
          <w:p w14:paraId="144239C7" w14:textId="6951980E" w:rsidR="0090150B" w:rsidRPr="004A0FCF" w:rsidRDefault="0090150B" w:rsidP="00E95DF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ripla</w:t>
            </w:r>
          </w:p>
        </w:tc>
        <w:tc>
          <w:tcPr>
            <w:tcW w:w="2003" w:type="dxa"/>
            <w:vMerge w:val="restart"/>
            <w:shd w:val="clear" w:color="auto" w:fill="auto"/>
          </w:tcPr>
          <w:p w14:paraId="4BAF41D0" w14:textId="419C9C5E" w:rsidR="0090150B" w:rsidRPr="004A0FCF" w:rsidRDefault="0090150B" w:rsidP="00E95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days</w:t>
            </w:r>
          </w:p>
        </w:tc>
        <w:tc>
          <w:tcPr>
            <w:tcW w:w="3240" w:type="dxa"/>
            <w:vMerge w:val="restart"/>
            <w:shd w:val="clear" w:color="auto" w:fill="auto"/>
          </w:tcPr>
          <w:p w14:paraId="1D7C9D16" w14:textId="784DA4F6" w:rsidR="0090150B" w:rsidRPr="004A0FCF" w:rsidRDefault="0090150B" w:rsidP="00E95DF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677" w:type="dxa"/>
            <w:vMerge w:val="restart"/>
            <w:shd w:val="clear" w:color="auto" w:fill="auto"/>
          </w:tcPr>
          <w:p w14:paraId="50A30445" w14:textId="47BF6EFE" w:rsidR="0090150B" w:rsidRPr="004A0FCF" w:rsidRDefault="0090150B" w:rsidP="00E95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, Thrush</w:t>
            </w:r>
          </w:p>
        </w:tc>
      </w:tr>
      <w:tr w:rsidR="0090150B" w:rsidRPr="00927F5C" w14:paraId="346B7D12" w14:textId="77777777" w:rsidTr="00000731">
        <w:trPr>
          <w:trHeight w:val="275"/>
        </w:trPr>
        <w:tc>
          <w:tcPr>
            <w:tcW w:w="1075" w:type="dxa"/>
            <w:vMerge/>
            <w:shd w:val="clear" w:color="auto" w:fill="auto"/>
          </w:tcPr>
          <w:p w14:paraId="36C9B0F0" w14:textId="77777777" w:rsidR="0090150B" w:rsidRPr="004A0FCF" w:rsidRDefault="0090150B" w:rsidP="00E95DF5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shd w:val="clear" w:color="auto" w:fill="auto"/>
          </w:tcPr>
          <w:p w14:paraId="2D4939D6" w14:textId="2569FDFE" w:rsidR="0090150B" w:rsidRPr="004A0FCF" w:rsidRDefault="0090150B" w:rsidP="00E95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4</w:t>
            </w:r>
          </w:p>
          <w:p w14:paraId="7295C8F7" w14:textId="77777777" w:rsidR="0090150B" w:rsidRPr="004A0FCF" w:rsidRDefault="0090150B" w:rsidP="00E95DF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72" w:type="dxa"/>
            <w:shd w:val="clear" w:color="auto" w:fill="auto"/>
          </w:tcPr>
          <w:p w14:paraId="774BAD81" w14:textId="4A66DB26" w:rsidR="0090150B" w:rsidRPr="004A0FCF" w:rsidRDefault="0090150B" w:rsidP="00E95DF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55 (7%)</w:t>
            </w:r>
          </w:p>
        </w:tc>
        <w:tc>
          <w:tcPr>
            <w:tcW w:w="1085" w:type="dxa"/>
            <w:shd w:val="clear" w:color="auto" w:fill="auto"/>
          </w:tcPr>
          <w:p w14:paraId="2D4C1EC8" w14:textId="50726C55" w:rsidR="0090150B" w:rsidRPr="004A0FCF" w:rsidRDefault="0090150B" w:rsidP="00E95DF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530" w:type="dxa"/>
            <w:vMerge/>
            <w:shd w:val="clear" w:color="auto" w:fill="auto"/>
          </w:tcPr>
          <w:p w14:paraId="5C45AE4E" w14:textId="77777777" w:rsidR="0090150B" w:rsidRPr="004A0FCF" w:rsidRDefault="0090150B" w:rsidP="00E95DF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03" w:type="dxa"/>
            <w:vMerge/>
            <w:shd w:val="clear" w:color="auto" w:fill="auto"/>
          </w:tcPr>
          <w:p w14:paraId="783CC365" w14:textId="77777777" w:rsidR="0090150B" w:rsidRPr="004A0FCF" w:rsidRDefault="0090150B" w:rsidP="00E95DF5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4E20EA75" w14:textId="77777777" w:rsidR="0090150B" w:rsidRPr="004A0FCF" w:rsidRDefault="0090150B" w:rsidP="00E95DF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77" w:type="dxa"/>
            <w:vMerge/>
            <w:shd w:val="clear" w:color="auto" w:fill="auto"/>
          </w:tcPr>
          <w:p w14:paraId="5FCF7294" w14:textId="77777777" w:rsidR="0090150B" w:rsidRPr="004A0FCF" w:rsidRDefault="0090150B" w:rsidP="00E95DF5">
            <w:pPr>
              <w:rPr>
                <w:sz w:val="20"/>
                <w:szCs w:val="20"/>
              </w:rPr>
            </w:pPr>
          </w:p>
        </w:tc>
      </w:tr>
      <w:tr w:rsidR="00BA7760" w:rsidRPr="00927F5C" w14:paraId="26F1F46B" w14:textId="77777777" w:rsidTr="00000731">
        <w:trPr>
          <w:trHeight w:val="275"/>
        </w:trPr>
        <w:tc>
          <w:tcPr>
            <w:tcW w:w="1075" w:type="dxa"/>
            <w:vMerge w:val="restart"/>
            <w:shd w:val="clear" w:color="auto" w:fill="auto"/>
          </w:tcPr>
          <w:p w14:paraId="313BB2D8" w14:textId="539E7006" w:rsidR="00BA7760" w:rsidRPr="004A0FCF" w:rsidRDefault="00BA7760" w:rsidP="00E95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4</w:t>
            </w:r>
          </w:p>
        </w:tc>
        <w:tc>
          <w:tcPr>
            <w:tcW w:w="1193" w:type="dxa"/>
            <w:shd w:val="clear" w:color="auto" w:fill="auto"/>
          </w:tcPr>
          <w:p w14:paraId="5A48C48F" w14:textId="2DA77789" w:rsidR="00BA7760" w:rsidRPr="004A0FCF" w:rsidRDefault="00BA7760" w:rsidP="00E95DF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e-ART</w:t>
            </w:r>
          </w:p>
        </w:tc>
        <w:tc>
          <w:tcPr>
            <w:tcW w:w="1772" w:type="dxa"/>
            <w:shd w:val="clear" w:color="auto" w:fill="auto"/>
          </w:tcPr>
          <w:p w14:paraId="34A995B7" w14:textId="27E7C37E" w:rsidR="00BA7760" w:rsidRPr="004A0FCF" w:rsidRDefault="00BA7760" w:rsidP="00E95DF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12 (1%)</w:t>
            </w:r>
          </w:p>
        </w:tc>
        <w:tc>
          <w:tcPr>
            <w:tcW w:w="1085" w:type="dxa"/>
            <w:shd w:val="clear" w:color="auto" w:fill="auto"/>
          </w:tcPr>
          <w:p w14:paraId="68E1594E" w14:textId="5F9946B7" w:rsidR="00BA7760" w:rsidRPr="004A0FCF" w:rsidRDefault="00BA7760" w:rsidP="00E95DF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85,831</w:t>
            </w:r>
          </w:p>
        </w:tc>
        <w:tc>
          <w:tcPr>
            <w:tcW w:w="1530" w:type="dxa"/>
            <w:vMerge w:val="restart"/>
            <w:shd w:val="clear" w:color="auto" w:fill="auto"/>
          </w:tcPr>
          <w:p w14:paraId="282BFEA6" w14:textId="471F4E58" w:rsidR="00BA7760" w:rsidRPr="004A0FCF" w:rsidRDefault="00BA7760" w:rsidP="00E95DF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ripla</w:t>
            </w:r>
          </w:p>
        </w:tc>
        <w:tc>
          <w:tcPr>
            <w:tcW w:w="2003" w:type="dxa"/>
            <w:vMerge w:val="restart"/>
            <w:shd w:val="clear" w:color="auto" w:fill="auto"/>
          </w:tcPr>
          <w:p w14:paraId="3AD4DCB4" w14:textId="478B66DA" w:rsidR="00BA7760" w:rsidRPr="004A0FCF" w:rsidRDefault="00BA7760" w:rsidP="00E95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 days</w:t>
            </w:r>
          </w:p>
        </w:tc>
        <w:tc>
          <w:tcPr>
            <w:tcW w:w="3240" w:type="dxa"/>
            <w:vMerge w:val="restart"/>
            <w:shd w:val="clear" w:color="auto" w:fill="auto"/>
          </w:tcPr>
          <w:p w14:paraId="1323BA4A" w14:textId="5D7FF895" w:rsidR="00BA7760" w:rsidRPr="004A0FCF" w:rsidRDefault="00BA7760" w:rsidP="00E95DF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677" w:type="dxa"/>
            <w:vMerge w:val="restart"/>
            <w:shd w:val="clear" w:color="auto" w:fill="auto"/>
          </w:tcPr>
          <w:p w14:paraId="5CAE54A4" w14:textId="4A419A6E" w:rsidR="00BA7760" w:rsidRPr="004A0FCF" w:rsidRDefault="00BA7760" w:rsidP="00E95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, HSV, Strongyloides</w:t>
            </w:r>
          </w:p>
        </w:tc>
      </w:tr>
      <w:tr w:rsidR="00BA7760" w:rsidRPr="00927F5C" w14:paraId="5617063E" w14:textId="77777777" w:rsidTr="00000731">
        <w:trPr>
          <w:trHeight w:val="275"/>
        </w:trPr>
        <w:tc>
          <w:tcPr>
            <w:tcW w:w="1075" w:type="dxa"/>
            <w:vMerge/>
            <w:shd w:val="clear" w:color="auto" w:fill="auto"/>
          </w:tcPr>
          <w:p w14:paraId="4363D9F2" w14:textId="77777777" w:rsidR="00BA7760" w:rsidRDefault="00BA7760" w:rsidP="00E95DF5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shd w:val="clear" w:color="auto" w:fill="auto"/>
          </w:tcPr>
          <w:p w14:paraId="68ACFE71" w14:textId="283CC85B" w:rsidR="00BA7760" w:rsidRDefault="00BA7760" w:rsidP="00E95DF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Week 2</w:t>
            </w:r>
          </w:p>
        </w:tc>
        <w:tc>
          <w:tcPr>
            <w:tcW w:w="1772" w:type="dxa"/>
            <w:shd w:val="clear" w:color="auto" w:fill="auto"/>
          </w:tcPr>
          <w:p w14:paraId="4FAA139C" w14:textId="1895497D" w:rsidR="00BA7760" w:rsidRPr="004A0FCF" w:rsidRDefault="00BA7760" w:rsidP="00E95DF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36 (2%)</w:t>
            </w:r>
          </w:p>
        </w:tc>
        <w:tc>
          <w:tcPr>
            <w:tcW w:w="1085" w:type="dxa"/>
            <w:shd w:val="clear" w:color="auto" w:fill="auto"/>
          </w:tcPr>
          <w:p w14:paraId="4ABF2A5A" w14:textId="7AD66242" w:rsidR="00BA7760" w:rsidRPr="004A0FCF" w:rsidRDefault="00BA7760" w:rsidP="00E95DF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530" w:type="dxa"/>
            <w:vMerge/>
            <w:shd w:val="clear" w:color="auto" w:fill="auto"/>
          </w:tcPr>
          <w:p w14:paraId="22C8A101" w14:textId="77777777" w:rsidR="00BA7760" w:rsidRDefault="00BA7760" w:rsidP="00E95DF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03" w:type="dxa"/>
            <w:vMerge/>
            <w:shd w:val="clear" w:color="auto" w:fill="auto"/>
          </w:tcPr>
          <w:p w14:paraId="05D562D5" w14:textId="77777777" w:rsidR="00BA7760" w:rsidRDefault="00BA7760" w:rsidP="00E95DF5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663D3315" w14:textId="77777777" w:rsidR="00BA7760" w:rsidRDefault="00BA7760" w:rsidP="00E95DF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77" w:type="dxa"/>
            <w:vMerge/>
            <w:shd w:val="clear" w:color="auto" w:fill="auto"/>
          </w:tcPr>
          <w:p w14:paraId="54DDA530" w14:textId="77777777" w:rsidR="00BA7760" w:rsidRDefault="00BA7760" w:rsidP="00E95DF5">
            <w:pPr>
              <w:rPr>
                <w:sz w:val="20"/>
                <w:szCs w:val="20"/>
              </w:rPr>
            </w:pPr>
          </w:p>
        </w:tc>
      </w:tr>
      <w:tr w:rsidR="00A30EBC" w:rsidRPr="00927F5C" w14:paraId="3FE59741" w14:textId="77777777" w:rsidTr="00000731">
        <w:trPr>
          <w:trHeight w:val="275"/>
        </w:trPr>
        <w:tc>
          <w:tcPr>
            <w:tcW w:w="1075" w:type="dxa"/>
            <w:vMerge w:val="restart"/>
            <w:shd w:val="clear" w:color="auto" w:fill="auto"/>
          </w:tcPr>
          <w:p w14:paraId="6C00B195" w14:textId="52844170" w:rsidR="00A30EBC" w:rsidRPr="004A0FCF" w:rsidRDefault="00A30EBC" w:rsidP="00E95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5</w:t>
            </w:r>
          </w:p>
        </w:tc>
        <w:tc>
          <w:tcPr>
            <w:tcW w:w="1193" w:type="dxa"/>
            <w:shd w:val="clear" w:color="auto" w:fill="auto"/>
          </w:tcPr>
          <w:p w14:paraId="71A99D5B" w14:textId="46880153" w:rsidR="00A30EBC" w:rsidRPr="004A0FCF" w:rsidRDefault="00A30EBC" w:rsidP="00E95DF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e-ART</w:t>
            </w:r>
          </w:p>
        </w:tc>
        <w:tc>
          <w:tcPr>
            <w:tcW w:w="1772" w:type="dxa"/>
            <w:shd w:val="clear" w:color="auto" w:fill="auto"/>
          </w:tcPr>
          <w:p w14:paraId="1306B28F" w14:textId="7B774049" w:rsidR="00A30EBC" w:rsidRPr="004A0FCF" w:rsidRDefault="00A30EBC" w:rsidP="00E95DF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A0FCF">
              <w:rPr>
                <w:i/>
                <w:iCs/>
                <w:color w:val="000000"/>
                <w:sz w:val="20"/>
                <w:szCs w:val="20"/>
              </w:rPr>
              <w:t>87 (6%)</w:t>
            </w:r>
          </w:p>
        </w:tc>
        <w:tc>
          <w:tcPr>
            <w:tcW w:w="1085" w:type="dxa"/>
            <w:shd w:val="clear" w:color="auto" w:fill="auto"/>
          </w:tcPr>
          <w:p w14:paraId="02FCCD3A" w14:textId="7B219AA6" w:rsidR="00A30EBC" w:rsidRPr="004A0FCF" w:rsidRDefault="00A30EBC" w:rsidP="00E95DF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A0FCF">
              <w:rPr>
                <w:i/>
                <w:iCs/>
                <w:color w:val="000000"/>
                <w:sz w:val="20"/>
                <w:szCs w:val="20"/>
              </w:rPr>
              <w:t>57,258</w:t>
            </w:r>
          </w:p>
        </w:tc>
        <w:tc>
          <w:tcPr>
            <w:tcW w:w="1530" w:type="dxa"/>
            <w:vMerge w:val="restart"/>
            <w:shd w:val="clear" w:color="auto" w:fill="auto"/>
          </w:tcPr>
          <w:p w14:paraId="3759E32B" w14:textId="6194EAA0" w:rsidR="00A30EBC" w:rsidRPr="004A0FCF" w:rsidRDefault="00A30EBC" w:rsidP="00E95DF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ripla</w:t>
            </w:r>
          </w:p>
        </w:tc>
        <w:tc>
          <w:tcPr>
            <w:tcW w:w="2003" w:type="dxa"/>
            <w:vMerge w:val="restart"/>
            <w:shd w:val="clear" w:color="auto" w:fill="auto"/>
          </w:tcPr>
          <w:p w14:paraId="0E6CABD6" w14:textId="3BEA1F89" w:rsidR="00A30EBC" w:rsidRPr="004A0FCF" w:rsidRDefault="00A30EBC" w:rsidP="00E95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days</w:t>
            </w:r>
          </w:p>
        </w:tc>
        <w:tc>
          <w:tcPr>
            <w:tcW w:w="3240" w:type="dxa"/>
            <w:vMerge w:val="restart"/>
            <w:shd w:val="clear" w:color="auto" w:fill="auto"/>
          </w:tcPr>
          <w:p w14:paraId="7A08F898" w14:textId="5731562A" w:rsidR="00A30EBC" w:rsidRPr="004A0FCF" w:rsidRDefault="00A30EBC" w:rsidP="00E95DF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677" w:type="dxa"/>
            <w:vMerge w:val="restart"/>
            <w:shd w:val="clear" w:color="auto" w:fill="auto"/>
          </w:tcPr>
          <w:p w14:paraId="4535E6D7" w14:textId="3809B632" w:rsidR="00A30EBC" w:rsidRPr="004A0FCF" w:rsidRDefault="00A30EBC" w:rsidP="00E95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, HSV</w:t>
            </w:r>
          </w:p>
        </w:tc>
      </w:tr>
      <w:tr w:rsidR="00A30EBC" w:rsidRPr="00927F5C" w14:paraId="7932413E" w14:textId="77777777" w:rsidTr="00000731">
        <w:trPr>
          <w:trHeight w:val="275"/>
        </w:trPr>
        <w:tc>
          <w:tcPr>
            <w:tcW w:w="1075" w:type="dxa"/>
            <w:vMerge/>
            <w:shd w:val="clear" w:color="auto" w:fill="auto"/>
          </w:tcPr>
          <w:p w14:paraId="2B684388" w14:textId="77777777" w:rsidR="00A30EBC" w:rsidRPr="004A0FCF" w:rsidRDefault="00A30EBC" w:rsidP="00E95DF5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shd w:val="clear" w:color="auto" w:fill="auto"/>
          </w:tcPr>
          <w:p w14:paraId="59F3825C" w14:textId="101C6A3C" w:rsidR="00A30EBC" w:rsidRPr="004A0FCF" w:rsidRDefault="00A30EBC" w:rsidP="00E95DF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Week 4 </w:t>
            </w:r>
          </w:p>
        </w:tc>
        <w:tc>
          <w:tcPr>
            <w:tcW w:w="1772" w:type="dxa"/>
            <w:shd w:val="clear" w:color="auto" w:fill="auto"/>
          </w:tcPr>
          <w:p w14:paraId="6DDCE7F9" w14:textId="1A99C522" w:rsidR="00A30EBC" w:rsidRPr="004A0FCF" w:rsidRDefault="00A30EBC" w:rsidP="00E95DF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128 (10%)</w:t>
            </w:r>
          </w:p>
        </w:tc>
        <w:tc>
          <w:tcPr>
            <w:tcW w:w="1085" w:type="dxa"/>
            <w:shd w:val="clear" w:color="auto" w:fill="auto"/>
          </w:tcPr>
          <w:p w14:paraId="4EBC3284" w14:textId="3DE6F472" w:rsidR="00A30EBC" w:rsidRPr="004A0FCF" w:rsidRDefault="00A30EBC" w:rsidP="00E95DF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530" w:type="dxa"/>
            <w:vMerge/>
            <w:shd w:val="clear" w:color="auto" w:fill="auto"/>
          </w:tcPr>
          <w:p w14:paraId="24EAE3EC" w14:textId="77777777" w:rsidR="00A30EBC" w:rsidRPr="004A0FCF" w:rsidRDefault="00A30EBC" w:rsidP="00E95DF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03" w:type="dxa"/>
            <w:vMerge/>
            <w:shd w:val="clear" w:color="auto" w:fill="auto"/>
          </w:tcPr>
          <w:p w14:paraId="623692C6" w14:textId="77777777" w:rsidR="00A30EBC" w:rsidRPr="004A0FCF" w:rsidRDefault="00A30EBC" w:rsidP="00E95DF5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62A99F0D" w14:textId="77777777" w:rsidR="00A30EBC" w:rsidRPr="004A0FCF" w:rsidRDefault="00A30EBC" w:rsidP="00E95DF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77" w:type="dxa"/>
            <w:vMerge/>
            <w:shd w:val="clear" w:color="auto" w:fill="auto"/>
          </w:tcPr>
          <w:p w14:paraId="2047AFDC" w14:textId="77777777" w:rsidR="00A30EBC" w:rsidRPr="004A0FCF" w:rsidRDefault="00A30EBC" w:rsidP="00E95DF5">
            <w:pPr>
              <w:rPr>
                <w:sz w:val="20"/>
                <w:szCs w:val="20"/>
              </w:rPr>
            </w:pPr>
          </w:p>
        </w:tc>
      </w:tr>
      <w:tr w:rsidR="00A30EBC" w:rsidRPr="00927F5C" w14:paraId="29BA96A6" w14:textId="77777777" w:rsidTr="00000731">
        <w:trPr>
          <w:trHeight w:val="275"/>
        </w:trPr>
        <w:tc>
          <w:tcPr>
            <w:tcW w:w="1075" w:type="dxa"/>
            <w:vMerge w:val="restart"/>
            <w:shd w:val="clear" w:color="auto" w:fill="auto"/>
          </w:tcPr>
          <w:p w14:paraId="2A2FE0FF" w14:textId="589999A3" w:rsidR="00A30EBC" w:rsidRPr="004A0FCF" w:rsidRDefault="00A30EBC" w:rsidP="00E95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ient 6 </w:t>
            </w:r>
          </w:p>
        </w:tc>
        <w:tc>
          <w:tcPr>
            <w:tcW w:w="1193" w:type="dxa"/>
            <w:shd w:val="clear" w:color="auto" w:fill="auto"/>
          </w:tcPr>
          <w:p w14:paraId="09D77234" w14:textId="657FC432" w:rsidR="00A30EBC" w:rsidRPr="004A0FCF" w:rsidRDefault="00A30EBC" w:rsidP="00E95DF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e-ART</w:t>
            </w:r>
          </w:p>
        </w:tc>
        <w:tc>
          <w:tcPr>
            <w:tcW w:w="1772" w:type="dxa"/>
            <w:shd w:val="clear" w:color="auto" w:fill="auto"/>
          </w:tcPr>
          <w:p w14:paraId="2944E705" w14:textId="38EEB08F" w:rsidR="00A30EBC" w:rsidRPr="004A0FCF" w:rsidRDefault="00A30EBC" w:rsidP="00E95DF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17(4%)</w:t>
            </w:r>
          </w:p>
        </w:tc>
        <w:tc>
          <w:tcPr>
            <w:tcW w:w="1085" w:type="dxa"/>
            <w:shd w:val="clear" w:color="auto" w:fill="auto"/>
          </w:tcPr>
          <w:p w14:paraId="535F7226" w14:textId="4DCB429F" w:rsidR="00A30EBC" w:rsidRPr="004A0FCF" w:rsidRDefault="00A30EBC" w:rsidP="00E95DF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54,209</w:t>
            </w:r>
          </w:p>
        </w:tc>
        <w:tc>
          <w:tcPr>
            <w:tcW w:w="1530" w:type="dxa"/>
            <w:vMerge w:val="restart"/>
            <w:shd w:val="clear" w:color="auto" w:fill="auto"/>
          </w:tcPr>
          <w:p w14:paraId="0FAAF2A6" w14:textId="52445BB9" w:rsidR="00A30EBC" w:rsidRPr="004A0FCF" w:rsidRDefault="00A30EBC" w:rsidP="00E95DF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ripla</w:t>
            </w:r>
          </w:p>
        </w:tc>
        <w:tc>
          <w:tcPr>
            <w:tcW w:w="2003" w:type="dxa"/>
            <w:vMerge w:val="restart"/>
            <w:shd w:val="clear" w:color="auto" w:fill="auto"/>
          </w:tcPr>
          <w:p w14:paraId="2C2B91CA" w14:textId="4F09BC67" w:rsidR="00A30EBC" w:rsidRPr="004A0FCF" w:rsidRDefault="00A30EBC" w:rsidP="00E95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days</w:t>
            </w:r>
          </w:p>
        </w:tc>
        <w:tc>
          <w:tcPr>
            <w:tcW w:w="3240" w:type="dxa"/>
            <w:vMerge w:val="restart"/>
            <w:shd w:val="clear" w:color="auto" w:fill="auto"/>
          </w:tcPr>
          <w:p w14:paraId="1E84B0CD" w14:textId="1AA7A680" w:rsidR="00A30EBC" w:rsidRPr="004A0FCF" w:rsidRDefault="00A30EBC" w:rsidP="00E95DF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677" w:type="dxa"/>
            <w:vMerge w:val="restart"/>
            <w:shd w:val="clear" w:color="auto" w:fill="auto"/>
          </w:tcPr>
          <w:p w14:paraId="637F67B6" w14:textId="7222656B" w:rsidR="00A30EBC" w:rsidRPr="004A0FCF" w:rsidRDefault="00A30EBC" w:rsidP="00E95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, Hepatitis B, HSV</w:t>
            </w:r>
          </w:p>
        </w:tc>
      </w:tr>
      <w:tr w:rsidR="00A30EBC" w:rsidRPr="00927F5C" w14:paraId="26C9FCD3" w14:textId="77777777" w:rsidTr="00000731">
        <w:trPr>
          <w:trHeight w:val="275"/>
        </w:trPr>
        <w:tc>
          <w:tcPr>
            <w:tcW w:w="1075" w:type="dxa"/>
            <w:vMerge/>
            <w:shd w:val="clear" w:color="auto" w:fill="auto"/>
          </w:tcPr>
          <w:p w14:paraId="4C00F054" w14:textId="20600C4D" w:rsidR="00A30EBC" w:rsidRPr="004A0FCF" w:rsidRDefault="00A30EBC" w:rsidP="00E95DF5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shd w:val="clear" w:color="auto" w:fill="auto"/>
          </w:tcPr>
          <w:p w14:paraId="5B10ABF8" w14:textId="7C9E3EC8" w:rsidR="00A30EBC" w:rsidRPr="004A0FCF" w:rsidRDefault="00A30EBC" w:rsidP="00E95DF5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Week 4</w:t>
            </w:r>
          </w:p>
        </w:tc>
        <w:tc>
          <w:tcPr>
            <w:tcW w:w="1772" w:type="dxa"/>
            <w:shd w:val="clear" w:color="auto" w:fill="auto"/>
          </w:tcPr>
          <w:p w14:paraId="29A220B0" w14:textId="3908B414" w:rsidR="00A30EBC" w:rsidRPr="004A0FCF" w:rsidRDefault="00A30EBC" w:rsidP="00E95DF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32(8%)</w:t>
            </w:r>
          </w:p>
        </w:tc>
        <w:tc>
          <w:tcPr>
            <w:tcW w:w="1085" w:type="dxa"/>
            <w:shd w:val="clear" w:color="auto" w:fill="auto"/>
          </w:tcPr>
          <w:p w14:paraId="4BCCC060" w14:textId="344FF99D" w:rsidR="00A30EBC" w:rsidRPr="004A0FCF" w:rsidRDefault="00A30EBC" w:rsidP="00E95DF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530" w:type="dxa"/>
            <w:vMerge/>
            <w:shd w:val="clear" w:color="auto" w:fill="auto"/>
          </w:tcPr>
          <w:p w14:paraId="08FD04CF" w14:textId="77777777" w:rsidR="00A30EBC" w:rsidRPr="004A0FCF" w:rsidRDefault="00A30EBC" w:rsidP="00E95DF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03" w:type="dxa"/>
            <w:vMerge/>
            <w:shd w:val="clear" w:color="auto" w:fill="auto"/>
          </w:tcPr>
          <w:p w14:paraId="6DAE3C2F" w14:textId="77777777" w:rsidR="00A30EBC" w:rsidRPr="004A0FCF" w:rsidRDefault="00A30EBC" w:rsidP="00E95DF5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5047BFC0" w14:textId="77777777" w:rsidR="00A30EBC" w:rsidRPr="004A0FCF" w:rsidRDefault="00A30EBC" w:rsidP="00E95DF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77" w:type="dxa"/>
            <w:vMerge/>
            <w:shd w:val="clear" w:color="auto" w:fill="auto"/>
          </w:tcPr>
          <w:p w14:paraId="6B93F925" w14:textId="77777777" w:rsidR="00A30EBC" w:rsidRPr="004A0FCF" w:rsidRDefault="00A30EBC" w:rsidP="00E95DF5">
            <w:pPr>
              <w:rPr>
                <w:sz w:val="20"/>
                <w:szCs w:val="20"/>
              </w:rPr>
            </w:pPr>
          </w:p>
        </w:tc>
      </w:tr>
      <w:tr w:rsidR="00E34CEA" w:rsidRPr="00927F5C" w14:paraId="458AF28C" w14:textId="77777777" w:rsidTr="00000731">
        <w:trPr>
          <w:trHeight w:val="275"/>
        </w:trPr>
        <w:tc>
          <w:tcPr>
            <w:tcW w:w="1075" w:type="dxa"/>
            <w:vMerge w:val="restart"/>
            <w:shd w:val="clear" w:color="auto" w:fill="auto"/>
          </w:tcPr>
          <w:p w14:paraId="5008DD39" w14:textId="2E78FE0E" w:rsidR="00E34CEA" w:rsidRPr="004A0FCF" w:rsidRDefault="00E34CEA" w:rsidP="00E95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7</w:t>
            </w:r>
          </w:p>
        </w:tc>
        <w:tc>
          <w:tcPr>
            <w:tcW w:w="1193" w:type="dxa"/>
            <w:shd w:val="clear" w:color="auto" w:fill="auto"/>
          </w:tcPr>
          <w:p w14:paraId="4C4780BD" w14:textId="77777777" w:rsidR="00E34CEA" w:rsidRPr="004A0FCF" w:rsidRDefault="00E34CEA" w:rsidP="00E95DF5">
            <w:pPr>
              <w:rPr>
                <w:i/>
                <w:iCs/>
                <w:sz w:val="20"/>
                <w:szCs w:val="20"/>
              </w:rPr>
            </w:pPr>
            <w:r w:rsidRPr="004A0FCF">
              <w:rPr>
                <w:i/>
                <w:iCs/>
                <w:sz w:val="20"/>
                <w:szCs w:val="20"/>
              </w:rPr>
              <w:t>Pre-ART</w:t>
            </w:r>
          </w:p>
          <w:p w14:paraId="7F1BAEBE" w14:textId="77777777" w:rsidR="00E34CEA" w:rsidRPr="004A0FCF" w:rsidRDefault="00E34CEA" w:rsidP="00E95DF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72" w:type="dxa"/>
            <w:shd w:val="clear" w:color="auto" w:fill="auto"/>
          </w:tcPr>
          <w:p w14:paraId="640BA376" w14:textId="1424E853" w:rsidR="00E34CEA" w:rsidRPr="004A0FCF" w:rsidRDefault="00E34CEA" w:rsidP="00E95DF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A0FCF">
              <w:rPr>
                <w:i/>
                <w:iCs/>
                <w:color w:val="000000"/>
                <w:sz w:val="20"/>
                <w:szCs w:val="20"/>
              </w:rPr>
              <w:t>31 (3%)</w:t>
            </w:r>
          </w:p>
        </w:tc>
        <w:tc>
          <w:tcPr>
            <w:tcW w:w="1085" w:type="dxa"/>
            <w:shd w:val="clear" w:color="auto" w:fill="auto"/>
          </w:tcPr>
          <w:p w14:paraId="2D8ACA33" w14:textId="66F1779D" w:rsidR="00E34CEA" w:rsidRPr="004A0FCF" w:rsidRDefault="00E34CEA" w:rsidP="00E95DF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A0FCF">
              <w:rPr>
                <w:i/>
                <w:iCs/>
                <w:color w:val="000000"/>
                <w:sz w:val="20"/>
                <w:szCs w:val="20"/>
              </w:rPr>
              <w:t>409,990</w:t>
            </w:r>
          </w:p>
        </w:tc>
        <w:tc>
          <w:tcPr>
            <w:tcW w:w="1530" w:type="dxa"/>
            <w:vMerge w:val="restart"/>
            <w:shd w:val="clear" w:color="auto" w:fill="auto"/>
          </w:tcPr>
          <w:p w14:paraId="407BC252" w14:textId="44048CD9" w:rsidR="00E34CEA" w:rsidRPr="004A0FCF" w:rsidRDefault="00E34CEA" w:rsidP="00E95DF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ripla</w:t>
            </w:r>
          </w:p>
        </w:tc>
        <w:tc>
          <w:tcPr>
            <w:tcW w:w="2003" w:type="dxa"/>
            <w:vMerge w:val="restart"/>
            <w:shd w:val="clear" w:color="auto" w:fill="auto"/>
          </w:tcPr>
          <w:p w14:paraId="66DA9BAE" w14:textId="0C6753A4" w:rsidR="00E34CEA" w:rsidRPr="004A0FCF" w:rsidRDefault="00E34CEA" w:rsidP="00E95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days</w:t>
            </w:r>
          </w:p>
        </w:tc>
        <w:tc>
          <w:tcPr>
            <w:tcW w:w="3240" w:type="dxa"/>
            <w:vMerge w:val="restart"/>
            <w:shd w:val="clear" w:color="auto" w:fill="auto"/>
          </w:tcPr>
          <w:p w14:paraId="6B933E85" w14:textId="2E9FC467" w:rsidR="00E34CEA" w:rsidRPr="004A0FCF" w:rsidRDefault="00E34CEA" w:rsidP="00E95DF5">
            <w:pPr>
              <w:rPr>
                <w:color w:val="000000"/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>No</w:t>
            </w:r>
          </w:p>
        </w:tc>
        <w:tc>
          <w:tcPr>
            <w:tcW w:w="2677" w:type="dxa"/>
            <w:vMerge w:val="restart"/>
            <w:shd w:val="clear" w:color="auto" w:fill="auto"/>
          </w:tcPr>
          <w:p w14:paraId="0AD26C21" w14:textId="423E79CF" w:rsidR="00E34CEA" w:rsidRPr="004A0FCF" w:rsidRDefault="00E34CEA" w:rsidP="00E95DF5">
            <w:pPr>
              <w:rPr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>TB, Hepatitis B</w:t>
            </w:r>
          </w:p>
        </w:tc>
      </w:tr>
      <w:tr w:rsidR="00E34CEA" w:rsidRPr="00927F5C" w14:paraId="2535099A" w14:textId="77777777" w:rsidTr="00000731">
        <w:trPr>
          <w:trHeight w:val="275"/>
        </w:trPr>
        <w:tc>
          <w:tcPr>
            <w:tcW w:w="1075" w:type="dxa"/>
            <w:vMerge/>
            <w:shd w:val="clear" w:color="auto" w:fill="auto"/>
          </w:tcPr>
          <w:p w14:paraId="2ADB5F2A" w14:textId="77777777" w:rsidR="00E34CEA" w:rsidRPr="004A0FCF" w:rsidRDefault="00E34CEA" w:rsidP="00E95DF5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shd w:val="clear" w:color="auto" w:fill="auto"/>
          </w:tcPr>
          <w:p w14:paraId="5886BC78" w14:textId="78340897" w:rsidR="00E34CEA" w:rsidRPr="004A0FCF" w:rsidRDefault="003E3B91" w:rsidP="00E95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4</w:t>
            </w:r>
          </w:p>
          <w:p w14:paraId="3CDE919E" w14:textId="77777777" w:rsidR="00E34CEA" w:rsidRPr="004A0FCF" w:rsidRDefault="00E34CEA" w:rsidP="00E95DF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72" w:type="dxa"/>
            <w:shd w:val="clear" w:color="auto" w:fill="auto"/>
          </w:tcPr>
          <w:p w14:paraId="41853F8D" w14:textId="14BDDA17" w:rsidR="00E34CEA" w:rsidRPr="004A0FCF" w:rsidRDefault="003E3B91" w:rsidP="00E95DF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 (13%)</w:t>
            </w:r>
          </w:p>
        </w:tc>
        <w:tc>
          <w:tcPr>
            <w:tcW w:w="1085" w:type="dxa"/>
            <w:shd w:val="clear" w:color="auto" w:fill="auto"/>
          </w:tcPr>
          <w:p w14:paraId="2FE3E64E" w14:textId="200EF0AE" w:rsidR="00E34CEA" w:rsidRPr="004A0FCF" w:rsidRDefault="003E3B91" w:rsidP="00E95DF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1530" w:type="dxa"/>
            <w:vMerge/>
            <w:shd w:val="clear" w:color="auto" w:fill="auto"/>
          </w:tcPr>
          <w:p w14:paraId="55070F42" w14:textId="77777777" w:rsidR="00E34CEA" w:rsidRPr="004A0FCF" w:rsidRDefault="00E34CEA" w:rsidP="00E95DF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03" w:type="dxa"/>
            <w:vMerge/>
            <w:shd w:val="clear" w:color="auto" w:fill="auto"/>
          </w:tcPr>
          <w:p w14:paraId="0AE1376A" w14:textId="77777777" w:rsidR="00E34CEA" w:rsidRPr="004A0FCF" w:rsidRDefault="00E34CEA" w:rsidP="00E95DF5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7D178837" w14:textId="77777777" w:rsidR="00E34CEA" w:rsidRPr="004A0FCF" w:rsidRDefault="00E34CEA" w:rsidP="00E95DF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77" w:type="dxa"/>
            <w:vMerge/>
            <w:shd w:val="clear" w:color="auto" w:fill="auto"/>
          </w:tcPr>
          <w:p w14:paraId="0AD1945A" w14:textId="77777777" w:rsidR="00E34CEA" w:rsidRPr="004A0FCF" w:rsidRDefault="00E34CEA" w:rsidP="00E95DF5">
            <w:pPr>
              <w:rPr>
                <w:sz w:val="20"/>
                <w:szCs w:val="20"/>
              </w:rPr>
            </w:pPr>
          </w:p>
        </w:tc>
      </w:tr>
      <w:tr w:rsidR="00E95DF5" w:rsidRPr="00927F5C" w14:paraId="3B0737A1" w14:textId="77777777" w:rsidTr="00000731">
        <w:trPr>
          <w:trHeight w:val="275"/>
        </w:trPr>
        <w:tc>
          <w:tcPr>
            <w:tcW w:w="1075" w:type="dxa"/>
            <w:shd w:val="clear" w:color="auto" w:fill="auto"/>
          </w:tcPr>
          <w:p w14:paraId="3F841AB4" w14:textId="2F664C54" w:rsidR="00E95DF5" w:rsidRPr="004A0FCF" w:rsidRDefault="00E95DF5" w:rsidP="00E95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8</w:t>
            </w:r>
          </w:p>
        </w:tc>
        <w:tc>
          <w:tcPr>
            <w:tcW w:w="1193" w:type="dxa"/>
            <w:shd w:val="clear" w:color="auto" w:fill="auto"/>
          </w:tcPr>
          <w:p w14:paraId="1E736E0B" w14:textId="77777777" w:rsidR="00E95DF5" w:rsidRPr="004A0FCF" w:rsidRDefault="00E95DF5" w:rsidP="00E95DF5">
            <w:pPr>
              <w:rPr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>Week 4</w:t>
            </w:r>
          </w:p>
          <w:p w14:paraId="4A013E09" w14:textId="77777777" w:rsidR="00E95DF5" w:rsidRPr="004A0FCF" w:rsidRDefault="00E95DF5" w:rsidP="00E95DF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72" w:type="dxa"/>
            <w:shd w:val="clear" w:color="auto" w:fill="auto"/>
          </w:tcPr>
          <w:p w14:paraId="2CB5C686" w14:textId="70675EC4" w:rsidR="00E95DF5" w:rsidRPr="004A0FCF" w:rsidRDefault="00E95DF5" w:rsidP="00E95DF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A0FCF">
              <w:rPr>
                <w:color w:val="000000"/>
                <w:sz w:val="20"/>
                <w:szCs w:val="20"/>
              </w:rPr>
              <w:t>27 (3%)</w:t>
            </w:r>
          </w:p>
        </w:tc>
        <w:tc>
          <w:tcPr>
            <w:tcW w:w="1085" w:type="dxa"/>
            <w:shd w:val="clear" w:color="auto" w:fill="auto"/>
          </w:tcPr>
          <w:p w14:paraId="548DC1B2" w14:textId="48AB8ABA" w:rsidR="00E95DF5" w:rsidRPr="004A0FCF" w:rsidRDefault="00E95DF5" w:rsidP="00E95DF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A0FCF">
              <w:rPr>
                <w:color w:val="000000"/>
                <w:sz w:val="20"/>
                <w:szCs w:val="20"/>
              </w:rPr>
              <w:t>280</w:t>
            </w:r>
          </w:p>
        </w:tc>
        <w:tc>
          <w:tcPr>
            <w:tcW w:w="1530" w:type="dxa"/>
            <w:shd w:val="clear" w:color="auto" w:fill="auto"/>
          </w:tcPr>
          <w:p w14:paraId="5D4C9A49" w14:textId="77F5CF6B" w:rsidR="00E95DF5" w:rsidRPr="004A0FCF" w:rsidRDefault="00E95DF5" w:rsidP="00E95DF5">
            <w:pPr>
              <w:rPr>
                <w:color w:val="000000"/>
                <w:sz w:val="20"/>
                <w:szCs w:val="20"/>
              </w:rPr>
            </w:pPr>
            <w:r w:rsidRPr="004A0FCF">
              <w:rPr>
                <w:color w:val="000000"/>
                <w:sz w:val="20"/>
                <w:szCs w:val="20"/>
              </w:rPr>
              <w:t>Atripla</w:t>
            </w:r>
          </w:p>
        </w:tc>
        <w:tc>
          <w:tcPr>
            <w:tcW w:w="2003" w:type="dxa"/>
            <w:shd w:val="clear" w:color="auto" w:fill="auto"/>
          </w:tcPr>
          <w:p w14:paraId="5EC7CD71" w14:textId="2C233183" w:rsidR="00E95DF5" w:rsidRPr="004A0FCF" w:rsidRDefault="00E95DF5" w:rsidP="00E95DF5">
            <w:pPr>
              <w:rPr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>35 days</w:t>
            </w:r>
          </w:p>
        </w:tc>
        <w:tc>
          <w:tcPr>
            <w:tcW w:w="3240" w:type="dxa"/>
            <w:shd w:val="clear" w:color="auto" w:fill="auto"/>
          </w:tcPr>
          <w:p w14:paraId="3221499C" w14:textId="5D2F28F5" w:rsidR="00E95DF5" w:rsidRPr="004A0FCF" w:rsidRDefault="00E95DF5" w:rsidP="00E95DF5">
            <w:pPr>
              <w:rPr>
                <w:color w:val="000000"/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>No</w:t>
            </w:r>
          </w:p>
        </w:tc>
        <w:tc>
          <w:tcPr>
            <w:tcW w:w="2677" w:type="dxa"/>
            <w:shd w:val="clear" w:color="auto" w:fill="auto"/>
          </w:tcPr>
          <w:p w14:paraId="4211AC2E" w14:textId="75432BF2" w:rsidR="00E95DF5" w:rsidRPr="004A0FCF" w:rsidRDefault="00E95DF5" w:rsidP="00E95DF5">
            <w:pPr>
              <w:rPr>
                <w:sz w:val="20"/>
                <w:szCs w:val="20"/>
              </w:rPr>
            </w:pPr>
            <w:r w:rsidRPr="004A0FCF">
              <w:rPr>
                <w:color w:val="000000"/>
                <w:sz w:val="20"/>
                <w:szCs w:val="20"/>
              </w:rPr>
              <w:t xml:space="preserve">TB, Thrush, Schistosomiasis </w:t>
            </w:r>
          </w:p>
        </w:tc>
      </w:tr>
      <w:tr w:rsidR="00E95DF5" w:rsidRPr="00927F5C" w14:paraId="73E6EBE3" w14:textId="77777777" w:rsidTr="00000731">
        <w:trPr>
          <w:trHeight w:val="275"/>
        </w:trPr>
        <w:tc>
          <w:tcPr>
            <w:tcW w:w="1075" w:type="dxa"/>
            <w:vMerge w:val="restart"/>
            <w:shd w:val="clear" w:color="auto" w:fill="auto"/>
          </w:tcPr>
          <w:p w14:paraId="3EE41914" w14:textId="4D515E33" w:rsidR="00E95DF5" w:rsidRPr="004A0FCF" w:rsidRDefault="00E95DF5" w:rsidP="00E95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9</w:t>
            </w:r>
          </w:p>
        </w:tc>
        <w:tc>
          <w:tcPr>
            <w:tcW w:w="1193" w:type="dxa"/>
            <w:shd w:val="clear" w:color="auto" w:fill="auto"/>
          </w:tcPr>
          <w:p w14:paraId="266E8748" w14:textId="77777777" w:rsidR="00E95DF5" w:rsidRPr="004A0FCF" w:rsidRDefault="00E95DF5" w:rsidP="00E95DF5">
            <w:pPr>
              <w:rPr>
                <w:i/>
                <w:iCs/>
                <w:sz w:val="20"/>
                <w:szCs w:val="20"/>
              </w:rPr>
            </w:pPr>
            <w:r w:rsidRPr="004A0FCF">
              <w:rPr>
                <w:i/>
                <w:iCs/>
                <w:sz w:val="20"/>
                <w:szCs w:val="20"/>
              </w:rPr>
              <w:t>Pre-ART</w:t>
            </w:r>
          </w:p>
          <w:p w14:paraId="4FA2E111" w14:textId="77777777" w:rsidR="00E95DF5" w:rsidRPr="004A0FCF" w:rsidRDefault="00E95DF5" w:rsidP="00E95DF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72" w:type="dxa"/>
            <w:shd w:val="clear" w:color="auto" w:fill="auto"/>
          </w:tcPr>
          <w:p w14:paraId="36A129FC" w14:textId="2076D683" w:rsidR="00E95DF5" w:rsidRPr="004A0FCF" w:rsidRDefault="00E95DF5" w:rsidP="00E95DF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A0FCF">
              <w:rPr>
                <w:i/>
                <w:iCs/>
                <w:color w:val="000000"/>
                <w:sz w:val="20"/>
                <w:szCs w:val="20"/>
              </w:rPr>
              <w:t>20 (3%)</w:t>
            </w:r>
          </w:p>
        </w:tc>
        <w:tc>
          <w:tcPr>
            <w:tcW w:w="1085" w:type="dxa"/>
            <w:shd w:val="clear" w:color="auto" w:fill="auto"/>
          </w:tcPr>
          <w:p w14:paraId="5FD47619" w14:textId="0A1012C5" w:rsidR="00E95DF5" w:rsidRPr="004A0FCF" w:rsidRDefault="00E95DF5" w:rsidP="00E95DF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A0FCF">
              <w:rPr>
                <w:i/>
                <w:iCs/>
                <w:color w:val="000000"/>
                <w:sz w:val="20"/>
                <w:szCs w:val="20"/>
              </w:rPr>
              <w:t>233,380</w:t>
            </w:r>
          </w:p>
        </w:tc>
        <w:tc>
          <w:tcPr>
            <w:tcW w:w="1530" w:type="dxa"/>
            <w:vMerge w:val="restart"/>
            <w:shd w:val="clear" w:color="auto" w:fill="auto"/>
          </w:tcPr>
          <w:p w14:paraId="74C376D8" w14:textId="04EC96AE" w:rsidR="00E95DF5" w:rsidRPr="004A0FCF" w:rsidRDefault="00E95DF5" w:rsidP="00E95DF5">
            <w:pPr>
              <w:rPr>
                <w:color w:val="000000"/>
                <w:sz w:val="20"/>
                <w:szCs w:val="20"/>
              </w:rPr>
            </w:pPr>
            <w:r w:rsidRPr="004A0FCF">
              <w:rPr>
                <w:color w:val="000000"/>
                <w:sz w:val="20"/>
                <w:szCs w:val="20"/>
              </w:rPr>
              <w:t>Atripla</w:t>
            </w:r>
          </w:p>
        </w:tc>
        <w:tc>
          <w:tcPr>
            <w:tcW w:w="2003" w:type="dxa"/>
            <w:vMerge w:val="restart"/>
            <w:shd w:val="clear" w:color="auto" w:fill="auto"/>
          </w:tcPr>
          <w:p w14:paraId="09B32D8A" w14:textId="51511E5B" w:rsidR="00E95DF5" w:rsidRPr="004A0FCF" w:rsidRDefault="00E95DF5" w:rsidP="00E95DF5">
            <w:pPr>
              <w:rPr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>32 days</w:t>
            </w:r>
          </w:p>
        </w:tc>
        <w:tc>
          <w:tcPr>
            <w:tcW w:w="3240" w:type="dxa"/>
            <w:vMerge w:val="restart"/>
            <w:shd w:val="clear" w:color="auto" w:fill="auto"/>
          </w:tcPr>
          <w:p w14:paraId="39E6BE5B" w14:textId="300662C0" w:rsidR="00E95DF5" w:rsidRPr="004A0FCF" w:rsidRDefault="00E95DF5" w:rsidP="00E95DF5">
            <w:pPr>
              <w:rPr>
                <w:color w:val="000000"/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>No</w:t>
            </w:r>
          </w:p>
        </w:tc>
        <w:tc>
          <w:tcPr>
            <w:tcW w:w="2677" w:type="dxa"/>
            <w:vMerge w:val="restart"/>
            <w:shd w:val="clear" w:color="auto" w:fill="auto"/>
          </w:tcPr>
          <w:p w14:paraId="64217DE0" w14:textId="0007237D" w:rsidR="00E95DF5" w:rsidRPr="004A0FCF" w:rsidRDefault="00E95DF5" w:rsidP="00E95DF5">
            <w:pPr>
              <w:rPr>
                <w:sz w:val="20"/>
                <w:szCs w:val="20"/>
              </w:rPr>
            </w:pPr>
            <w:r w:rsidRPr="004A0FCF">
              <w:rPr>
                <w:color w:val="000000"/>
                <w:sz w:val="20"/>
                <w:szCs w:val="20"/>
              </w:rPr>
              <w:t>TB, Schistosomiasis</w:t>
            </w:r>
          </w:p>
        </w:tc>
      </w:tr>
      <w:tr w:rsidR="00E95DF5" w:rsidRPr="00927F5C" w14:paraId="1183F26A" w14:textId="77777777" w:rsidTr="00000731">
        <w:trPr>
          <w:trHeight w:val="275"/>
        </w:trPr>
        <w:tc>
          <w:tcPr>
            <w:tcW w:w="1075" w:type="dxa"/>
            <w:vMerge/>
            <w:shd w:val="clear" w:color="auto" w:fill="auto"/>
          </w:tcPr>
          <w:p w14:paraId="0AF2164C" w14:textId="77777777" w:rsidR="00E95DF5" w:rsidRPr="004A0FCF" w:rsidRDefault="00E95DF5" w:rsidP="00E95DF5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shd w:val="clear" w:color="auto" w:fill="auto"/>
          </w:tcPr>
          <w:p w14:paraId="25ACC55E" w14:textId="77777777" w:rsidR="00E95DF5" w:rsidRPr="004A0FCF" w:rsidRDefault="00E95DF5" w:rsidP="00E95DF5">
            <w:pPr>
              <w:rPr>
                <w:sz w:val="20"/>
                <w:szCs w:val="20"/>
              </w:rPr>
            </w:pPr>
            <w:r w:rsidRPr="004A0FCF">
              <w:rPr>
                <w:sz w:val="20"/>
                <w:szCs w:val="20"/>
              </w:rPr>
              <w:t>Week 8</w:t>
            </w:r>
          </w:p>
          <w:p w14:paraId="044E2A5E" w14:textId="77777777" w:rsidR="00E95DF5" w:rsidRPr="004A0FCF" w:rsidRDefault="00E95DF5" w:rsidP="00E95DF5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72" w:type="dxa"/>
            <w:shd w:val="clear" w:color="auto" w:fill="auto"/>
          </w:tcPr>
          <w:p w14:paraId="45BC19EF" w14:textId="701C6AA8" w:rsidR="00E95DF5" w:rsidRPr="004A0FCF" w:rsidRDefault="00E95DF5" w:rsidP="00E95DF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A0FCF">
              <w:rPr>
                <w:color w:val="000000"/>
                <w:sz w:val="20"/>
                <w:szCs w:val="20"/>
              </w:rPr>
              <w:t>65 (5%)</w:t>
            </w:r>
          </w:p>
        </w:tc>
        <w:tc>
          <w:tcPr>
            <w:tcW w:w="1085" w:type="dxa"/>
            <w:shd w:val="clear" w:color="auto" w:fill="auto"/>
          </w:tcPr>
          <w:p w14:paraId="5C3BD218" w14:textId="0D34A220" w:rsidR="00E95DF5" w:rsidRPr="004A0FCF" w:rsidRDefault="00E95DF5" w:rsidP="00E95DF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A0FCF">
              <w:rPr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530" w:type="dxa"/>
            <w:vMerge/>
            <w:shd w:val="clear" w:color="auto" w:fill="auto"/>
          </w:tcPr>
          <w:p w14:paraId="7DF7CE9D" w14:textId="77777777" w:rsidR="00E95DF5" w:rsidRPr="004A0FCF" w:rsidRDefault="00E95DF5" w:rsidP="00E95DF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03" w:type="dxa"/>
            <w:vMerge/>
            <w:shd w:val="clear" w:color="auto" w:fill="auto"/>
          </w:tcPr>
          <w:p w14:paraId="26BE4C75" w14:textId="77777777" w:rsidR="00E95DF5" w:rsidRPr="004A0FCF" w:rsidRDefault="00E95DF5" w:rsidP="00E95DF5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  <w:vMerge/>
            <w:shd w:val="clear" w:color="auto" w:fill="auto"/>
          </w:tcPr>
          <w:p w14:paraId="6D87DBE0" w14:textId="77777777" w:rsidR="00E95DF5" w:rsidRPr="004A0FCF" w:rsidRDefault="00E95DF5" w:rsidP="00E95DF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77" w:type="dxa"/>
            <w:vMerge/>
            <w:shd w:val="clear" w:color="auto" w:fill="auto"/>
          </w:tcPr>
          <w:p w14:paraId="100B0322" w14:textId="77777777" w:rsidR="00E95DF5" w:rsidRPr="004A0FCF" w:rsidRDefault="00E95DF5" w:rsidP="00E95DF5">
            <w:pPr>
              <w:rPr>
                <w:sz w:val="20"/>
                <w:szCs w:val="20"/>
              </w:rPr>
            </w:pPr>
          </w:p>
        </w:tc>
      </w:tr>
    </w:tbl>
    <w:p w14:paraId="78A26D44" w14:textId="77777777" w:rsidR="00D83122" w:rsidRDefault="00D83122"/>
    <w:sectPr w:rsidR="00D83122" w:rsidSect="00CE5E4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0A1"/>
    <w:rsid w:val="00000731"/>
    <w:rsid w:val="000F209A"/>
    <w:rsid w:val="00120D06"/>
    <w:rsid w:val="00122E96"/>
    <w:rsid w:val="001850A1"/>
    <w:rsid w:val="001D0C60"/>
    <w:rsid w:val="001F2CA3"/>
    <w:rsid w:val="002179AD"/>
    <w:rsid w:val="002548BE"/>
    <w:rsid w:val="00302526"/>
    <w:rsid w:val="00373B6F"/>
    <w:rsid w:val="003B7772"/>
    <w:rsid w:val="003E3B91"/>
    <w:rsid w:val="00483596"/>
    <w:rsid w:val="004D3BD0"/>
    <w:rsid w:val="0051653C"/>
    <w:rsid w:val="00520C7D"/>
    <w:rsid w:val="005426B4"/>
    <w:rsid w:val="005A4DDA"/>
    <w:rsid w:val="0061429C"/>
    <w:rsid w:val="00637835"/>
    <w:rsid w:val="006A740B"/>
    <w:rsid w:val="006E11E3"/>
    <w:rsid w:val="006F3DD1"/>
    <w:rsid w:val="0071589C"/>
    <w:rsid w:val="007528F2"/>
    <w:rsid w:val="00776073"/>
    <w:rsid w:val="007830D4"/>
    <w:rsid w:val="00794E49"/>
    <w:rsid w:val="007B60F7"/>
    <w:rsid w:val="0081593D"/>
    <w:rsid w:val="008C46A5"/>
    <w:rsid w:val="0090150B"/>
    <w:rsid w:val="00A30EBC"/>
    <w:rsid w:val="00AC3C42"/>
    <w:rsid w:val="00B10858"/>
    <w:rsid w:val="00BA7760"/>
    <w:rsid w:val="00BB3ED4"/>
    <w:rsid w:val="00BD2D78"/>
    <w:rsid w:val="00BE2F52"/>
    <w:rsid w:val="00C528F8"/>
    <w:rsid w:val="00C84C6D"/>
    <w:rsid w:val="00C91C83"/>
    <w:rsid w:val="00CE5E4A"/>
    <w:rsid w:val="00D83122"/>
    <w:rsid w:val="00DC30D3"/>
    <w:rsid w:val="00E34CEA"/>
    <w:rsid w:val="00E95DF5"/>
    <w:rsid w:val="00EE3E92"/>
    <w:rsid w:val="00EF3C2E"/>
    <w:rsid w:val="00F2160D"/>
    <w:rsid w:val="00F968F1"/>
    <w:rsid w:val="00FB54BC"/>
    <w:rsid w:val="00FF1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A121A"/>
  <w15:chartTrackingRefBased/>
  <w15:docId w15:val="{BEC6A9B6-0DB6-3645-AB55-CFE1BD8C3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0A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22</Words>
  <Characters>3421</Characters>
  <Application>Microsoft Office Word</Application>
  <DocSecurity>0</DocSecurity>
  <Lines>97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on, Maura (NIH/NIAID) [E]</dc:creator>
  <cp:keywords/>
  <dc:description/>
  <cp:lastModifiedBy>Lage, Silvia (NIH/NIAID) [F]</cp:lastModifiedBy>
  <cp:revision>4</cp:revision>
  <dcterms:created xsi:type="dcterms:W3CDTF">2021-02-07T14:54:00Z</dcterms:created>
  <dcterms:modified xsi:type="dcterms:W3CDTF">2021-02-09T18:50:00Z</dcterms:modified>
</cp:coreProperties>
</file>